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D3AE7" w14:textId="05CB14B5" w:rsidR="004208AF" w:rsidRPr="00907AD7" w:rsidRDefault="008F2835" w:rsidP="00907AD7">
      <w:pPr>
        <w:contextualSpacing/>
        <w:rPr>
          <w:rFonts w:ascii="Times New Roman" w:hAnsi="Times New Roman" w:cs="Times New Roman"/>
          <w:szCs w:val="21"/>
        </w:rPr>
      </w:pPr>
      <w:r w:rsidRPr="00907AD7"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="009454BF" w:rsidRPr="00907AD7">
        <w:rPr>
          <w:rFonts w:ascii="Times New Roman" w:hAnsi="Times New Roman" w:cs="Times New Roman" w:hint="eastAsia"/>
          <w:b/>
          <w:bCs/>
          <w:szCs w:val="21"/>
        </w:rPr>
        <w:t>T</w:t>
      </w:r>
      <w:r w:rsidRPr="00907AD7">
        <w:rPr>
          <w:rFonts w:ascii="Times New Roman" w:hAnsi="Times New Roman" w:cs="Times New Roman" w:hint="eastAsia"/>
          <w:b/>
          <w:bCs/>
          <w:szCs w:val="21"/>
        </w:rPr>
        <w:t xml:space="preserve">able </w:t>
      </w:r>
      <w:r w:rsidR="00945E9D">
        <w:rPr>
          <w:rFonts w:ascii="Times New Roman" w:hAnsi="Times New Roman" w:cs="Times New Roman" w:hint="eastAsia"/>
          <w:b/>
          <w:bCs/>
          <w:szCs w:val="21"/>
        </w:rPr>
        <w:t>1</w:t>
      </w:r>
      <w:bookmarkStart w:id="0" w:name="_Hlk175869049"/>
      <w:r w:rsidR="00BA183E" w:rsidRPr="00907AD7">
        <w:rPr>
          <w:rFonts w:ascii="Times New Roman" w:hAnsi="Times New Roman" w:cs="Times New Roman" w:hint="eastAsia"/>
          <w:szCs w:val="21"/>
        </w:rPr>
        <w:t xml:space="preserve"> </w:t>
      </w:r>
      <w:r w:rsidR="00551F89" w:rsidRPr="00907AD7">
        <w:rPr>
          <w:rFonts w:ascii="Times New Roman" w:hAnsi="Times New Roman" w:cs="Times New Roman" w:hint="eastAsia"/>
          <w:szCs w:val="21"/>
        </w:rPr>
        <w:t xml:space="preserve">Baseline characteristics </w:t>
      </w:r>
      <w:r w:rsidR="00240709" w:rsidRPr="00907AD7">
        <w:rPr>
          <w:rFonts w:ascii="Times New Roman" w:hAnsi="Times New Roman" w:cs="Times New Roman" w:hint="eastAsia"/>
          <w:szCs w:val="21"/>
        </w:rPr>
        <w:t>for all-cause mortality among middle-aged participants</w:t>
      </w:r>
      <w:bookmarkEnd w:id="0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37"/>
        <w:gridCol w:w="2493"/>
        <w:gridCol w:w="2504"/>
        <w:gridCol w:w="2351"/>
        <w:gridCol w:w="1273"/>
      </w:tblGrid>
      <w:tr w:rsidR="004208AF" w:rsidRPr="00907AD7" w14:paraId="0DF1929C" w14:textId="77777777" w:rsidTr="00F72702"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40B12" w14:textId="77777777" w:rsidR="004208AF" w:rsidRPr="00907AD7" w:rsidRDefault="004208AF" w:rsidP="00907AD7">
            <w:pPr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23BAA" w14:textId="10434DBB" w:rsidR="004208AF" w:rsidRPr="00907AD7" w:rsidRDefault="004208AF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otal</w:t>
            </w:r>
            <w:r w:rsidR="00487300" w:rsidRPr="00907A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487300" w:rsidRPr="00907AD7">
              <w:rPr>
                <w:rFonts w:ascii="Times New Roman" w:eastAsia="宋体" w:hAnsi="Times New Roman" w:cs="Times New Roman"/>
                <w:b/>
                <w:bCs/>
                <w:szCs w:val="21"/>
              </w:rPr>
              <w:t>(n=</w:t>
            </w:r>
            <w:r w:rsidR="00487300" w:rsidRPr="00907A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  <w:r w:rsidR="007643E5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,</w:t>
            </w:r>
            <w:r w:rsidR="00487300" w:rsidRPr="00907A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962</w:t>
            </w:r>
            <w:r w:rsidR="00487300" w:rsidRPr="00907AD7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3332F" w14:textId="0109A680" w:rsidR="004208AF" w:rsidRPr="00907AD7" w:rsidRDefault="004208AF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b/>
                <w:bCs/>
                <w:szCs w:val="21"/>
              </w:rPr>
              <w:t>Alive (n=</w:t>
            </w:r>
            <w:r w:rsidR="00C67D8B" w:rsidRPr="00907A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  <w:r w:rsidR="007643E5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,</w:t>
            </w:r>
            <w:r w:rsidR="00C67D8B" w:rsidRPr="00907A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804</w:t>
            </w:r>
            <w:r w:rsidRPr="00907AD7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F901A" w14:textId="70E8D493" w:rsidR="004208AF" w:rsidRPr="00907AD7" w:rsidRDefault="004208AF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b/>
                <w:bCs/>
                <w:szCs w:val="21"/>
              </w:rPr>
              <w:t>Dead (n=</w:t>
            </w:r>
            <w:r w:rsidR="00C67D8B" w:rsidRPr="00907A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58</w:t>
            </w:r>
            <w:r w:rsidRPr="00907AD7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8235E" w14:textId="77777777" w:rsidR="004208AF" w:rsidRPr="00907AD7" w:rsidRDefault="004208AF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4A733B" w:rsidRPr="00907AD7" w14:paraId="777EBCF0" w14:textId="77777777" w:rsidTr="00F72702">
        <w:tc>
          <w:tcPr>
            <w:tcW w:w="1912" w:type="pct"/>
            <w:tcBorders>
              <w:top w:val="single" w:sz="4" w:space="0" w:color="auto"/>
            </w:tcBorders>
            <w:vAlign w:val="center"/>
          </w:tcPr>
          <w:p w14:paraId="07922CC3" w14:textId="29D65549" w:rsidR="004A733B" w:rsidRPr="00907AD7" w:rsidRDefault="004A733B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Gender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5763EF83" w14:textId="77777777" w:rsidR="004A733B" w:rsidRPr="00907AD7" w:rsidRDefault="004A733B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14:paraId="63CCEF63" w14:textId="031CCFF7" w:rsidR="004A733B" w:rsidRPr="00907AD7" w:rsidRDefault="004A733B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14:paraId="480899E2" w14:textId="77777777" w:rsidR="004A733B" w:rsidRPr="00907AD7" w:rsidRDefault="004A733B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D0442AE" w14:textId="743ECEAC" w:rsidR="004A733B" w:rsidRPr="00907AD7" w:rsidRDefault="004A733B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7</w:t>
            </w:r>
          </w:p>
        </w:tc>
      </w:tr>
      <w:tr w:rsidR="004A733B" w:rsidRPr="00907AD7" w14:paraId="252551B6" w14:textId="77777777" w:rsidTr="00F72702">
        <w:tc>
          <w:tcPr>
            <w:tcW w:w="1912" w:type="pct"/>
            <w:vAlign w:val="center"/>
          </w:tcPr>
          <w:p w14:paraId="54233813" w14:textId="772D0EFC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Male</w:t>
            </w:r>
          </w:p>
        </w:tc>
        <w:tc>
          <w:tcPr>
            <w:tcW w:w="893" w:type="pct"/>
            <w:vAlign w:val="center"/>
          </w:tcPr>
          <w:p w14:paraId="01C19959" w14:textId="288B9C04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2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8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E58D4E7" w14:textId="0EECFEED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7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.7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0EC5DEF" w14:textId="34FC89CA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6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6DC869F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A733B" w:rsidRPr="00907AD7" w14:paraId="7F3505E5" w14:textId="77777777" w:rsidTr="00F72702">
        <w:tc>
          <w:tcPr>
            <w:tcW w:w="1912" w:type="pct"/>
            <w:vAlign w:val="center"/>
          </w:tcPr>
          <w:p w14:paraId="23BC85B1" w14:textId="4CD25177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Female</w:t>
            </w:r>
          </w:p>
        </w:tc>
        <w:tc>
          <w:tcPr>
            <w:tcW w:w="893" w:type="pct"/>
            <w:vAlign w:val="center"/>
          </w:tcPr>
          <w:p w14:paraId="4621260E" w14:textId="6A452C60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643E5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8.1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40CFAD8" w14:textId="7AC461B3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643E5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3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7.2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10000B8" w14:textId="1EF69886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8.3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8285AED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A733B" w:rsidRPr="00907AD7" w14:paraId="4FCAE1DB" w14:textId="77777777" w:rsidTr="00F72702">
        <w:tc>
          <w:tcPr>
            <w:tcW w:w="1912" w:type="pct"/>
            <w:vAlign w:val="center"/>
          </w:tcPr>
          <w:p w14:paraId="30300D31" w14:textId="0A234472" w:rsidR="004A733B" w:rsidRPr="00907AD7" w:rsidRDefault="004A733B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Ethnicity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0BDB478C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6F88101D" w14:textId="316AAD40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51DF2630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78C8F0CD" w14:textId="483CDA53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A733B" w:rsidRPr="00907AD7" w14:paraId="51310315" w14:textId="77777777" w:rsidTr="00F72702">
        <w:tc>
          <w:tcPr>
            <w:tcW w:w="1912" w:type="pct"/>
            <w:vAlign w:val="center"/>
          </w:tcPr>
          <w:p w14:paraId="3547724A" w14:textId="1CCE5A68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Mexican American</w:t>
            </w:r>
          </w:p>
        </w:tc>
        <w:tc>
          <w:tcPr>
            <w:tcW w:w="893" w:type="pct"/>
            <w:vAlign w:val="center"/>
          </w:tcPr>
          <w:p w14:paraId="22BCAA09" w14:textId="754619DA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5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.1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1616C88" w14:textId="1D5AC3D9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.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18D505C" w14:textId="3E1814DA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5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550A0AE" w14:textId="3CE4D1CD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2</w:t>
            </w:r>
          </w:p>
        </w:tc>
      </w:tr>
      <w:tr w:rsidR="004A733B" w:rsidRPr="00907AD7" w14:paraId="147773DE" w14:textId="77777777" w:rsidTr="00F72702">
        <w:tc>
          <w:tcPr>
            <w:tcW w:w="1912" w:type="pct"/>
            <w:vAlign w:val="center"/>
          </w:tcPr>
          <w:p w14:paraId="60502E98" w14:textId="4544F228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Other Hispanic</w:t>
            </w:r>
          </w:p>
        </w:tc>
        <w:tc>
          <w:tcPr>
            <w:tcW w:w="893" w:type="pct"/>
            <w:vAlign w:val="center"/>
          </w:tcPr>
          <w:p w14:paraId="6FF64A46" w14:textId="315180D0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7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6565F9E2" w14:textId="1EC76F26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3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14304D50" w14:textId="63FFD87F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0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C12B35B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A733B" w:rsidRPr="00907AD7" w14:paraId="31CF28A7" w14:textId="77777777" w:rsidTr="00F72702">
        <w:tc>
          <w:tcPr>
            <w:tcW w:w="1912" w:type="pct"/>
            <w:vAlign w:val="center"/>
          </w:tcPr>
          <w:p w14:paraId="45A4BBE7" w14:textId="12AA80E3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on-Hispanic White</w:t>
            </w:r>
          </w:p>
        </w:tc>
        <w:tc>
          <w:tcPr>
            <w:tcW w:w="893" w:type="pct"/>
            <w:vAlign w:val="center"/>
          </w:tcPr>
          <w:p w14:paraId="5F5DBCB4" w14:textId="69217C3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8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.9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85573B3" w14:textId="44A74264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9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8.7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1447E81" w14:textId="5FAACC32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3.1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BB60AF5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A733B" w:rsidRPr="00907AD7" w14:paraId="7B26044B" w14:textId="77777777" w:rsidTr="00F72702">
        <w:tc>
          <w:tcPr>
            <w:tcW w:w="1912" w:type="pct"/>
            <w:vAlign w:val="center"/>
          </w:tcPr>
          <w:p w14:paraId="73576BBA" w14:textId="759A743A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on-Hispanic Black</w:t>
            </w:r>
          </w:p>
        </w:tc>
        <w:tc>
          <w:tcPr>
            <w:tcW w:w="893" w:type="pct"/>
            <w:vAlign w:val="center"/>
          </w:tcPr>
          <w:p w14:paraId="3E1DDFBF" w14:textId="36687A26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2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66F5E51" w14:textId="6122D16E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3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9822ECE" w14:textId="0FC949B2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1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24A658A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A733B" w:rsidRPr="00907AD7" w14:paraId="3E68D277" w14:textId="77777777" w:rsidTr="00F72702">
        <w:tc>
          <w:tcPr>
            <w:tcW w:w="1912" w:type="pct"/>
            <w:vAlign w:val="center"/>
          </w:tcPr>
          <w:p w14:paraId="7C7FB50B" w14:textId="118E3E15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Other Race-Including Multi-Racial</w:t>
            </w:r>
          </w:p>
        </w:tc>
        <w:tc>
          <w:tcPr>
            <w:tcW w:w="893" w:type="pct"/>
            <w:vAlign w:val="center"/>
          </w:tcPr>
          <w:p w14:paraId="5605654D" w14:textId="381CF83F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.9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08C1A4B" w14:textId="4A6C66C6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.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09D970E3" w14:textId="3BAF8442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0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5CC6C6F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A733B" w:rsidRPr="00907AD7" w14:paraId="51C13760" w14:textId="77777777" w:rsidTr="00F72702">
        <w:tc>
          <w:tcPr>
            <w:tcW w:w="1912" w:type="pct"/>
            <w:vAlign w:val="center"/>
          </w:tcPr>
          <w:p w14:paraId="565EE7AF" w14:textId="582FC3F9" w:rsidR="004A733B" w:rsidRPr="00907AD7" w:rsidRDefault="004A733B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Education level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735ED788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02E66F60" w14:textId="381112F2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5D4B79E9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390B6CA" w14:textId="7894FDDB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49</w:t>
            </w:r>
          </w:p>
        </w:tc>
      </w:tr>
      <w:tr w:rsidR="004A733B" w:rsidRPr="00907AD7" w14:paraId="670716F7" w14:textId="77777777" w:rsidTr="00F72702">
        <w:tc>
          <w:tcPr>
            <w:tcW w:w="1912" w:type="pct"/>
            <w:vAlign w:val="center"/>
          </w:tcPr>
          <w:p w14:paraId="7C764F77" w14:textId="6B60B9A7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Below high school</w:t>
            </w:r>
          </w:p>
        </w:tc>
        <w:tc>
          <w:tcPr>
            <w:tcW w:w="893" w:type="pct"/>
            <w:vAlign w:val="center"/>
          </w:tcPr>
          <w:p w14:paraId="6D77A2DE" w14:textId="06DBB392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2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2.0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78285FA" w14:textId="3584A901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4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55A7A53" w14:textId="3D545159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8.6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B1385F6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A733B" w:rsidRPr="00907AD7" w14:paraId="16F52DBE" w14:textId="77777777" w:rsidTr="00F72702">
        <w:tc>
          <w:tcPr>
            <w:tcW w:w="1912" w:type="pct"/>
            <w:vAlign w:val="center"/>
          </w:tcPr>
          <w:p w14:paraId="1608F174" w14:textId="564CC687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High school</w:t>
            </w:r>
          </w:p>
        </w:tc>
        <w:tc>
          <w:tcPr>
            <w:tcW w:w="893" w:type="pct"/>
            <w:vAlign w:val="center"/>
          </w:tcPr>
          <w:p w14:paraId="7B2993B2" w14:textId="66C18FD5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.1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1228495" w14:textId="2AB7C9AE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5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9.9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44510BC" w14:textId="67C0CFE1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.7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89FD683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A733B" w:rsidRPr="00907AD7" w14:paraId="25EFEBE5" w14:textId="77777777" w:rsidTr="00F72702">
        <w:tc>
          <w:tcPr>
            <w:tcW w:w="1912" w:type="pct"/>
            <w:vAlign w:val="center"/>
          </w:tcPr>
          <w:p w14:paraId="56E896CE" w14:textId="08DCF292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Above high school</w:t>
            </w:r>
          </w:p>
        </w:tc>
        <w:tc>
          <w:tcPr>
            <w:tcW w:w="893" w:type="pct"/>
            <w:vAlign w:val="center"/>
          </w:tcPr>
          <w:p w14:paraId="6F7E8FA1" w14:textId="6AF3E95D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3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7.8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8FE6B1E" w14:textId="2A4C93F1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7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8.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36035F1" w14:textId="56D441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8.6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D022270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A733B" w:rsidRPr="00907AD7" w14:paraId="1C642A26" w14:textId="77777777" w:rsidTr="00F72702">
        <w:tc>
          <w:tcPr>
            <w:tcW w:w="1912" w:type="pct"/>
            <w:vAlign w:val="center"/>
          </w:tcPr>
          <w:p w14:paraId="0039756E" w14:textId="3C7B8C3A" w:rsidR="004A733B" w:rsidRPr="00907AD7" w:rsidRDefault="004A733B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Married status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24836891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2C3E153A" w14:textId="273AB6D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64C11461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5E37C3EC" w14:textId="27E065EC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27</w:t>
            </w:r>
          </w:p>
        </w:tc>
      </w:tr>
      <w:tr w:rsidR="004A733B" w:rsidRPr="00907AD7" w14:paraId="61A31D97" w14:textId="77777777" w:rsidTr="00F72702">
        <w:tc>
          <w:tcPr>
            <w:tcW w:w="1912" w:type="pct"/>
            <w:vAlign w:val="center"/>
          </w:tcPr>
          <w:p w14:paraId="49B1BF7B" w14:textId="4B23D298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Married/ Living with Partner</w:t>
            </w:r>
          </w:p>
        </w:tc>
        <w:tc>
          <w:tcPr>
            <w:tcW w:w="893" w:type="pct"/>
            <w:vAlign w:val="center"/>
          </w:tcPr>
          <w:p w14:paraId="5AF9DB09" w14:textId="5AE4FAE0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643E5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6.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460A717" w14:textId="1D793E1E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643E5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1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7.4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AF6F17F" w14:textId="55AADDE8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7.6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E9B94AA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A733B" w:rsidRPr="00907AD7" w14:paraId="13925F58" w14:textId="77777777" w:rsidTr="00F72702">
        <w:tc>
          <w:tcPr>
            <w:tcW w:w="1912" w:type="pct"/>
            <w:vAlign w:val="center"/>
          </w:tcPr>
          <w:p w14:paraId="49B30FFC" w14:textId="5F47392C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Widowed/ Divorced/ Separated</w:t>
            </w:r>
          </w:p>
        </w:tc>
        <w:tc>
          <w:tcPr>
            <w:tcW w:w="893" w:type="pct"/>
            <w:vAlign w:val="center"/>
          </w:tcPr>
          <w:p w14:paraId="56AFC66F" w14:textId="170FE5C6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.4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E06B3B3" w14:textId="57EEA443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.0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228BF68" w14:textId="7920752E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5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043C968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A733B" w:rsidRPr="00907AD7" w14:paraId="56C3C02F" w14:textId="77777777" w:rsidTr="00F72702">
        <w:tc>
          <w:tcPr>
            <w:tcW w:w="1912" w:type="pct"/>
            <w:vAlign w:val="center"/>
          </w:tcPr>
          <w:p w14:paraId="71606E29" w14:textId="41EE9CB3" w:rsidR="004A733B" w:rsidRPr="00907AD7" w:rsidRDefault="004A733B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ever married</w:t>
            </w:r>
          </w:p>
        </w:tc>
        <w:tc>
          <w:tcPr>
            <w:tcW w:w="893" w:type="pct"/>
            <w:vAlign w:val="center"/>
          </w:tcPr>
          <w:p w14:paraId="67839AD8" w14:textId="6D3C538E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1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9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D89C133" w14:textId="3E5E5384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4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8C57094" w14:textId="43B6BC34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.8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97CE0AA" w14:textId="77777777" w:rsidR="004A733B" w:rsidRPr="00907AD7" w:rsidRDefault="004A733B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26F6FC23" w14:textId="77777777" w:rsidTr="00F72702">
        <w:tc>
          <w:tcPr>
            <w:tcW w:w="1912" w:type="pct"/>
            <w:vAlign w:val="center"/>
          </w:tcPr>
          <w:p w14:paraId="2EB0B087" w14:textId="2DFA4A71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Income level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0BB586FF" w14:textId="77777777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497EE7A7" w14:textId="6C2324E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2489D39A" w14:textId="77777777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56877DEE" w14:textId="586A7196" w:rsidR="00716DC0" w:rsidRPr="00907AD7" w:rsidRDefault="007643E5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716DC0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716DC0" w:rsidRPr="00907AD7" w14:paraId="7518B39F" w14:textId="77777777" w:rsidTr="00F72702">
        <w:tc>
          <w:tcPr>
            <w:tcW w:w="1912" w:type="pct"/>
            <w:vAlign w:val="center"/>
          </w:tcPr>
          <w:p w14:paraId="6C339B09" w14:textId="777DCE04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Low income</w:t>
            </w:r>
          </w:p>
        </w:tc>
        <w:tc>
          <w:tcPr>
            <w:tcW w:w="893" w:type="pct"/>
            <w:vAlign w:val="center"/>
          </w:tcPr>
          <w:p w14:paraId="3AE000C9" w14:textId="054F16E9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7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1E10E54" w14:textId="462EA5F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4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.1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1EF787D" w14:textId="06A0B1FF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0.0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AEE5AA9" w14:textId="77777777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49A0BB36" w14:textId="77777777" w:rsidTr="00F72702">
        <w:tc>
          <w:tcPr>
            <w:tcW w:w="1912" w:type="pct"/>
            <w:vAlign w:val="center"/>
          </w:tcPr>
          <w:p w14:paraId="4FAFDDBC" w14:textId="57FCD989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Middle income</w:t>
            </w:r>
          </w:p>
        </w:tc>
        <w:tc>
          <w:tcPr>
            <w:tcW w:w="893" w:type="pct"/>
            <w:vAlign w:val="center"/>
          </w:tcPr>
          <w:p w14:paraId="735D4E65" w14:textId="5DD933E4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6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8.7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D0621C3" w14:textId="70A88AC4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0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.0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F4A11ED" w14:textId="0CE07259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5.4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79E9400" w14:textId="77777777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293D3EA9" w14:textId="77777777" w:rsidTr="00F72702">
        <w:tc>
          <w:tcPr>
            <w:tcW w:w="1912" w:type="pct"/>
            <w:vAlign w:val="center"/>
          </w:tcPr>
          <w:p w14:paraId="363AE015" w14:textId="16EF479C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High income</w:t>
            </w:r>
          </w:p>
        </w:tc>
        <w:tc>
          <w:tcPr>
            <w:tcW w:w="893" w:type="pct"/>
            <w:vAlign w:val="center"/>
          </w:tcPr>
          <w:p w14:paraId="4820F3F9" w14:textId="198F7E9A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7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9.5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AB01848" w14:textId="30F88B4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5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.8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0A074DF" w14:textId="4A02DDA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.5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6B06C73" w14:textId="77777777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1EFDC35C" w14:textId="77777777" w:rsidTr="00F72702">
        <w:tc>
          <w:tcPr>
            <w:tcW w:w="1912" w:type="pct"/>
            <w:vAlign w:val="center"/>
          </w:tcPr>
          <w:p w14:paraId="2D99ACCB" w14:textId="754CDC84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Smoke status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314EDCB9" w14:textId="4EA8ECAC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76F20062" w14:textId="612B214A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3D05AA69" w14:textId="5C3B11EA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1D674CE6" w14:textId="3057F2D5" w:rsidR="00716DC0" w:rsidRPr="00907AD7" w:rsidRDefault="007643E5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716DC0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716DC0" w:rsidRPr="00907AD7" w14:paraId="1C86F034" w14:textId="77777777" w:rsidTr="00F72702">
        <w:tc>
          <w:tcPr>
            <w:tcW w:w="1912" w:type="pct"/>
            <w:vAlign w:val="center"/>
          </w:tcPr>
          <w:p w14:paraId="083C75EB" w14:textId="4DD246E7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on-smoker</w:t>
            </w:r>
          </w:p>
        </w:tc>
        <w:tc>
          <w:tcPr>
            <w:tcW w:w="893" w:type="pct"/>
            <w:vAlign w:val="center"/>
          </w:tcPr>
          <w:p w14:paraId="0E544ACF" w14:textId="0F36D6AE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4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8.3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E9D04D1" w14:textId="45D69CD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0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0.3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8CECB25" w14:textId="554ABBF7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.3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0544925" w14:textId="418C65B1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2629B58E" w14:textId="77777777" w:rsidTr="00F72702">
        <w:tc>
          <w:tcPr>
            <w:tcW w:w="1912" w:type="pct"/>
            <w:vAlign w:val="center"/>
          </w:tcPr>
          <w:p w14:paraId="7FB9B39C" w14:textId="16C54D14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Former-smoker</w:t>
            </w:r>
          </w:p>
        </w:tc>
        <w:tc>
          <w:tcPr>
            <w:tcW w:w="893" w:type="pct"/>
            <w:vAlign w:val="center"/>
          </w:tcPr>
          <w:p w14:paraId="2659E558" w14:textId="2F19DBDB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1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3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9BCCF06" w14:textId="0E143455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7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1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B5F01A1" w14:textId="38285734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.4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6CE5F45" w14:textId="557A3C95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33629D4D" w14:textId="77777777" w:rsidTr="00F72702">
        <w:tc>
          <w:tcPr>
            <w:tcW w:w="1912" w:type="pct"/>
            <w:vAlign w:val="center"/>
          </w:tcPr>
          <w:p w14:paraId="2926DA1C" w14:textId="413F52E1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Current-smoker</w:t>
            </w:r>
          </w:p>
        </w:tc>
        <w:tc>
          <w:tcPr>
            <w:tcW w:w="893" w:type="pct"/>
            <w:vAlign w:val="center"/>
          </w:tcPr>
          <w:p w14:paraId="227DF856" w14:textId="7EA633D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9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.2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A51E398" w14:textId="491EAF2B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.4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2950939" w14:textId="3932E129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6.2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A8FA2BA" w14:textId="206E115B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007BB1C3" w14:textId="77777777" w:rsidTr="00F72702">
        <w:tc>
          <w:tcPr>
            <w:tcW w:w="1912" w:type="pct"/>
            <w:vAlign w:val="center"/>
          </w:tcPr>
          <w:p w14:paraId="693963BE" w14:textId="0A9EC7EB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lcohol assumption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5F161F3A" w14:textId="2AAE1B13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79287F6A" w14:textId="0F221C8E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21ACF321" w14:textId="726105A2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02F808F1" w14:textId="2131721B" w:rsidR="00716DC0" w:rsidRPr="00907AD7" w:rsidRDefault="007643E5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716DC0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716DC0" w:rsidRPr="00907AD7" w14:paraId="45056C71" w14:textId="77777777" w:rsidTr="00F72702">
        <w:tc>
          <w:tcPr>
            <w:tcW w:w="1912" w:type="pct"/>
            <w:vAlign w:val="center"/>
          </w:tcPr>
          <w:p w14:paraId="245F3FC4" w14:textId="21C3ED8C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893" w:type="pct"/>
            <w:vAlign w:val="center"/>
          </w:tcPr>
          <w:p w14:paraId="449A7FFA" w14:textId="4F50B71A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643E5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8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0.7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9722BDC" w14:textId="668D2EBE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643E5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5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1.4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C09636C" w14:textId="1CF0D53C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2.9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F381189" w14:textId="7451772C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1A9ECAC1" w14:textId="77777777" w:rsidTr="00F72702">
        <w:tc>
          <w:tcPr>
            <w:tcW w:w="1912" w:type="pct"/>
            <w:vAlign w:val="center"/>
          </w:tcPr>
          <w:p w14:paraId="7C1E0350" w14:textId="7616F073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</w:p>
        </w:tc>
        <w:tc>
          <w:tcPr>
            <w:tcW w:w="893" w:type="pct"/>
            <w:vAlign w:val="center"/>
          </w:tcPr>
          <w:p w14:paraId="23E4DA7B" w14:textId="5E313171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.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1580844" w14:textId="2042A34E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.5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941BFAB" w14:textId="377FA65A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.0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A62C7FB" w14:textId="1085578D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388E677C" w14:textId="77777777" w:rsidTr="00F72702">
        <w:tc>
          <w:tcPr>
            <w:tcW w:w="1912" w:type="pct"/>
            <w:vAlign w:val="center"/>
          </w:tcPr>
          <w:p w14:paraId="58D512BF" w14:textId="26A42AA4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BMI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6042E138" w14:textId="4413765A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1EE50066" w14:textId="172D68A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524CF9FC" w14:textId="14B24C7F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6E1F0EF9" w14:textId="781C8450" w:rsidR="00716DC0" w:rsidRPr="00907AD7" w:rsidRDefault="007643E5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716DC0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716DC0" w:rsidRPr="00907AD7" w14:paraId="4359F27A" w14:textId="77777777" w:rsidTr="00F72702">
        <w:tc>
          <w:tcPr>
            <w:tcW w:w="1912" w:type="pct"/>
            <w:vAlign w:val="center"/>
          </w:tcPr>
          <w:p w14:paraId="4A24D1CB" w14:textId="65E44C61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sym w:font="Symbol" w:char="F03C"/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5 kg/m</w:t>
            </w:r>
            <w:r w:rsidRPr="00907A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6C3D5024" w14:textId="7760FD5E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1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B488AEA" w14:textId="5EE4FF0D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905FF22" w14:textId="121971F6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619B5A3" w14:textId="39B02553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49635555" w14:textId="77777777" w:rsidTr="00F72702">
        <w:tc>
          <w:tcPr>
            <w:tcW w:w="1912" w:type="pct"/>
            <w:vAlign w:val="center"/>
          </w:tcPr>
          <w:p w14:paraId="6CB7F800" w14:textId="45302985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5-25 kg/m</w:t>
            </w:r>
            <w:r w:rsidRPr="00907A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19E7403E" w14:textId="7535B4D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7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2EA198E" w14:textId="2867B17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9E319BA" w14:textId="2D0EEFFA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6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85ED6CD" w14:textId="0A6789A5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763626D6" w14:textId="77777777" w:rsidTr="00F72702">
        <w:tc>
          <w:tcPr>
            <w:tcW w:w="1912" w:type="pct"/>
            <w:vAlign w:val="center"/>
          </w:tcPr>
          <w:p w14:paraId="02CD7613" w14:textId="49485CA8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-30 kg/m</w:t>
            </w:r>
            <w:r w:rsidRPr="00907A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06083DC1" w14:textId="31191EF1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9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.2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AC54AC0" w14:textId="2BC4C437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.0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DD184BC" w14:textId="36A84274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2.9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9DE0A19" w14:textId="6B262D9F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27230EA3" w14:textId="77777777" w:rsidTr="00F72702">
        <w:tc>
          <w:tcPr>
            <w:tcW w:w="1912" w:type="pct"/>
            <w:vAlign w:val="center"/>
          </w:tcPr>
          <w:p w14:paraId="167CE412" w14:textId="38D4ED35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sym w:font="Symbol" w:char="F0B3"/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 kg/m</w:t>
            </w:r>
            <w:r w:rsidRPr="00907A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7B93B811" w14:textId="5147281B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643E5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3.8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FEA8B9C" w14:textId="31DA820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643E5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4.8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3FABA42" w14:textId="1C859D5C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3.1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4C866F8" w14:textId="2CF843FE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1A6BF1CB" w14:textId="77777777" w:rsidTr="00F72702">
        <w:tc>
          <w:tcPr>
            <w:tcW w:w="1912" w:type="pct"/>
            <w:vAlign w:val="center"/>
          </w:tcPr>
          <w:p w14:paraId="06F55531" w14:textId="2BEA49C6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Chronic diseases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1C0F1268" w14:textId="0991321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6ABE8458" w14:textId="4C984B65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29E81796" w14:textId="4D804307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47DD9362" w14:textId="6AA4C0AB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16DC0" w:rsidRPr="00907AD7" w14:paraId="11E3D610" w14:textId="77777777" w:rsidTr="00F72702">
        <w:tc>
          <w:tcPr>
            <w:tcW w:w="1912" w:type="pct"/>
            <w:vAlign w:val="center"/>
          </w:tcPr>
          <w:p w14:paraId="3A27AE65" w14:textId="2FFCDE3A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ypertension</w:t>
            </w:r>
          </w:p>
        </w:tc>
        <w:tc>
          <w:tcPr>
            <w:tcW w:w="893" w:type="pct"/>
            <w:vAlign w:val="center"/>
          </w:tcPr>
          <w:p w14:paraId="3CB163E4" w14:textId="37C74D8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4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62A1D975" w14:textId="73F62A94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6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.1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6203697" w14:textId="45CC573E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5.7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CDB3DEF" w14:textId="4B3BB985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716DC0" w:rsidRPr="00907AD7" w14:paraId="5C432911" w14:textId="77777777" w:rsidTr="00F72702">
        <w:tc>
          <w:tcPr>
            <w:tcW w:w="1912" w:type="pct"/>
            <w:vAlign w:val="center"/>
          </w:tcPr>
          <w:p w14:paraId="6C97EE4A" w14:textId="2245BF75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Congestive heart failure</w:t>
            </w:r>
          </w:p>
        </w:tc>
        <w:tc>
          <w:tcPr>
            <w:tcW w:w="893" w:type="pct"/>
            <w:vAlign w:val="center"/>
          </w:tcPr>
          <w:p w14:paraId="70366088" w14:textId="4D48EE8B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.5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3A5347D" w14:textId="01F4326D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.0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3DB4E2A" w14:textId="103F309B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5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F528849" w14:textId="48FFE621" w:rsidR="00716DC0" w:rsidRPr="00907AD7" w:rsidRDefault="007643E5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716DC0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716DC0" w:rsidRPr="00907AD7" w14:paraId="230CA014" w14:textId="77777777" w:rsidTr="00F72702">
        <w:tc>
          <w:tcPr>
            <w:tcW w:w="1912" w:type="pct"/>
            <w:vAlign w:val="center"/>
          </w:tcPr>
          <w:p w14:paraId="178B5522" w14:textId="5ECEDA24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Coronary heart disease</w:t>
            </w:r>
          </w:p>
        </w:tc>
        <w:tc>
          <w:tcPr>
            <w:tcW w:w="893" w:type="pct"/>
            <w:vAlign w:val="center"/>
          </w:tcPr>
          <w:p w14:paraId="48EE5E6C" w14:textId="03421E6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.8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BB23E41" w14:textId="1A953494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.4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00B1E0D" w14:textId="690EDF77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3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58CBBC8" w14:textId="7A9FD6EE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5</w:t>
            </w:r>
          </w:p>
        </w:tc>
      </w:tr>
      <w:tr w:rsidR="00716DC0" w:rsidRPr="00907AD7" w14:paraId="1EAA2C8B" w14:textId="77777777" w:rsidTr="00F72702">
        <w:tc>
          <w:tcPr>
            <w:tcW w:w="1912" w:type="pct"/>
            <w:vAlign w:val="center"/>
          </w:tcPr>
          <w:p w14:paraId="3665F07D" w14:textId="74A1AA8E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ngina</w:t>
            </w:r>
          </w:p>
        </w:tc>
        <w:tc>
          <w:tcPr>
            <w:tcW w:w="893" w:type="pct"/>
            <w:vAlign w:val="center"/>
          </w:tcPr>
          <w:p w14:paraId="226355E4" w14:textId="61056E95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.2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D5180A6" w14:textId="2870295D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9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AC129F6" w14:textId="71EFA974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7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F738B0C" w14:textId="1244AAB9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2</w:t>
            </w:r>
          </w:p>
        </w:tc>
      </w:tr>
      <w:tr w:rsidR="00716DC0" w:rsidRPr="00907AD7" w14:paraId="54765C86" w14:textId="77777777" w:rsidTr="00F72702">
        <w:tc>
          <w:tcPr>
            <w:tcW w:w="1912" w:type="pct"/>
            <w:vAlign w:val="center"/>
          </w:tcPr>
          <w:p w14:paraId="017B9A88" w14:textId="505A1EF9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eart attack</w:t>
            </w:r>
          </w:p>
        </w:tc>
        <w:tc>
          <w:tcPr>
            <w:tcW w:w="893" w:type="pct"/>
            <w:vAlign w:val="center"/>
          </w:tcPr>
          <w:p w14:paraId="31E5D898" w14:textId="6F563E1E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4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CCF8178" w14:textId="5A99E69B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FA6B009" w14:textId="5D309CC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9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8BC2223" w14:textId="2CFA66CA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10</w:t>
            </w:r>
          </w:p>
        </w:tc>
      </w:tr>
      <w:tr w:rsidR="00716DC0" w:rsidRPr="00907AD7" w14:paraId="7A68EAB3" w14:textId="77777777" w:rsidTr="00F72702">
        <w:tc>
          <w:tcPr>
            <w:tcW w:w="1912" w:type="pct"/>
            <w:vAlign w:val="center"/>
          </w:tcPr>
          <w:p w14:paraId="5BC86947" w14:textId="7288A1D8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Stroke</w:t>
            </w:r>
          </w:p>
        </w:tc>
        <w:tc>
          <w:tcPr>
            <w:tcW w:w="893" w:type="pct"/>
            <w:vAlign w:val="center"/>
          </w:tcPr>
          <w:p w14:paraId="44F7FB97" w14:textId="1D462296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.9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F624CC2" w14:textId="26A987BF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.4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0927A025" w14:textId="50C96727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.8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03773F9" w14:textId="27C10017" w:rsidR="00716DC0" w:rsidRPr="00907AD7" w:rsidRDefault="007643E5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716DC0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716DC0" w:rsidRPr="00907AD7" w14:paraId="0EBBF9D1" w14:textId="77777777" w:rsidTr="00F72702">
        <w:tc>
          <w:tcPr>
            <w:tcW w:w="1912" w:type="pct"/>
            <w:vAlign w:val="center"/>
          </w:tcPr>
          <w:p w14:paraId="2600CDAA" w14:textId="1F29C4B8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Diabetes</w:t>
            </w:r>
          </w:p>
        </w:tc>
        <w:tc>
          <w:tcPr>
            <w:tcW w:w="893" w:type="pct"/>
            <w:vAlign w:val="center"/>
          </w:tcPr>
          <w:p w14:paraId="3A216F3C" w14:textId="3139B2D6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7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9.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62B7FFC" w14:textId="0D8E921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3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4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DD9AD0E" w14:textId="31862CE1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.4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2D0C901" w14:textId="03748F01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2</w:t>
            </w:r>
          </w:p>
        </w:tc>
      </w:tr>
      <w:tr w:rsidR="00716DC0" w:rsidRPr="00907AD7" w14:paraId="701BB2FE" w14:textId="77777777" w:rsidTr="00F72702">
        <w:tc>
          <w:tcPr>
            <w:tcW w:w="1912" w:type="pct"/>
            <w:vAlign w:val="center"/>
          </w:tcPr>
          <w:p w14:paraId="5C6B8138" w14:textId="006EC17F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Kidney disease</w:t>
            </w:r>
          </w:p>
        </w:tc>
        <w:tc>
          <w:tcPr>
            <w:tcW w:w="893" w:type="pct"/>
            <w:vAlign w:val="center"/>
          </w:tcPr>
          <w:p w14:paraId="5379892A" w14:textId="299ED5FB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3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87656CC" w14:textId="4D83D60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.9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EEC9A0F" w14:textId="55B5935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9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5DF3C5E" w14:textId="31E26C8A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8</w:t>
            </w:r>
          </w:p>
        </w:tc>
      </w:tr>
      <w:tr w:rsidR="00716DC0" w:rsidRPr="00907AD7" w14:paraId="4C90A019" w14:textId="77777777" w:rsidTr="00F72702">
        <w:tc>
          <w:tcPr>
            <w:tcW w:w="1912" w:type="pct"/>
            <w:vAlign w:val="center"/>
          </w:tcPr>
          <w:p w14:paraId="71AEBA19" w14:textId="42CC3425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sthma</w:t>
            </w:r>
          </w:p>
        </w:tc>
        <w:tc>
          <w:tcPr>
            <w:tcW w:w="893" w:type="pct"/>
            <w:vAlign w:val="center"/>
          </w:tcPr>
          <w:p w14:paraId="434B5BCF" w14:textId="566AAE3E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5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35CB706" w14:textId="55AB5EA2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0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6E6529F" w14:textId="2A5A4C16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3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CFC77E7" w14:textId="6525BCA9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63</w:t>
            </w:r>
          </w:p>
        </w:tc>
      </w:tr>
      <w:tr w:rsidR="00716DC0" w:rsidRPr="00907AD7" w14:paraId="76CD36BA" w14:textId="77777777" w:rsidTr="00F72702">
        <w:tc>
          <w:tcPr>
            <w:tcW w:w="1912" w:type="pct"/>
            <w:vAlign w:val="center"/>
          </w:tcPr>
          <w:p w14:paraId="635ACE59" w14:textId="2AE3834C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rthritis</w:t>
            </w:r>
          </w:p>
        </w:tc>
        <w:tc>
          <w:tcPr>
            <w:tcW w:w="893" w:type="pct"/>
            <w:vAlign w:val="center"/>
          </w:tcPr>
          <w:p w14:paraId="579D67E5" w14:textId="73C382F9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1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4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95446E7" w14:textId="2E8473A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5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.7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130D233" w14:textId="2A55CEC5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.2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8FCD6E7" w14:textId="38EA3422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27</w:t>
            </w:r>
          </w:p>
        </w:tc>
      </w:tr>
      <w:tr w:rsidR="00716DC0" w:rsidRPr="00907AD7" w14:paraId="4E038191" w14:textId="77777777" w:rsidTr="00F72702">
        <w:tc>
          <w:tcPr>
            <w:tcW w:w="1912" w:type="pct"/>
            <w:vAlign w:val="center"/>
          </w:tcPr>
          <w:p w14:paraId="39B98378" w14:textId="69CC7A0E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Thyroid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problem</w:t>
            </w:r>
          </w:p>
        </w:tc>
        <w:tc>
          <w:tcPr>
            <w:tcW w:w="893" w:type="pct"/>
            <w:vAlign w:val="center"/>
          </w:tcPr>
          <w:p w14:paraId="5489BEB3" w14:textId="0BDECAA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.1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BF7CAE6" w14:textId="7D113B63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.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C2F99C5" w14:textId="1920333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3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92AE799" w14:textId="03587369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196</w:t>
            </w:r>
          </w:p>
        </w:tc>
      </w:tr>
      <w:tr w:rsidR="00716DC0" w:rsidRPr="00907AD7" w14:paraId="17B6204B" w14:textId="77777777" w:rsidTr="00F72702">
        <w:tc>
          <w:tcPr>
            <w:tcW w:w="1912" w:type="pct"/>
            <w:vAlign w:val="center"/>
          </w:tcPr>
          <w:p w14:paraId="778E7F39" w14:textId="3949DA2E" w:rsidR="00716DC0" w:rsidRPr="00907AD7" w:rsidRDefault="00716DC0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Cancer</w:t>
            </w:r>
          </w:p>
        </w:tc>
        <w:tc>
          <w:tcPr>
            <w:tcW w:w="893" w:type="pct"/>
            <w:vAlign w:val="center"/>
          </w:tcPr>
          <w:p w14:paraId="2E32CFD7" w14:textId="735034BF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0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84BD394" w14:textId="670466AA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5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1000C829" w14:textId="2EE37B86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3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90B75E2" w14:textId="68068F81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3</w:t>
            </w:r>
          </w:p>
        </w:tc>
      </w:tr>
      <w:tr w:rsidR="00716DC0" w:rsidRPr="00907AD7" w14:paraId="6CB2DF01" w14:textId="77777777" w:rsidTr="00F72702">
        <w:tc>
          <w:tcPr>
            <w:tcW w:w="1912" w:type="pct"/>
            <w:vAlign w:val="center"/>
          </w:tcPr>
          <w:p w14:paraId="410191C5" w14:textId="035106DA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epatitis B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641B919A" w14:textId="71C6E6D4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5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6C88D99" w14:textId="7692351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5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6ECFA20" w14:textId="620BD114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6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C448BC4" w14:textId="7A60D3BD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899</w:t>
            </w:r>
          </w:p>
        </w:tc>
      </w:tr>
      <w:tr w:rsidR="00716DC0" w:rsidRPr="00907AD7" w14:paraId="31B73BC9" w14:textId="77777777" w:rsidTr="00F72702">
        <w:tc>
          <w:tcPr>
            <w:tcW w:w="1912" w:type="pct"/>
            <w:vAlign w:val="center"/>
          </w:tcPr>
          <w:p w14:paraId="25220C7F" w14:textId="1BC6FDFD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epatitis C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72D237C1" w14:textId="6FA7F3F1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.5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6BD09F03" w14:textId="19464F2D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7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D712EA6" w14:textId="3958371B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2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A177A2F" w14:textId="1A2CC96F" w:rsidR="00716DC0" w:rsidRPr="00907AD7" w:rsidRDefault="007643E5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716DC0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716DC0" w:rsidRPr="00907AD7" w14:paraId="232C6624" w14:textId="77777777" w:rsidTr="00F72702">
        <w:tc>
          <w:tcPr>
            <w:tcW w:w="1912" w:type="pct"/>
            <w:vAlign w:val="center"/>
          </w:tcPr>
          <w:p w14:paraId="5D7D5846" w14:textId="7F2503D8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Physical activity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11214CEC" w14:textId="26BB27CD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643E5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9.3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2E67B5B" w14:textId="74F2B47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643E5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7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9.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F16F8B8" w14:textId="05488A0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8.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F50A090" w14:textId="4AE2C584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769</w:t>
            </w:r>
          </w:p>
        </w:tc>
      </w:tr>
      <w:tr w:rsidR="00716DC0" w:rsidRPr="00907AD7" w14:paraId="02F8D799" w14:textId="77777777" w:rsidTr="00F72702">
        <w:tc>
          <w:tcPr>
            <w:tcW w:w="1912" w:type="pct"/>
            <w:vAlign w:val="center"/>
          </w:tcPr>
          <w:p w14:paraId="795744E6" w14:textId="18BCD1C0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g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yrs)</w:t>
            </w:r>
          </w:p>
        </w:tc>
        <w:tc>
          <w:tcPr>
            <w:tcW w:w="893" w:type="pct"/>
            <w:vAlign w:val="center"/>
          </w:tcPr>
          <w:p w14:paraId="5C430BEA" w14:textId="5F295027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9.74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67</w:t>
            </w:r>
          </w:p>
        </w:tc>
        <w:tc>
          <w:tcPr>
            <w:tcW w:w="897" w:type="pct"/>
            <w:vAlign w:val="center"/>
          </w:tcPr>
          <w:p w14:paraId="72102E28" w14:textId="553FA859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9.58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69</w:t>
            </w:r>
          </w:p>
        </w:tc>
        <w:tc>
          <w:tcPr>
            <w:tcW w:w="842" w:type="pct"/>
            <w:vAlign w:val="center"/>
          </w:tcPr>
          <w:p w14:paraId="71C7AE5D" w14:textId="6DE2080F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1.54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12</w:t>
            </w:r>
          </w:p>
        </w:tc>
        <w:tc>
          <w:tcPr>
            <w:tcW w:w="457" w:type="pct"/>
            <w:vAlign w:val="center"/>
          </w:tcPr>
          <w:p w14:paraId="14790D1D" w14:textId="1762F8CD" w:rsidR="00716DC0" w:rsidRPr="00907AD7" w:rsidRDefault="007643E5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716DC0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716DC0" w:rsidRPr="00907AD7" w14:paraId="0563C9EA" w14:textId="77777777" w:rsidTr="00F72702">
        <w:tc>
          <w:tcPr>
            <w:tcW w:w="1912" w:type="pct"/>
            <w:vAlign w:val="center"/>
          </w:tcPr>
          <w:p w14:paraId="1F73B5B1" w14:textId="666C856A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lastRenderedPageBreak/>
              <w:t>Sleep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hours)</w:t>
            </w:r>
          </w:p>
        </w:tc>
        <w:tc>
          <w:tcPr>
            <w:tcW w:w="893" w:type="pct"/>
            <w:vAlign w:val="center"/>
          </w:tcPr>
          <w:p w14:paraId="3F6700BC" w14:textId="315D9791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03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39</w:t>
            </w:r>
          </w:p>
        </w:tc>
        <w:tc>
          <w:tcPr>
            <w:tcW w:w="897" w:type="pct"/>
            <w:vAlign w:val="center"/>
          </w:tcPr>
          <w:p w14:paraId="765A35F2" w14:textId="16D42495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05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39</w:t>
            </w:r>
          </w:p>
        </w:tc>
        <w:tc>
          <w:tcPr>
            <w:tcW w:w="842" w:type="pct"/>
            <w:vAlign w:val="center"/>
          </w:tcPr>
          <w:p w14:paraId="7DD476F4" w14:textId="60B41D5F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87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38</w:t>
            </w:r>
          </w:p>
        </w:tc>
        <w:tc>
          <w:tcPr>
            <w:tcW w:w="457" w:type="pct"/>
            <w:vAlign w:val="center"/>
          </w:tcPr>
          <w:p w14:paraId="5AE45A29" w14:textId="125F7A4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120</w:t>
            </w:r>
          </w:p>
        </w:tc>
      </w:tr>
      <w:tr w:rsidR="00716DC0" w:rsidRPr="00907AD7" w14:paraId="5F103EA7" w14:textId="77777777" w:rsidTr="00F72702">
        <w:tc>
          <w:tcPr>
            <w:tcW w:w="1912" w:type="pct"/>
            <w:vAlign w:val="center"/>
          </w:tcPr>
          <w:p w14:paraId="6045C283" w14:textId="77A149FB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Waist </w:t>
            </w:r>
            <w:r w:rsidR="00D71479" w:rsidRPr="00A47102">
              <w:rPr>
                <w:rFonts w:ascii="Times New Roman" w:eastAsia="宋体" w:hAnsi="Times New Roman" w:cs="Times New Roman"/>
              </w:rPr>
              <w:t>circum</w:t>
            </w:r>
            <w:r w:rsidR="00D71479">
              <w:rPr>
                <w:rFonts w:ascii="Times New Roman" w:eastAsia="宋体" w:hAnsi="Times New Roman" w:cs="Times New Roman"/>
              </w:rPr>
              <w:t>fere</w:t>
            </w:r>
            <w:r w:rsidR="00D71479" w:rsidRPr="00A47102">
              <w:rPr>
                <w:rFonts w:ascii="Times New Roman" w:eastAsia="宋体" w:hAnsi="Times New Roman" w:cs="Times New Roman"/>
              </w:rPr>
              <w:t>nc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cm)</w:t>
            </w:r>
          </w:p>
        </w:tc>
        <w:tc>
          <w:tcPr>
            <w:tcW w:w="893" w:type="pct"/>
            <w:vAlign w:val="center"/>
          </w:tcPr>
          <w:p w14:paraId="614F2ECF" w14:textId="3AAD5C51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9.89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.15</w:t>
            </w:r>
          </w:p>
        </w:tc>
        <w:tc>
          <w:tcPr>
            <w:tcW w:w="897" w:type="pct"/>
            <w:vAlign w:val="center"/>
          </w:tcPr>
          <w:p w14:paraId="224FD367" w14:textId="35B31E7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9.96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.01</w:t>
            </w:r>
          </w:p>
        </w:tc>
        <w:tc>
          <w:tcPr>
            <w:tcW w:w="842" w:type="pct"/>
            <w:vAlign w:val="center"/>
          </w:tcPr>
          <w:p w14:paraId="6B6DE82A" w14:textId="4B2E23D4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9.16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.66</w:t>
            </w:r>
          </w:p>
        </w:tc>
        <w:tc>
          <w:tcPr>
            <w:tcW w:w="457" w:type="pct"/>
            <w:vAlign w:val="center"/>
          </w:tcPr>
          <w:p w14:paraId="7270739D" w14:textId="1E97FF22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94</w:t>
            </w:r>
          </w:p>
        </w:tc>
      </w:tr>
      <w:tr w:rsidR="00716DC0" w:rsidRPr="00907AD7" w14:paraId="2B7DC8E0" w14:textId="77777777" w:rsidTr="00F72702">
        <w:tc>
          <w:tcPr>
            <w:tcW w:w="1912" w:type="pct"/>
            <w:vAlign w:val="center"/>
          </w:tcPr>
          <w:p w14:paraId="0D4066CF" w14:textId="5C75D4F9" w:rsidR="00716DC0" w:rsidRPr="00907AD7" w:rsidRDefault="00EA4537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SBP</w:t>
            </w:r>
            <w:r w:rsidR="00716DC0"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mHg)</w:t>
            </w:r>
          </w:p>
        </w:tc>
        <w:tc>
          <w:tcPr>
            <w:tcW w:w="893" w:type="pct"/>
            <w:vAlign w:val="center"/>
          </w:tcPr>
          <w:p w14:paraId="2EDCC868" w14:textId="0949B03A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6.01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.03</w:t>
            </w:r>
          </w:p>
        </w:tc>
        <w:tc>
          <w:tcPr>
            <w:tcW w:w="897" w:type="pct"/>
            <w:vAlign w:val="center"/>
          </w:tcPr>
          <w:p w14:paraId="072AAA83" w14:textId="7398B35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5.68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.75</w:t>
            </w:r>
          </w:p>
        </w:tc>
        <w:tc>
          <w:tcPr>
            <w:tcW w:w="842" w:type="pct"/>
            <w:vAlign w:val="center"/>
          </w:tcPr>
          <w:p w14:paraId="0ADC0D07" w14:textId="54CB0802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9.72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58</w:t>
            </w:r>
          </w:p>
        </w:tc>
        <w:tc>
          <w:tcPr>
            <w:tcW w:w="457" w:type="pct"/>
            <w:vAlign w:val="center"/>
          </w:tcPr>
          <w:p w14:paraId="36EC8A2E" w14:textId="7CA14876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2</w:t>
            </w:r>
          </w:p>
        </w:tc>
      </w:tr>
      <w:tr w:rsidR="00716DC0" w:rsidRPr="00907AD7" w14:paraId="49345535" w14:textId="77777777" w:rsidTr="00F72702">
        <w:tc>
          <w:tcPr>
            <w:tcW w:w="1912" w:type="pct"/>
            <w:vAlign w:val="center"/>
          </w:tcPr>
          <w:p w14:paraId="138FFBC4" w14:textId="2EEC6213" w:rsidR="00716DC0" w:rsidRPr="00907AD7" w:rsidRDefault="00F25912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DBP</w:t>
            </w:r>
            <w:r w:rsidR="00716DC0"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mHg)</w:t>
            </w:r>
          </w:p>
        </w:tc>
        <w:tc>
          <w:tcPr>
            <w:tcW w:w="893" w:type="pct"/>
            <w:vAlign w:val="center"/>
          </w:tcPr>
          <w:p w14:paraId="2B42767E" w14:textId="6183FFF5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6.57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78</w:t>
            </w:r>
          </w:p>
        </w:tc>
        <w:tc>
          <w:tcPr>
            <w:tcW w:w="897" w:type="pct"/>
            <w:vAlign w:val="center"/>
          </w:tcPr>
          <w:p w14:paraId="2514C648" w14:textId="1A8E3BF7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6.56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70</w:t>
            </w:r>
          </w:p>
        </w:tc>
        <w:tc>
          <w:tcPr>
            <w:tcW w:w="842" w:type="pct"/>
            <w:vAlign w:val="center"/>
          </w:tcPr>
          <w:p w14:paraId="29078436" w14:textId="11C4A7D9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6.66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63</w:t>
            </w:r>
          </w:p>
        </w:tc>
        <w:tc>
          <w:tcPr>
            <w:tcW w:w="457" w:type="pct"/>
            <w:vAlign w:val="center"/>
          </w:tcPr>
          <w:p w14:paraId="2067CD1B" w14:textId="64BD9121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910</w:t>
            </w:r>
          </w:p>
        </w:tc>
      </w:tr>
      <w:tr w:rsidR="00716DC0" w:rsidRPr="00907AD7" w14:paraId="422AE333" w14:textId="77777777" w:rsidTr="00F72702">
        <w:tc>
          <w:tcPr>
            <w:tcW w:w="1912" w:type="pct"/>
            <w:vAlign w:val="center"/>
          </w:tcPr>
          <w:p w14:paraId="77B5A845" w14:textId="41031A9F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Puls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times per min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ut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93" w:type="pct"/>
            <w:vAlign w:val="center"/>
          </w:tcPr>
          <w:p w14:paraId="3D18F4F3" w14:textId="577E137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3.57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34</w:t>
            </w:r>
          </w:p>
        </w:tc>
        <w:tc>
          <w:tcPr>
            <w:tcW w:w="897" w:type="pct"/>
            <w:vAlign w:val="center"/>
          </w:tcPr>
          <w:p w14:paraId="59674B5E" w14:textId="2FEE5355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3.47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25</w:t>
            </w:r>
          </w:p>
        </w:tc>
        <w:tc>
          <w:tcPr>
            <w:tcW w:w="842" w:type="pct"/>
            <w:vAlign w:val="center"/>
          </w:tcPr>
          <w:p w14:paraId="6AC33D99" w14:textId="0559A411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4.78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29</w:t>
            </w:r>
          </w:p>
        </w:tc>
        <w:tc>
          <w:tcPr>
            <w:tcW w:w="457" w:type="pct"/>
            <w:vAlign w:val="center"/>
          </w:tcPr>
          <w:p w14:paraId="5F1EF85D" w14:textId="29F1DE24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198</w:t>
            </w:r>
          </w:p>
        </w:tc>
      </w:tr>
      <w:tr w:rsidR="00716DC0" w:rsidRPr="00907AD7" w14:paraId="0899D0B4" w14:textId="77777777" w:rsidTr="00F72702">
        <w:tc>
          <w:tcPr>
            <w:tcW w:w="1912" w:type="pct"/>
            <w:vAlign w:val="center"/>
          </w:tcPr>
          <w:p w14:paraId="025AE616" w14:textId="234D9990" w:rsidR="00716DC0" w:rsidRPr="00907AD7" w:rsidRDefault="00716DC0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Platelet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1000 cells/uL)</w:t>
            </w:r>
          </w:p>
        </w:tc>
        <w:tc>
          <w:tcPr>
            <w:tcW w:w="893" w:type="pct"/>
            <w:vAlign w:val="center"/>
          </w:tcPr>
          <w:p w14:paraId="3CD05850" w14:textId="2D22F608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0.36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7.89</w:t>
            </w:r>
          </w:p>
        </w:tc>
        <w:tc>
          <w:tcPr>
            <w:tcW w:w="897" w:type="pct"/>
            <w:vAlign w:val="center"/>
          </w:tcPr>
          <w:p w14:paraId="5D6B37FC" w14:textId="3E146FEE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0.23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6.28</w:t>
            </w:r>
          </w:p>
        </w:tc>
        <w:tc>
          <w:tcPr>
            <w:tcW w:w="842" w:type="pct"/>
            <w:vAlign w:val="center"/>
          </w:tcPr>
          <w:p w14:paraId="754FA412" w14:textId="04180D30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1.80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4.28</w:t>
            </w:r>
          </w:p>
        </w:tc>
        <w:tc>
          <w:tcPr>
            <w:tcW w:w="457" w:type="pct"/>
            <w:vAlign w:val="center"/>
          </w:tcPr>
          <w:p w14:paraId="0B564B77" w14:textId="3251CB53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781</w:t>
            </w:r>
          </w:p>
        </w:tc>
      </w:tr>
      <w:tr w:rsidR="00716DC0" w:rsidRPr="00907AD7" w14:paraId="23DDAB75" w14:textId="77777777" w:rsidTr="00F72702">
        <w:tc>
          <w:tcPr>
            <w:tcW w:w="1912" w:type="pct"/>
            <w:vAlign w:val="center"/>
          </w:tcPr>
          <w:p w14:paraId="0FE82CE9" w14:textId="43B8E803" w:rsidR="00716DC0" w:rsidRPr="00907AD7" w:rsidRDefault="00F25912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ALT</w:t>
            </w:r>
            <w:r w:rsidR="00716DC0"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U/L)</w:t>
            </w:r>
          </w:p>
        </w:tc>
        <w:tc>
          <w:tcPr>
            <w:tcW w:w="893" w:type="pct"/>
            <w:vAlign w:val="center"/>
          </w:tcPr>
          <w:p w14:paraId="5A38E00E" w14:textId="615DC0FB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4.23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32</w:t>
            </w:r>
          </w:p>
        </w:tc>
        <w:tc>
          <w:tcPr>
            <w:tcW w:w="897" w:type="pct"/>
            <w:vAlign w:val="center"/>
          </w:tcPr>
          <w:p w14:paraId="47282278" w14:textId="6F78326A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5.00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46</w:t>
            </w:r>
          </w:p>
        </w:tc>
        <w:tc>
          <w:tcPr>
            <w:tcW w:w="842" w:type="pct"/>
            <w:vAlign w:val="center"/>
          </w:tcPr>
          <w:p w14:paraId="69BF20BF" w14:textId="7C1DAC8E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7.85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9.67</w:t>
            </w:r>
          </w:p>
        </w:tc>
        <w:tc>
          <w:tcPr>
            <w:tcW w:w="457" w:type="pct"/>
            <w:vAlign w:val="center"/>
          </w:tcPr>
          <w:p w14:paraId="64582058" w14:textId="7FEEAAC9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73</w:t>
            </w:r>
          </w:p>
        </w:tc>
      </w:tr>
      <w:tr w:rsidR="00716DC0" w:rsidRPr="00907AD7" w14:paraId="06C450DD" w14:textId="77777777" w:rsidTr="00F72702">
        <w:tc>
          <w:tcPr>
            <w:tcW w:w="1912" w:type="pct"/>
            <w:vAlign w:val="center"/>
          </w:tcPr>
          <w:p w14:paraId="0A077908" w14:textId="103E3573" w:rsidR="00716DC0" w:rsidRPr="00907AD7" w:rsidRDefault="00F25912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AST</w:t>
            </w:r>
            <w:r w:rsidR="00716DC0"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U/L)</w:t>
            </w:r>
          </w:p>
        </w:tc>
        <w:tc>
          <w:tcPr>
            <w:tcW w:w="893" w:type="pct"/>
            <w:vAlign w:val="center"/>
          </w:tcPr>
          <w:p w14:paraId="1CF3AFDD" w14:textId="2449B90B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.34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83</w:t>
            </w:r>
          </w:p>
        </w:tc>
        <w:tc>
          <w:tcPr>
            <w:tcW w:w="897" w:type="pct"/>
            <w:vAlign w:val="center"/>
          </w:tcPr>
          <w:p w14:paraId="2857291B" w14:textId="604956EF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9.95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2.03</w:t>
            </w:r>
          </w:p>
        </w:tc>
        <w:tc>
          <w:tcPr>
            <w:tcW w:w="842" w:type="pct"/>
            <w:vAlign w:val="center"/>
          </w:tcPr>
          <w:p w14:paraId="32D0BBD0" w14:textId="3934E183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4.78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9.18</w:t>
            </w:r>
          </w:p>
        </w:tc>
        <w:tc>
          <w:tcPr>
            <w:tcW w:w="457" w:type="pct"/>
            <w:vAlign w:val="center"/>
          </w:tcPr>
          <w:p w14:paraId="0CC1ED96" w14:textId="2A1680B3" w:rsidR="00716DC0" w:rsidRPr="00907AD7" w:rsidRDefault="00716DC0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68</w:t>
            </w:r>
          </w:p>
        </w:tc>
      </w:tr>
      <w:tr w:rsidR="00F46EAA" w:rsidRPr="00907AD7" w14:paraId="44328ADA" w14:textId="77777777" w:rsidTr="00F72702">
        <w:tc>
          <w:tcPr>
            <w:tcW w:w="1912" w:type="pct"/>
            <w:vAlign w:val="center"/>
          </w:tcPr>
          <w:p w14:paraId="345ED8B2" w14:textId="01AF1E52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Total bilirubin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893" w:type="pct"/>
            <w:vAlign w:val="center"/>
          </w:tcPr>
          <w:p w14:paraId="00D18B2C" w14:textId="4C6D61BE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65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0</w:t>
            </w:r>
          </w:p>
        </w:tc>
        <w:tc>
          <w:tcPr>
            <w:tcW w:w="897" w:type="pct"/>
            <w:vAlign w:val="center"/>
          </w:tcPr>
          <w:p w14:paraId="2135B936" w14:textId="3DFB302C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65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0</w:t>
            </w:r>
          </w:p>
        </w:tc>
        <w:tc>
          <w:tcPr>
            <w:tcW w:w="842" w:type="pct"/>
            <w:vAlign w:val="center"/>
          </w:tcPr>
          <w:p w14:paraId="250F13E0" w14:textId="136CCC57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69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1</w:t>
            </w:r>
          </w:p>
        </w:tc>
        <w:tc>
          <w:tcPr>
            <w:tcW w:w="457" w:type="pct"/>
            <w:vAlign w:val="center"/>
          </w:tcPr>
          <w:p w14:paraId="4E7A483F" w14:textId="28DE2038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143</w:t>
            </w:r>
          </w:p>
        </w:tc>
      </w:tr>
      <w:tr w:rsidR="00F46EAA" w:rsidRPr="00907AD7" w14:paraId="74B32525" w14:textId="77777777" w:rsidTr="00F72702">
        <w:tc>
          <w:tcPr>
            <w:tcW w:w="1912" w:type="pct"/>
            <w:vAlign w:val="center"/>
          </w:tcPr>
          <w:p w14:paraId="6205B199" w14:textId="2418D381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GGT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(U/L)</w:t>
            </w:r>
          </w:p>
        </w:tc>
        <w:tc>
          <w:tcPr>
            <w:tcW w:w="893" w:type="pct"/>
            <w:vAlign w:val="center"/>
          </w:tcPr>
          <w:p w14:paraId="5D5EEBE8" w14:textId="05E85331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4.41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4.86</w:t>
            </w:r>
          </w:p>
        </w:tc>
        <w:tc>
          <w:tcPr>
            <w:tcW w:w="897" w:type="pct"/>
            <w:vAlign w:val="center"/>
          </w:tcPr>
          <w:p w14:paraId="0215AA87" w14:textId="2D0F4237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1.59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0.04</w:t>
            </w:r>
          </w:p>
        </w:tc>
        <w:tc>
          <w:tcPr>
            <w:tcW w:w="842" w:type="pct"/>
            <w:vAlign w:val="center"/>
          </w:tcPr>
          <w:p w14:paraId="143BB35E" w14:textId="67A224B0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6.59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3.49</w:t>
            </w:r>
          </w:p>
        </w:tc>
        <w:tc>
          <w:tcPr>
            <w:tcW w:w="457" w:type="pct"/>
            <w:vAlign w:val="center"/>
          </w:tcPr>
          <w:p w14:paraId="515CEB13" w14:textId="7EF56550" w:rsidR="00F46EAA" w:rsidRPr="00907AD7" w:rsidRDefault="007643E5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46EA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46EAA" w:rsidRPr="00907AD7" w14:paraId="3C0F6353" w14:textId="77777777" w:rsidTr="00F72702">
        <w:tc>
          <w:tcPr>
            <w:tcW w:w="1912" w:type="pct"/>
            <w:vAlign w:val="center"/>
          </w:tcPr>
          <w:p w14:paraId="17A4F634" w14:textId="50D7FB44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lbumin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g/L)</w:t>
            </w:r>
          </w:p>
        </w:tc>
        <w:tc>
          <w:tcPr>
            <w:tcW w:w="893" w:type="pct"/>
            <w:vAlign w:val="center"/>
          </w:tcPr>
          <w:p w14:paraId="47A75892" w14:textId="370E47C8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94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35</w:t>
            </w:r>
          </w:p>
        </w:tc>
        <w:tc>
          <w:tcPr>
            <w:tcW w:w="897" w:type="pct"/>
            <w:vAlign w:val="center"/>
          </w:tcPr>
          <w:p w14:paraId="615B08B2" w14:textId="434A2E25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97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29</w:t>
            </w:r>
          </w:p>
        </w:tc>
        <w:tc>
          <w:tcPr>
            <w:tcW w:w="842" w:type="pct"/>
            <w:vAlign w:val="center"/>
          </w:tcPr>
          <w:p w14:paraId="7C698B46" w14:textId="720ABC09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66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.02</w:t>
            </w:r>
          </w:p>
        </w:tc>
        <w:tc>
          <w:tcPr>
            <w:tcW w:w="457" w:type="pct"/>
            <w:vAlign w:val="center"/>
          </w:tcPr>
          <w:p w14:paraId="7810EADF" w14:textId="4EF31942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69</w:t>
            </w:r>
          </w:p>
        </w:tc>
      </w:tr>
      <w:tr w:rsidR="00F46EAA" w:rsidRPr="00907AD7" w14:paraId="75579122" w14:textId="77777777" w:rsidTr="00F72702">
        <w:tc>
          <w:tcPr>
            <w:tcW w:w="1912" w:type="pct"/>
            <w:vAlign w:val="center"/>
          </w:tcPr>
          <w:p w14:paraId="356239CD" w14:textId="1201AE1C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Triglycerid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893" w:type="pct"/>
            <w:vAlign w:val="center"/>
          </w:tcPr>
          <w:p w14:paraId="171A1883" w14:textId="05496B83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2.16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2.23</w:t>
            </w:r>
          </w:p>
        </w:tc>
        <w:tc>
          <w:tcPr>
            <w:tcW w:w="897" w:type="pct"/>
            <w:vAlign w:val="center"/>
          </w:tcPr>
          <w:p w14:paraId="630F64CC" w14:textId="45998101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9.40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1.10</w:t>
            </w:r>
          </w:p>
        </w:tc>
        <w:tc>
          <w:tcPr>
            <w:tcW w:w="842" w:type="pct"/>
            <w:vAlign w:val="center"/>
          </w:tcPr>
          <w:p w14:paraId="609ADD18" w14:textId="3B64519F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13.61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1.56</w:t>
            </w:r>
          </w:p>
        </w:tc>
        <w:tc>
          <w:tcPr>
            <w:tcW w:w="457" w:type="pct"/>
            <w:vAlign w:val="center"/>
          </w:tcPr>
          <w:p w14:paraId="3020CCA5" w14:textId="2154C599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4</w:t>
            </w:r>
          </w:p>
        </w:tc>
      </w:tr>
      <w:tr w:rsidR="00F46EAA" w:rsidRPr="00907AD7" w14:paraId="75978AF8" w14:textId="77777777" w:rsidTr="00F72702">
        <w:tc>
          <w:tcPr>
            <w:tcW w:w="1912" w:type="pct"/>
            <w:vAlign w:val="center"/>
          </w:tcPr>
          <w:p w14:paraId="3B67B239" w14:textId="25DA97CC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TC (mg/dL)</w:t>
            </w:r>
          </w:p>
        </w:tc>
        <w:tc>
          <w:tcPr>
            <w:tcW w:w="893" w:type="pct"/>
            <w:vAlign w:val="center"/>
          </w:tcPr>
          <w:p w14:paraId="155B6BEA" w14:textId="6274F7A6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4.78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76</w:t>
            </w:r>
          </w:p>
        </w:tc>
        <w:tc>
          <w:tcPr>
            <w:tcW w:w="897" w:type="pct"/>
            <w:vAlign w:val="center"/>
          </w:tcPr>
          <w:p w14:paraId="1F26A773" w14:textId="034FDA00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4.89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35</w:t>
            </w:r>
          </w:p>
        </w:tc>
        <w:tc>
          <w:tcPr>
            <w:tcW w:w="842" w:type="pct"/>
            <w:vAlign w:val="center"/>
          </w:tcPr>
          <w:p w14:paraId="28F29CF4" w14:textId="346D95A8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3.49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8.33</w:t>
            </w:r>
          </w:p>
        </w:tc>
        <w:tc>
          <w:tcPr>
            <w:tcW w:w="457" w:type="pct"/>
            <w:vAlign w:val="center"/>
          </w:tcPr>
          <w:p w14:paraId="7E7BFCA0" w14:textId="2DB45977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700</w:t>
            </w:r>
          </w:p>
        </w:tc>
      </w:tr>
      <w:tr w:rsidR="00F46EAA" w:rsidRPr="00907AD7" w14:paraId="1C750A74" w14:textId="77777777" w:rsidTr="00F72702">
        <w:tc>
          <w:tcPr>
            <w:tcW w:w="1912" w:type="pct"/>
            <w:vAlign w:val="center"/>
          </w:tcPr>
          <w:p w14:paraId="51BB4E3E" w14:textId="2B48B43E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DL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-C</w:t>
            </w:r>
            <w:r w:rsidRPr="00907AD7">
              <w:rPr>
                <w:rFonts w:hint="eastAsia"/>
                <w:szCs w:val="21"/>
              </w:rPr>
              <w:t xml:space="preserve"> 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(mg/dL)</w:t>
            </w:r>
          </w:p>
        </w:tc>
        <w:tc>
          <w:tcPr>
            <w:tcW w:w="893" w:type="pct"/>
            <w:vAlign w:val="center"/>
          </w:tcPr>
          <w:p w14:paraId="2C34C841" w14:textId="130E0D84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.38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.13</w:t>
            </w:r>
          </w:p>
        </w:tc>
        <w:tc>
          <w:tcPr>
            <w:tcW w:w="897" w:type="pct"/>
            <w:vAlign w:val="center"/>
          </w:tcPr>
          <w:p w14:paraId="65153192" w14:textId="47B2DDBE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.70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.57</w:t>
            </w:r>
          </w:p>
        </w:tc>
        <w:tc>
          <w:tcPr>
            <w:tcW w:w="842" w:type="pct"/>
            <w:vAlign w:val="center"/>
          </w:tcPr>
          <w:p w14:paraId="791BA83E" w14:textId="43B429AB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0.67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.12</w:t>
            </w:r>
          </w:p>
        </w:tc>
        <w:tc>
          <w:tcPr>
            <w:tcW w:w="457" w:type="pct"/>
            <w:vAlign w:val="center"/>
          </w:tcPr>
          <w:p w14:paraId="35125C8B" w14:textId="7F4CB734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46EAA" w:rsidRPr="00907AD7" w14:paraId="622759E6" w14:textId="77777777" w:rsidTr="00F72702">
        <w:tc>
          <w:tcPr>
            <w:tcW w:w="1912" w:type="pct"/>
            <w:vAlign w:val="center"/>
          </w:tcPr>
          <w:p w14:paraId="511EC255" w14:textId="2B61040B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LDL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-C (mg/dL)</w:t>
            </w:r>
          </w:p>
        </w:tc>
        <w:tc>
          <w:tcPr>
            <w:tcW w:w="893" w:type="pct"/>
            <w:vAlign w:val="center"/>
          </w:tcPr>
          <w:p w14:paraId="2CFC4EAF" w14:textId="4188B9B5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2.88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7.00</w:t>
            </w:r>
          </w:p>
        </w:tc>
        <w:tc>
          <w:tcPr>
            <w:tcW w:w="897" w:type="pct"/>
            <w:vAlign w:val="center"/>
          </w:tcPr>
          <w:p w14:paraId="62B9844B" w14:textId="41824B8E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3.41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69</w:t>
            </w:r>
          </w:p>
        </w:tc>
        <w:tc>
          <w:tcPr>
            <w:tcW w:w="842" w:type="pct"/>
            <w:vAlign w:val="center"/>
          </w:tcPr>
          <w:p w14:paraId="02150EB0" w14:textId="596AA8C2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6.89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0.05</w:t>
            </w:r>
          </w:p>
        </w:tc>
        <w:tc>
          <w:tcPr>
            <w:tcW w:w="457" w:type="pct"/>
            <w:vAlign w:val="center"/>
          </w:tcPr>
          <w:p w14:paraId="7CE11674" w14:textId="75AF4C12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34</w:t>
            </w:r>
          </w:p>
        </w:tc>
      </w:tr>
      <w:tr w:rsidR="00F46EAA" w:rsidRPr="00907AD7" w14:paraId="67549FD5" w14:textId="77777777" w:rsidTr="00F72702">
        <w:tc>
          <w:tcPr>
            <w:tcW w:w="1912" w:type="pct"/>
            <w:vAlign w:val="center"/>
          </w:tcPr>
          <w:p w14:paraId="1AB0C3C5" w14:textId="3F68A190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HbA1c (%)</w:t>
            </w:r>
          </w:p>
        </w:tc>
        <w:tc>
          <w:tcPr>
            <w:tcW w:w="893" w:type="pct"/>
            <w:vAlign w:val="center"/>
          </w:tcPr>
          <w:p w14:paraId="0B5A8104" w14:textId="2C896661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22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54</w:t>
            </w:r>
          </w:p>
        </w:tc>
        <w:tc>
          <w:tcPr>
            <w:tcW w:w="897" w:type="pct"/>
            <w:vAlign w:val="center"/>
          </w:tcPr>
          <w:p w14:paraId="2F8CE851" w14:textId="0E6BD3AF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19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47</w:t>
            </w:r>
          </w:p>
        </w:tc>
        <w:tc>
          <w:tcPr>
            <w:tcW w:w="842" w:type="pct"/>
            <w:vAlign w:val="center"/>
          </w:tcPr>
          <w:p w14:paraId="4BB9330F" w14:textId="567E1FA1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62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.16</w:t>
            </w:r>
          </w:p>
        </w:tc>
        <w:tc>
          <w:tcPr>
            <w:tcW w:w="457" w:type="pct"/>
            <w:vAlign w:val="center"/>
          </w:tcPr>
          <w:p w14:paraId="1AE892CE" w14:textId="5FF73226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46EAA" w:rsidRPr="00907AD7" w14:paraId="10769365" w14:textId="77777777" w:rsidTr="00F72702">
        <w:tc>
          <w:tcPr>
            <w:tcW w:w="1912" w:type="pct"/>
            <w:vAlign w:val="center"/>
          </w:tcPr>
          <w:p w14:paraId="348494A8" w14:textId="3B2B1A7C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Fasting 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Glu (mg/dL)</w:t>
            </w:r>
          </w:p>
        </w:tc>
        <w:tc>
          <w:tcPr>
            <w:tcW w:w="893" w:type="pct"/>
            <w:vAlign w:val="center"/>
          </w:tcPr>
          <w:p w14:paraId="63069C37" w14:textId="285FEF37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5.73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1.20</w:t>
            </w:r>
          </w:p>
        </w:tc>
        <w:tc>
          <w:tcPr>
            <w:tcW w:w="897" w:type="pct"/>
            <w:vAlign w:val="center"/>
          </w:tcPr>
          <w:p w14:paraId="25E582B2" w14:textId="6D81ADD2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4.13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7.75</w:t>
            </w:r>
          </w:p>
        </w:tc>
        <w:tc>
          <w:tcPr>
            <w:tcW w:w="842" w:type="pct"/>
            <w:vAlign w:val="center"/>
          </w:tcPr>
          <w:p w14:paraId="70D3A65A" w14:textId="5653B9D6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3.90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8.72</w:t>
            </w:r>
          </w:p>
        </w:tc>
        <w:tc>
          <w:tcPr>
            <w:tcW w:w="457" w:type="pct"/>
            <w:vAlign w:val="center"/>
          </w:tcPr>
          <w:p w14:paraId="02A1B3AD" w14:textId="3DA9B7B1" w:rsidR="00F46EAA" w:rsidRPr="00907AD7" w:rsidRDefault="007643E5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46EA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46EAA" w:rsidRPr="00907AD7" w14:paraId="50CE6C8C" w14:textId="77777777" w:rsidTr="00F72702">
        <w:tc>
          <w:tcPr>
            <w:tcW w:w="1912" w:type="pct"/>
            <w:vAlign w:val="center"/>
          </w:tcPr>
          <w:p w14:paraId="30014F3A" w14:textId="4D5611DE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Fasting insulin</w:t>
            </w:r>
            <w:r w:rsidRPr="00907AD7">
              <w:rPr>
                <w:rFonts w:hint="eastAsia"/>
                <w:szCs w:val="21"/>
              </w:rPr>
              <w:t xml:space="preserve"> 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(pmol/L)</w:t>
            </w:r>
          </w:p>
        </w:tc>
        <w:tc>
          <w:tcPr>
            <w:tcW w:w="893" w:type="pct"/>
            <w:vAlign w:val="center"/>
          </w:tcPr>
          <w:p w14:paraId="1DD1E4F5" w14:textId="65473558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6.03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2.82</w:t>
            </w:r>
          </w:p>
        </w:tc>
        <w:tc>
          <w:tcPr>
            <w:tcW w:w="897" w:type="pct"/>
            <w:vAlign w:val="center"/>
          </w:tcPr>
          <w:p w14:paraId="3EC77A95" w14:textId="4C55A9C3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5.09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5.04</w:t>
            </w:r>
          </w:p>
        </w:tc>
        <w:tc>
          <w:tcPr>
            <w:tcW w:w="842" w:type="pct"/>
            <w:vAlign w:val="center"/>
          </w:tcPr>
          <w:p w14:paraId="05B682BF" w14:textId="4F4FCE6E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6.78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4.92</w:t>
            </w:r>
          </w:p>
        </w:tc>
        <w:tc>
          <w:tcPr>
            <w:tcW w:w="457" w:type="pct"/>
            <w:vAlign w:val="center"/>
          </w:tcPr>
          <w:p w14:paraId="45C279FB" w14:textId="186BCEC1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87</w:t>
            </w:r>
          </w:p>
        </w:tc>
      </w:tr>
      <w:tr w:rsidR="00F46EAA" w:rsidRPr="00907AD7" w14:paraId="0C6FB5EB" w14:textId="77777777" w:rsidTr="00F72702">
        <w:tc>
          <w:tcPr>
            <w:tcW w:w="1912" w:type="pct"/>
            <w:vAlign w:val="center"/>
          </w:tcPr>
          <w:p w14:paraId="1A2712F3" w14:textId="48042E98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Creatinin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893" w:type="pct"/>
            <w:vAlign w:val="center"/>
          </w:tcPr>
          <w:p w14:paraId="4DC37CC9" w14:textId="75C15968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84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6</w:t>
            </w:r>
          </w:p>
        </w:tc>
        <w:tc>
          <w:tcPr>
            <w:tcW w:w="897" w:type="pct"/>
            <w:vAlign w:val="center"/>
          </w:tcPr>
          <w:p w14:paraId="16A23924" w14:textId="669B774E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82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2</w:t>
            </w:r>
          </w:p>
        </w:tc>
        <w:tc>
          <w:tcPr>
            <w:tcW w:w="842" w:type="pct"/>
            <w:vAlign w:val="center"/>
          </w:tcPr>
          <w:p w14:paraId="6876CD2D" w14:textId="6621FBAA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00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01</w:t>
            </w:r>
          </w:p>
        </w:tc>
        <w:tc>
          <w:tcPr>
            <w:tcW w:w="457" w:type="pct"/>
            <w:vAlign w:val="center"/>
          </w:tcPr>
          <w:p w14:paraId="30AA32E8" w14:textId="7E44BEF3" w:rsidR="00F46EAA" w:rsidRPr="00907AD7" w:rsidRDefault="007643E5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46EA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46EAA" w:rsidRPr="00907AD7" w14:paraId="0CBF5DD1" w14:textId="77777777" w:rsidTr="00F72702">
        <w:tc>
          <w:tcPr>
            <w:tcW w:w="1912" w:type="pct"/>
            <w:vAlign w:val="center"/>
          </w:tcPr>
          <w:p w14:paraId="34A29E5C" w14:textId="37048B04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Uric acid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893" w:type="pct"/>
            <w:vAlign w:val="center"/>
          </w:tcPr>
          <w:p w14:paraId="3FDBBB02" w14:textId="67E022D9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88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44</w:t>
            </w:r>
          </w:p>
        </w:tc>
        <w:tc>
          <w:tcPr>
            <w:tcW w:w="897" w:type="pct"/>
            <w:vAlign w:val="center"/>
          </w:tcPr>
          <w:p w14:paraId="2CD13AEF" w14:textId="5A06A77C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86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43</w:t>
            </w:r>
          </w:p>
        </w:tc>
        <w:tc>
          <w:tcPr>
            <w:tcW w:w="842" w:type="pct"/>
            <w:vAlign w:val="center"/>
          </w:tcPr>
          <w:p w14:paraId="71CEBA56" w14:textId="576AF9D9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12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55</w:t>
            </w:r>
          </w:p>
        </w:tc>
        <w:tc>
          <w:tcPr>
            <w:tcW w:w="457" w:type="pct"/>
            <w:vAlign w:val="center"/>
          </w:tcPr>
          <w:p w14:paraId="22CF7B71" w14:textId="7C657783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33</w:t>
            </w:r>
          </w:p>
        </w:tc>
      </w:tr>
      <w:tr w:rsidR="00F46EAA" w:rsidRPr="00907AD7" w14:paraId="252DC7C3" w14:textId="77777777" w:rsidTr="00F72702">
        <w:tc>
          <w:tcPr>
            <w:tcW w:w="1912" w:type="pct"/>
            <w:tcBorders>
              <w:bottom w:val="single" w:sz="4" w:space="0" w:color="auto"/>
            </w:tcBorders>
            <w:vAlign w:val="center"/>
          </w:tcPr>
          <w:p w14:paraId="247EE482" w14:textId="2D4BDACE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BUN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mg/dL)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433677F4" w14:textId="320A4B05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26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07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30C3AC7E" w14:textId="10161134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18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.71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14:paraId="5DBD276D" w14:textId="4A3766F5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.19</w:t>
            </w:r>
            <w:r w:rsidR="007643E5">
              <w:rPr>
                <w:rFonts w:ascii="Times New Roman" w:eastAsia="宋体" w:hAnsi="Times New Roman" w:cs="Times New Roman"/>
                <w:szCs w:val="21"/>
              </w:rPr>
              <w:t>±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.03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3C9E6FA4" w14:textId="7A62E68F" w:rsidR="00F46EAA" w:rsidRPr="00907AD7" w:rsidRDefault="00F46EAA" w:rsidP="00F25DDA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16</w:t>
            </w:r>
          </w:p>
        </w:tc>
      </w:tr>
    </w:tbl>
    <w:p w14:paraId="3B9670E7" w14:textId="77777777" w:rsidR="004208AF" w:rsidRPr="00907AD7" w:rsidRDefault="004208AF" w:rsidP="00907AD7">
      <w:pPr>
        <w:contextualSpacing/>
        <w:rPr>
          <w:rFonts w:ascii="Times New Roman" w:hAnsi="Times New Roman" w:cs="Times New Roman"/>
          <w:szCs w:val="21"/>
        </w:rPr>
      </w:pPr>
    </w:p>
    <w:p w14:paraId="512230A5" w14:textId="01A007CA" w:rsidR="00E312A0" w:rsidRPr="00907AD7" w:rsidRDefault="00E312A0" w:rsidP="00907AD7">
      <w:pPr>
        <w:contextualSpacing/>
        <w:rPr>
          <w:rFonts w:ascii="Times New Roman" w:hAnsi="Times New Roman" w:cs="Times New Roman"/>
          <w:szCs w:val="21"/>
        </w:rPr>
      </w:pPr>
      <w:r w:rsidRPr="00907AD7"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="009454BF" w:rsidRPr="00907AD7">
        <w:rPr>
          <w:rFonts w:ascii="Times New Roman" w:hAnsi="Times New Roman" w:cs="Times New Roman" w:hint="eastAsia"/>
          <w:b/>
          <w:bCs/>
          <w:szCs w:val="21"/>
        </w:rPr>
        <w:t>T</w:t>
      </w:r>
      <w:r w:rsidRPr="00907AD7">
        <w:rPr>
          <w:rFonts w:ascii="Times New Roman" w:hAnsi="Times New Roman" w:cs="Times New Roman" w:hint="eastAsia"/>
          <w:b/>
          <w:bCs/>
          <w:szCs w:val="21"/>
        </w:rPr>
        <w:t xml:space="preserve">able </w:t>
      </w:r>
      <w:r w:rsidR="00945E9D">
        <w:rPr>
          <w:rFonts w:ascii="Times New Roman" w:hAnsi="Times New Roman" w:cs="Times New Roman" w:hint="eastAsia"/>
          <w:b/>
          <w:bCs/>
          <w:szCs w:val="21"/>
        </w:rPr>
        <w:t>2</w:t>
      </w:r>
      <w:r w:rsidR="00BA183E" w:rsidRPr="00907AD7">
        <w:rPr>
          <w:rFonts w:ascii="Times New Roman" w:hAnsi="Times New Roman" w:cs="Times New Roman" w:hint="eastAsia"/>
          <w:szCs w:val="21"/>
        </w:rPr>
        <w:t xml:space="preserve"> </w:t>
      </w:r>
      <w:r w:rsidR="00240709" w:rsidRPr="00907AD7">
        <w:rPr>
          <w:rFonts w:ascii="Times New Roman" w:hAnsi="Times New Roman" w:cs="Times New Roman" w:hint="eastAsia"/>
          <w:szCs w:val="21"/>
        </w:rPr>
        <w:t>Baseline characteristics for all-cause mortality among older participa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7"/>
        <w:gridCol w:w="2493"/>
        <w:gridCol w:w="2504"/>
        <w:gridCol w:w="2351"/>
        <w:gridCol w:w="1273"/>
      </w:tblGrid>
      <w:tr w:rsidR="00E312A0" w:rsidRPr="00F25DDA" w14:paraId="47959170" w14:textId="77777777" w:rsidTr="00F72702"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11AC9" w14:textId="77777777" w:rsidR="00E312A0" w:rsidRPr="00F25DDA" w:rsidRDefault="00E312A0" w:rsidP="00907AD7">
            <w:pPr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25DDA">
              <w:rPr>
                <w:rFonts w:ascii="Times New Roman" w:eastAsia="宋体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D59A0" w14:textId="3FAC23AF" w:rsidR="00E312A0" w:rsidRPr="00F25DDA" w:rsidRDefault="00E312A0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25DD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otal</w:t>
            </w:r>
            <w:r w:rsidR="00CE5ACB" w:rsidRPr="00F25DDA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n=</w:t>
            </w:r>
            <w:r w:rsidR="00CE5ACB" w:rsidRPr="00F25DD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</w:t>
            </w:r>
            <w:r w:rsidR="00F25DD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,</w:t>
            </w:r>
            <w:r w:rsidR="00CE5ACB" w:rsidRPr="00F25DD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453</w:t>
            </w:r>
            <w:r w:rsidR="00CE5ACB" w:rsidRPr="00F25DDA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42957" w14:textId="49E1B55C" w:rsidR="00E312A0" w:rsidRPr="00F25DDA" w:rsidRDefault="00E312A0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25DDA">
              <w:rPr>
                <w:rFonts w:ascii="Times New Roman" w:eastAsia="宋体" w:hAnsi="Times New Roman" w:cs="Times New Roman"/>
                <w:b/>
                <w:bCs/>
                <w:szCs w:val="21"/>
              </w:rPr>
              <w:t>Alive (n=</w:t>
            </w:r>
            <w:r w:rsidR="00CE5ACB" w:rsidRPr="00F25DD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,</w:t>
            </w:r>
            <w:r w:rsidR="00CE5ACB" w:rsidRPr="00F25DD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670</w:t>
            </w:r>
            <w:r w:rsidRPr="00F25DDA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2BCC1" w14:textId="0F059BB0" w:rsidR="00E312A0" w:rsidRPr="00F25DDA" w:rsidRDefault="00E312A0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25DDA">
              <w:rPr>
                <w:rFonts w:ascii="Times New Roman" w:eastAsia="宋体" w:hAnsi="Times New Roman" w:cs="Times New Roman"/>
                <w:b/>
                <w:bCs/>
                <w:szCs w:val="21"/>
              </w:rPr>
              <w:t>Dead (n=</w:t>
            </w:r>
            <w:r w:rsidR="00CE5ACB" w:rsidRPr="00F25DD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783</w:t>
            </w:r>
            <w:r w:rsidRPr="00F25DDA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02343" w14:textId="77777777" w:rsidR="00E312A0" w:rsidRPr="00F25DDA" w:rsidRDefault="00E312A0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F25DDA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F46EAA" w:rsidRPr="00907AD7" w14:paraId="7DE3DB87" w14:textId="77777777" w:rsidTr="00F72702">
        <w:tc>
          <w:tcPr>
            <w:tcW w:w="1912" w:type="pct"/>
            <w:tcBorders>
              <w:top w:val="single" w:sz="4" w:space="0" w:color="auto"/>
            </w:tcBorders>
            <w:vAlign w:val="center"/>
          </w:tcPr>
          <w:p w14:paraId="4FF95632" w14:textId="499A55B1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Gender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2B6C9435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14:paraId="7F7E7923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14:paraId="31FA2349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64286CD4" w14:textId="38748356" w:rsidR="00F46EA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46EA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46EAA" w:rsidRPr="00907AD7" w14:paraId="2B07F065" w14:textId="77777777" w:rsidTr="00F72702">
        <w:tc>
          <w:tcPr>
            <w:tcW w:w="1912" w:type="pct"/>
            <w:vAlign w:val="center"/>
          </w:tcPr>
          <w:p w14:paraId="2969B411" w14:textId="790ED6E8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Male</w:t>
            </w:r>
          </w:p>
        </w:tc>
        <w:tc>
          <w:tcPr>
            <w:tcW w:w="893" w:type="pct"/>
            <w:vAlign w:val="center"/>
          </w:tcPr>
          <w:p w14:paraId="572DCAEA" w14:textId="72F75A84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086 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.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2CE4B93" w14:textId="40AEDE23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0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8.0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0F3614B5" w14:textId="0F8CAF7F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1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8C5101D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39F51E8D" w14:textId="77777777" w:rsidTr="00F72702">
        <w:tc>
          <w:tcPr>
            <w:tcW w:w="1912" w:type="pct"/>
            <w:vAlign w:val="center"/>
          </w:tcPr>
          <w:p w14:paraId="6A9E0D95" w14:textId="3D667E85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Female</w:t>
            </w:r>
          </w:p>
        </w:tc>
        <w:tc>
          <w:tcPr>
            <w:tcW w:w="893" w:type="pct"/>
            <w:vAlign w:val="center"/>
          </w:tcPr>
          <w:p w14:paraId="4C7C047D" w14:textId="165880D4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5.7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CC516D0" w14:textId="50ADDC58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1.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008F684" w14:textId="38EAEB9E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0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3.8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2E5EE56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17F96AFA" w14:textId="77777777" w:rsidTr="00F72702">
        <w:tc>
          <w:tcPr>
            <w:tcW w:w="1912" w:type="pct"/>
            <w:vAlign w:val="center"/>
          </w:tcPr>
          <w:p w14:paraId="0BA1E1BD" w14:textId="3718FB78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Ethnicity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5C5DD352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1680CB75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6609F2BC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26B20F15" w14:textId="35B0B0A3" w:rsidR="00F46EA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46EA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46EAA" w:rsidRPr="00907AD7" w14:paraId="346DA685" w14:textId="77777777" w:rsidTr="00F72702">
        <w:tc>
          <w:tcPr>
            <w:tcW w:w="1912" w:type="pct"/>
            <w:vAlign w:val="center"/>
          </w:tcPr>
          <w:p w14:paraId="5689C432" w14:textId="02454337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Mexican American</w:t>
            </w:r>
          </w:p>
        </w:tc>
        <w:tc>
          <w:tcPr>
            <w:tcW w:w="893" w:type="pct"/>
            <w:vAlign w:val="center"/>
          </w:tcPr>
          <w:p w14:paraId="7E38A806" w14:textId="58D21E45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6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.9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E92E3AA" w14:textId="0FE02512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0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.9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434E9C4" w14:textId="24FADB83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.8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CF8EB74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6EA7C27C" w14:textId="77777777" w:rsidTr="00F72702">
        <w:tc>
          <w:tcPr>
            <w:tcW w:w="1912" w:type="pct"/>
            <w:vAlign w:val="center"/>
          </w:tcPr>
          <w:p w14:paraId="6D9A0CF0" w14:textId="756CA145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Other Hispanic</w:t>
            </w:r>
          </w:p>
        </w:tc>
        <w:tc>
          <w:tcPr>
            <w:tcW w:w="893" w:type="pct"/>
            <w:vAlign w:val="center"/>
          </w:tcPr>
          <w:p w14:paraId="49EF3E1C" w14:textId="46C3FE5E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A2E99CD" w14:textId="68022474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5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8CF414F" w14:textId="353D5AD8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3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2096D01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2FC6309D" w14:textId="77777777" w:rsidTr="00F72702">
        <w:tc>
          <w:tcPr>
            <w:tcW w:w="1912" w:type="pct"/>
            <w:vAlign w:val="center"/>
          </w:tcPr>
          <w:p w14:paraId="34DD0A74" w14:textId="6CB1B7AD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on-Hispanic White</w:t>
            </w:r>
          </w:p>
        </w:tc>
        <w:tc>
          <w:tcPr>
            <w:tcW w:w="893" w:type="pct"/>
            <w:vAlign w:val="center"/>
          </w:tcPr>
          <w:p w14:paraId="1EE6E447" w14:textId="5C52F6B1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0.0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AD02CFF" w14:textId="702BA21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4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.8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F5AE4C4" w14:textId="54F650E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7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1.0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D06FA8A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44EDAC2C" w14:textId="77777777" w:rsidTr="00F72702">
        <w:tc>
          <w:tcPr>
            <w:tcW w:w="1912" w:type="pct"/>
            <w:vAlign w:val="center"/>
          </w:tcPr>
          <w:p w14:paraId="6143BE84" w14:textId="4F6161F5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on-Hispanic Black</w:t>
            </w:r>
          </w:p>
        </w:tc>
        <w:tc>
          <w:tcPr>
            <w:tcW w:w="893" w:type="pct"/>
            <w:vAlign w:val="center"/>
          </w:tcPr>
          <w:p w14:paraId="7EF0B2BA" w14:textId="088A9433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7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3059589" w14:textId="476419AE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0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8468E4C" w14:textId="663A080B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0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5CDD83F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407E3DEB" w14:textId="77777777" w:rsidTr="00F72702">
        <w:tc>
          <w:tcPr>
            <w:tcW w:w="1912" w:type="pct"/>
            <w:vAlign w:val="center"/>
          </w:tcPr>
          <w:p w14:paraId="6CF2F22B" w14:textId="6D02BBC3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Other Race-Including Multi-Racial</w:t>
            </w:r>
          </w:p>
        </w:tc>
        <w:tc>
          <w:tcPr>
            <w:tcW w:w="893" w:type="pct"/>
            <w:vAlign w:val="center"/>
          </w:tcPr>
          <w:p w14:paraId="3F4141D3" w14:textId="5B53740C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0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5870C33" w14:textId="2B97D956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6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8EBE47B" w14:textId="7B797E12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.6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CA9285D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7E900223" w14:textId="77777777" w:rsidTr="00F72702">
        <w:tc>
          <w:tcPr>
            <w:tcW w:w="1912" w:type="pct"/>
            <w:vAlign w:val="center"/>
          </w:tcPr>
          <w:p w14:paraId="461A3ACF" w14:textId="5AEFE3B2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Education level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774EFA40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2BE36E66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4F0F105A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0FF3299C" w14:textId="3A60AD01" w:rsidR="00F46EA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46EA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46EAA" w:rsidRPr="00907AD7" w14:paraId="7D5D0E2C" w14:textId="77777777" w:rsidTr="00F72702">
        <w:tc>
          <w:tcPr>
            <w:tcW w:w="1912" w:type="pct"/>
            <w:vAlign w:val="center"/>
          </w:tcPr>
          <w:p w14:paraId="75AEE8F4" w14:textId="3480ED56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Below high school</w:t>
            </w:r>
          </w:p>
        </w:tc>
        <w:tc>
          <w:tcPr>
            <w:tcW w:w="893" w:type="pct"/>
            <w:vAlign w:val="center"/>
          </w:tcPr>
          <w:p w14:paraId="522BDCBD" w14:textId="6C5C4FA1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7.7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7C0217D" w14:textId="2C67B7D2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7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4.3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0D1A8A8" w14:textId="2203AF29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5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0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63FEC68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120AA5A5" w14:textId="77777777" w:rsidTr="00F72702">
        <w:tc>
          <w:tcPr>
            <w:tcW w:w="1912" w:type="pct"/>
            <w:vAlign w:val="center"/>
          </w:tcPr>
          <w:p w14:paraId="75F59741" w14:textId="01994A92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High school</w:t>
            </w:r>
          </w:p>
        </w:tc>
        <w:tc>
          <w:tcPr>
            <w:tcW w:w="893" w:type="pct"/>
            <w:vAlign w:val="center"/>
          </w:tcPr>
          <w:p w14:paraId="69B8A0C1" w14:textId="02637065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5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.4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6AFC0DF6" w14:textId="3BDB8485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1.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2B08E40" w14:textId="6F77B423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.6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A4E1F11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74A4C280" w14:textId="77777777" w:rsidTr="00F72702">
        <w:tc>
          <w:tcPr>
            <w:tcW w:w="1912" w:type="pct"/>
            <w:vAlign w:val="center"/>
          </w:tcPr>
          <w:p w14:paraId="3D8175F2" w14:textId="3C0FD2D7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Above high school</w:t>
            </w:r>
          </w:p>
        </w:tc>
        <w:tc>
          <w:tcPr>
            <w:tcW w:w="893" w:type="pct"/>
            <w:vAlign w:val="center"/>
          </w:tcPr>
          <w:p w14:paraId="2A9697F0" w14:textId="5E46A10B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7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.7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6E4F8F8D" w14:textId="569D066D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3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7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D430B5B" w14:textId="610C5EDC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4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2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0179B12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393AD01F" w14:textId="77777777" w:rsidTr="00F72702">
        <w:tc>
          <w:tcPr>
            <w:tcW w:w="1912" w:type="pct"/>
            <w:vAlign w:val="center"/>
          </w:tcPr>
          <w:p w14:paraId="6FC694D8" w14:textId="315DCFA3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Married status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3049157C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7ECA08FD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27C7D509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8448F50" w14:textId="63ABE5AF" w:rsidR="00F46EA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46EA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46EAA" w:rsidRPr="00907AD7" w14:paraId="6759BCB2" w14:textId="77777777" w:rsidTr="00F72702">
        <w:tc>
          <w:tcPr>
            <w:tcW w:w="1912" w:type="pct"/>
            <w:vAlign w:val="center"/>
          </w:tcPr>
          <w:p w14:paraId="204F09DC" w14:textId="733CD82C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Married/ Living with Partner</w:t>
            </w:r>
          </w:p>
        </w:tc>
        <w:tc>
          <w:tcPr>
            <w:tcW w:w="893" w:type="pct"/>
            <w:vAlign w:val="center"/>
          </w:tcPr>
          <w:p w14:paraId="1339F32C" w14:textId="75CECE8C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6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3.6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132A5F1" w14:textId="19D6C06E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6.8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F14E8E9" w14:textId="2CA37C22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6.8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0383518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0DF4A443" w14:textId="77777777" w:rsidTr="00F72702">
        <w:tc>
          <w:tcPr>
            <w:tcW w:w="1912" w:type="pct"/>
            <w:vAlign w:val="center"/>
          </w:tcPr>
          <w:p w14:paraId="78A8F6D7" w14:textId="66A6E2B4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Widowed/ Divorced/ Separated</w:t>
            </w:r>
          </w:p>
        </w:tc>
        <w:tc>
          <w:tcPr>
            <w:tcW w:w="893" w:type="pct"/>
            <w:vAlign w:val="center"/>
          </w:tcPr>
          <w:p w14:paraId="051291D1" w14:textId="16DDE624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9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2.4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470AE35" w14:textId="59D2B8FC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8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.9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1D7F255" w14:textId="040F8773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.8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47880DE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48437EC0" w14:textId="77777777" w:rsidTr="00F72702">
        <w:tc>
          <w:tcPr>
            <w:tcW w:w="1912" w:type="pct"/>
            <w:vAlign w:val="center"/>
          </w:tcPr>
          <w:p w14:paraId="7D4E491F" w14:textId="4E19EC7B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ever married</w:t>
            </w:r>
          </w:p>
        </w:tc>
        <w:tc>
          <w:tcPr>
            <w:tcW w:w="893" w:type="pct"/>
            <w:vAlign w:val="center"/>
          </w:tcPr>
          <w:p w14:paraId="3F581F9A" w14:textId="62CBE978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8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2C11BCE" w14:textId="43C87E41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.1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55484E7" w14:textId="7DA05F66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3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67B6E4F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6365D9B4" w14:textId="77777777" w:rsidTr="00F72702">
        <w:tc>
          <w:tcPr>
            <w:tcW w:w="1912" w:type="pct"/>
            <w:vAlign w:val="center"/>
          </w:tcPr>
          <w:p w14:paraId="6062727A" w14:textId="26D5170C" w:rsidR="00F46EAA" w:rsidRPr="00907AD7" w:rsidRDefault="00F46EA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Income level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3BCE8D49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7E0EF09F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1E32126D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01F9B372" w14:textId="43B0D4C1" w:rsidR="00F46EA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46EA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46EAA" w:rsidRPr="00907AD7" w14:paraId="39A23007" w14:textId="77777777" w:rsidTr="00F72702">
        <w:tc>
          <w:tcPr>
            <w:tcW w:w="1912" w:type="pct"/>
            <w:vAlign w:val="center"/>
          </w:tcPr>
          <w:p w14:paraId="555DBE8F" w14:textId="12638993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Low income</w:t>
            </w:r>
          </w:p>
        </w:tc>
        <w:tc>
          <w:tcPr>
            <w:tcW w:w="893" w:type="pct"/>
            <w:vAlign w:val="center"/>
          </w:tcPr>
          <w:p w14:paraId="08646193" w14:textId="08591A1A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.9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DFFEDEA" w14:textId="5D4B030D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6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7.7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E56F59D" w14:textId="21C0FEFD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4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5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9194613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0681BA77" w14:textId="77777777" w:rsidTr="00F72702">
        <w:tc>
          <w:tcPr>
            <w:tcW w:w="1912" w:type="pct"/>
            <w:vAlign w:val="center"/>
          </w:tcPr>
          <w:p w14:paraId="1E195051" w14:textId="44FDE685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Middle income</w:t>
            </w:r>
          </w:p>
        </w:tc>
        <w:tc>
          <w:tcPr>
            <w:tcW w:w="893" w:type="pct"/>
            <w:vAlign w:val="center"/>
          </w:tcPr>
          <w:p w14:paraId="4C2AE9C0" w14:textId="5EA10145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1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55638AD" w14:textId="7F63ECEA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1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.8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7C91B16" w14:textId="3784D7A0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0.1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9211DD0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EAA" w:rsidRPr="00907AD7" w14:paraId="1DC03E1C" w14:textId="77777777" w:rsidTr="00F72702">
        <w:tc>
          <w:tcPr>
            <w:tcW w:w="1912" w:type="pct"/>
            <w:vAlign w:val="center"/>
          </w:tcPr>
          <w:p w14:paraId="39DB0B1F" w14:textId="09074E69" w:rsidR="00F46EAA" w:rsidRPr="00907AD7" w:rsidRDefault="00F46EA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High income</w:t>
            </w:r>
          </w:p>
        </w:tc>
        <w:tc>
          <w:tcPr>
            <w:tcW w:w="893" w:type="pct"/>
            <w:vAlign w:val="center"/>
          </w:tcPr>
          <w:p w14:paraId="23467E54" w14:textId="7E50F076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3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.8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62691CBA" w14:textId="0225C8D2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9.4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57FFEF5" w14:textId="7E95CDC4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2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A64F2B7" w14:textId="77777777" w:rsidR="00F46EAA" w:rsidRPr="00907AD7" w:rsidRDefault="00F46EA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A470A" w:rsidRPr="00907AD7" w14:paraId="15F136C5" w14:textId="77777777" w:rsidTr="00F72702">
        <w:tc>
          <w:tcPr>
            <w:tcW w:w="1912" w:type="pct"/>
            <w:vAlign w:val="center"/>
          </w:tcPr>
          <w:p w14:paraId="731B73AA" w14:textId="58C127E4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Smoke status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7F312323" w14:textId="639557E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1B1DE297" w14:textId="0CC7AF1B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648A6B7B" w14:textId="10F11BE4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2D4A4977" w14:textId="75FAEE98" w:rsidR="001A470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1A470A" w:rsidRPr="00907AD7" w14:paraId="7EF7A36E" w14:textId="77777777" w:rsidTr="00F72702">
        <w:tc>
          <w:tcPr>
            <w:tcW w:w="1912" w:type="pct"/>
            <w:vAlign w:val="center"/>
          </w:tcPr>
          <w:p w14:paraId="61CEE38E" w14:textId="5B19E434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on-smoker</w:t>
            </w:r>
          </w:p>
        </w:tc>
        <w:tc>
          <w:tcPr>
            <w:tcW w:w="893" w:type="pct"/>
            <w:vAlign w:val="center"/>
          </w:tcPr>
          <w:p w14:paraId="58FC9D12" w14:textId="61BA8E94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7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6E229740" w14:textId="250AFA6B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1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8.5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01158AD" w14:textId="3135A60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.5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483CA5F" w14:textId="735A227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A470A" w:rsidRPr="00907AD7" w14:paraId="5F24991F" w14:textId="77777777" w:rsidTr="00F72702">
        <w:tc>
          <w:tcPr>
            <w:tcW w:w="1912" w:type="pct"/>
            <w:vAlign w:val="center"/>
          </w:tcPr>
          <w:p w14:paraId="7D45BC27" w14:textId="422FB50A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Former-smoker</w:t>
            </w:r>
          </w:p>
        </w:tc>
        <w:tc>
          <w:tcPr>
            <w:tcW w:w="893" w:type="pct"/>
            <w:vAlign w:val="center"/>
          </w:tcPr>
          <w:p w14:paraId="7750147C" w14:textId="4CFCADCA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7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9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62EBDAD" w14:textId="134ABB35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9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8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A2F6D96" w14:textId="34FC8B7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8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8.6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88C083A" w14:textId="639A5891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A470A" w:rsidRPr="00907AD7" w14:paraId="02B0338F" w14:textId="77777777" w:rsidTr="00F72702">
        <w:tc>
          <w:tcPr>
            <w:tcW w:w="1912" w:type="pct"/>
            <w:vAlign w:val="center"/>
          </w:tcPr>
          <w:p w14:paraId="1A13245D" w14:textId="48C186BC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Current-smoker</w:t>
            </w:r>
          </w:p>
        </w:tc>
        <w:tc>
          <w:tcPr>
            <w:tcW w:w="893" w:type="pct"/>
            <w:vAlign w:val="center"/>
          </w:tcPr>
          <w:p w14:paraId="6B66BF0D" w14:textId="57800CD5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3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FBC498F" w14:textId="667919B9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.6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55EEC42" w14:textId="4EDCBFF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7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59A7CBD" w14:textId="792AC21F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A470A" w:rsidRPr="00907AD7" w14:paraId="309B30CD" w14:textId="77777777" w:rsidTr="00F72702">
        <w:tc>
          <w:tcPr>
            <w:tcW w:w="1912" w:type="pct"/>
            <w:vAlign w:val="center"/>
          </w:tcPr>
          <w:p w14:paraId="3CB6A0B5" w14:textId="0C8C140F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lcohol assumption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45401C98" w14:textId="79597818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4795BFB8" w14:textId="6BA0228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56E8E124" w14:textId="1366D904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F12001D" w14:textId="62A73A8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58</w:t>
            </w:r>
          </w:p>
        </w:tc>
      </w:tr>
      <w:tr w:rsidR="001A470A" w:rsidRPr="00907AD7" w14:paraId="055B9A46" w14:textId="77777777" w:rsidTr="00F72702">
        <w:tc>
          <w:tcPr>
            <w:tcW w:w="1912" w:type="pct"/>
            <w:vAlign w:val="center"/>
          </w:tcPr>
          <w:p w14:paraId="4CAC0143" w14:textId="590D6AF9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893" w:type="pct"/>
            <w:vAlign w:val="center"/>
          </w:tcPr>
          <w:p w14:paraId="7DB94A8B" w14:textId="14A3F90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3.9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86DA338" w14:textId="719612F4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7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4.5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11B6466" w14:textId="7A1280EA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2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2.5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2E77AB8" w14:textId="7861360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A470A" w:rsidRPr="00907AD7" w14:paraId="7AB63196" w14:textId="77777777" w:rsidTr="00F72702">
        <w:tc>
          <w:tcPr>
            <w:tcW w:w="1912" w:type="pct"/>
            <w:vAlign w:val="center"/>
          </w:tcPr>
          <w:p w14:paraId="263A101A" w14:textId="5B4B83C2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</w:p>
        </w:tc>
        <w:tc>
          <w:tcPr>
            <w:tcW w:w="893" w:type="pct"/>
            <w:vAlign w:val="center"/>
          </w:tcPr>
          <w:p w14:paraId="1C888769" w14:textId="32E87F74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0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CBF86CC" w14:textId="1C6E551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4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1AA3126C" w14:textId="4FC325E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4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D066DFB" w14:textId="6A28228E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A470A" w:rsidRPr="00907AD7" w14:paraId="6314D84D" w14:textId="77777777" w:rsidTr="00F72702">
        <w:tc>
          <w:tcPr>
            <w:tcW w:w="1912" w:type="pct"/>
            <w:vAlign w:val="center"/>
          </w:tcPr>
          <w:p w14:paraId="3A994DFD" w14:textId="5E650033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lastRenderedPageBreak/>
              <w:t>BMI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2651BE8D" w14:textId="2500B7CF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2907E052" w14:textId="368EF2A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2E356D00" w14:textId="5E74813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52A37037" w14:textId="6519338F" w:rsidR="001A470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1A470A" w:rsidRPr="00907AD7" w14:paraId="29244DBC" w14:textId="77777777" w:rsidTr="00F72702">
        <w:tc>
          <w:tcPr>
            <w:tcW w:w="1912" w:type="pct"/>
            <w:vAlign w:val="center"/>
          </w:tcPr>
          <w:p w14:paraId="31BAF883" w14:textId="2B2EA694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sym w:font="Symbol" w:char="F03C"/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5 kg/m</w:t>
            </w:r>
            <w:r w:rsidRPr="00907A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6CDC7AB3" w14:textId="232F81FC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615C1F4F" w14:textId="709A578B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62A0453" w14:textId="6C1D55C5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4F4A9D6" w14:textId="2798355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A470A" w:rsidRPr="00907AD7" w14:paraId="097E80E0" w14:textId="77777777" w:rsidTr="00F72702">
        <w:tc>
          <w:tcPr>
            <w:tcW w:w="1912" w:type="pct"/>
            <w:vAlign w:val="center"/>
          </w:tcPr>
          <w:p w14:paraId="70C6FAB6" w14:textId="5BEDAECA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5-25 kg/m</w:t>
            </w:r>
            <w:r w:rsidRPr="00907A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1C8D1B05" w14:textId="3C706485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3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6C524EE1" w14:textId="3ECD2931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8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CA8F331" w14:textId="5FB225B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6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886768A" w14:textId="46539C0E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A470A" w:rsidRPr="00907AD7" w14:paraId="4C7BC503" w14:textId="77777777" w:rsidTr="00F72702">
        <w:tc>
          <w:tcPr>
            <w:tcW w:w="1912" w:type="pct"/>
            <w:vAlign w:val="center"/>
          </w:tcPr>
          <w:p w14:paraId="5522C4B3" w14:textId="5C419CCA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-30 kg/m</w:t>
            </w:r>
            <w:r w:rsidRPr="00907A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31E0F121" w14:textId="505D2941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8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2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D8F3A42" w14:textId="21048BAA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6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3.8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1ABAC374" w14:textId="466EC58F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2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3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9E90BF1" w14:textId="2A934520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A470A" w:rsidRPr="00907AD7" w14:paraId="37A8B23A" w14:textId="77777777" w:rsidTr="00F72702">
        <w:tc>
          <w:tcPr>
            <w:tcW w:w="1912" w:type="pct"/>
            <w:vAlign w:val="center"/>
          </w:tcPr>
          <w:p w14:paraId="4341E13A" w14:textId="239060D0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sym w:font="Symbol" w:char="F0B3"/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 kg/m</w:t>
            </w:r>
            <w:r w:rsidRPr="00907A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516A3F71" w14:textId="2562136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8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6.3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410B5ED" w14:textId="3E900EF2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0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0.3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0204A2C" w14:textId="4D1B5D4E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7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7.7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1CA443D" w14:textId="044E70B8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A470A" w:rsidRPr="00907AD7" w14:paraId="17306A74" w14:textId="77777777" w:rsidTr="00F72702">
        <w:tc>
          <w:tcPr>
            <w:tcW w:w="1912" w:type="pct"/>
            <w:vAlign w:val="center"/>
          </w:tcPr>
          <w:p w14:paraId="5DCA1B48" w14:textId="23339333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Chronic diseases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2D858C8C" w14:textId="7C59D661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776DA635" w14:textId="5CC49375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448E26CE" w14:textId="3D4D6265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1C7387E0" w14:textId="63974560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A470A" w:rsidRPr="00907AD7" w14:paraId="00BAD543" w14:textId="77777777" w:rsidTr="00F72702">
        <w:tc>
          <w:tcPr>
            <w:tcW w:w="1912" w:type="pct"/>
            <w:vAlign w:val="center"/>
          </w:tcPr>
          <w:p w14:paraId="3770A1F5" w14:textId="5D5ABA72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ypertension</w:t>
            </w:r>
          </w:p>
        </w:tc>
        <w:tc>
          <w:tcPr>
            <w:tcW w:w="893" w:type="pct"/>
            <w:vAlign w:val="center"/>
          </w:tcPr>
          <w:p w14:paraId="77020838" w14:textId="379A254B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4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7.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40252D8" w14:textId="2F957DBF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7.2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0830DDBF" w14:textId="2B2C39CC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6.7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5B7A17B" w14:textId="5AB21E2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825</w:t>
            </w:r>
          </w:p>
        </w:tc>
      </w:tr>
      <w:tr w:rsidR="001A470A" w:rsidRPr="00907AD7" w14:paraId="5F4FB4F2" w14:textId="77777777" w:rsidTr="00F72702">
        <w:tc>
          <w:tcPr>
            <w:tcW w:w="1912" w:type="pct"/>
            <w:vAlign w:val="center"/>
          </w:tcPr>
          <w:p w14:paraId="1A941C32" w14:textId="7385B1B7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Congestive heart failure</w:t>
            </w:r>
          </w:p>
        </w:tc>
        <w:tc>
          <w:tcPr>
            <w:tcW w:w="893" w:type="pct"/>
            <w:vAlign w:val="center"/>
          </w:tcPr>
          <w:p w14:paraId="3F0A6E20" w14:textId="7E3C80BB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.9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E2F9D4E" w14:textId="722384B6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5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3B262B2" w14:textId="57A720D8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.0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D812AB1" w14:textId="7DBD6B3B" w:rsidR="001A470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1A470A" w:rsidRPr="00907AD7" w14:paraId="59300A57" w14:textId="77777777" w:rsidTr="00F72702">
        <w:tc>
          <w:tcPr>
            <w:tcW w:w="1912" w:type="pct"/>
            <w:vAlign w:val="center"/>
          </w:tcPr>
          <w:p w14:paraId="0FDD9071" w14:textId="6CA3616D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Coronary heart disease</w:t>
            </w:r>
          </w:p>
        </w:tc>
        <w:tc>
          <w:tcPr>
            <w:tcW w:w="893" w:type="pct"/>
            <w:vAlign w:val="center"/>
          </w:tcPr>
          <w:p w14:paraId="41FB0170" w14:textId="45DC1E4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9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1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572FCFA" w14:textId="2883542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6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75FF41D" w14:textId="5140306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.5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724C896" w14:textId="7880BE8C" w:rsidR="001A470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1A470A" w:rsidRPr="00907AD7" w14:paraId="2BA59F3F" w14:textId="77777777" w:rsidTr="00F72702">
        <w:tc>
          <w:tcPr>
            <w:tcW w:w="1912" w:type="pct"/>
            <w:vAlign w:val="center"/>
          </w:tcPr>
          <w:p w14:paraId="2309A285" w14:textId="1772A9F3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ngina</w:t>
            </w:r>
          </w:p>
        </w:tc>
        <w:tc>
          <w:tcPr>
            <w:tcW w:w="893" w:type="pct"/>
            <w:vAlign w:val="center"/>
          </w:tcPr>
          <w:p w14:paraId="43AC85E8" w14:textId="0FFB68A6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5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C99FAF5" w14:textId="3AEA5A6F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6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A3D7580" w14:textId="4B9C1BA8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6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2D189F1" w14:textId="600DF609" w:rsidR="001A470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1A470A" w:rsidRPr="00907AD7" w14:paraId="217FB201" w14:textId="77777777" w:rsidTr="00F72702">
        <w:tc>
          <w:tcPr>
            <w:tcW w:w="1912" w:type="pct"/>
            <w:vAlign w:val="center"/>
          </w:tcPr>
          <w:p w14:paraId="0BDAEC50" w14:textId="6E5A096D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eart attack</w:t>
            </w:r>
          </w:p>
        </w:tc>
        <w:tc>
          <w:tcPr>
            <w:tcW w:w="893" w:type="pct"/>
            <w:vAlign w:val="center"/>
          </w:tcPr>
          <w:p w14:paraId="68A863EB" w14:textId="5EEFA2DB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5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F0E2AAE" w14:textId="2A47905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.2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D8815CC" w14:textId="167918D9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.3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8B922FA" w14:textId="44D31B85" w:rsidR="001A470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1A470A" w:rsidRPr="00907AD7" w14:paraId="1FB291E3" w14:textId="77777777" w:rsidTr="00F72702">
        <w:tc>
          <w:tcPr>
            <w:tcW w:w="1912" w:type="pct"/>
            <w:vAlign w:val="center"/>
          </w:tcPr>
          <w:p w14:paraId="3ADC9A65" w14:textId="242657E1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Stroke</w:t>
            </w:r>
          </w:p>
        </w:tc>
        <w:tc>
          <w:tcPr>
            <w:tcW w:w="893" w:type="pct"/>
            <w:vAlign w:val="center"/>
          </w:tcPr>
          <w:p w14:paraId="3C1BD9DA" w14:textId="2662443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3814CC6" w14:textId="22DF14D9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5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26B13D5" w14:textId="632F84C6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3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0E4AC4B" w14:textId="10513721" w:rsidR="001A470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1A470A" w:rsidRPr="00907AD7" w14:paraId="1CE74313" w14:textId="77777777" w:rsidTr="00F72702">
        <w:tc>
          <w:tcPr>
            <w:tcW w:w="1912" w:type="pct"/>
            <w:vAlign w:val="center"/>
          </w:tcPr>
          <w:p w14:paraId="209386BC" w14:textId="7AB5C04B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Diabetes</w:t>
            </w:r>
          </w:p>
        </w:tc>
        <w:tc>
          <w:tcPr>
            <w:tcW w:w="893" w:type="pct"/>
            <w:vAlign w:val="center"/>
          </w:tcPr>
          <w:p w14:paraId="56A4A8E5" w14:textId="3BE9378C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7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5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5F047CA" w14:textId="7D04C80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3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2.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DFEC7C1" w14:textId="3B7BA4E4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.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24219DE" w14:textId="1171969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64</w:t>
            </w:r>
          </w:p>
        </w:tc>
      </w:tr>
      <w:tr w:rsidR="001A470A" w:rsidRPr="00907AD7" w14:paraId="38561B49" w14:textId="77777777" w:rsidTr="00F72702">
        <w:tc>
          <w:tcPr>
            <w:tcW w:w="1912" w:type="pct"/>
            <w:vAlign w:val="center"/>
          </w:tcPr>
          <w:p w14:paraId="6F04F92E" w14:textId="512950A6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Kidney disease</w:t>
            </w:r>
          </w:p>
        </w:tc>
        <w:tc>
          <w:tcPr>
            <w:tcW w:w="893" w:type="pct"/>
            <w:vAlign w:val="center"/>
          </w:tcPr>
          <w:p w14:paraId="2CD84C47" w14:textId="4DAA2D6A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0F30F4C" w14:textId="149D153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3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079E7F60" w14:textId="6943094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3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6893228" w14:textId="4BC730F9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91</w:t>
            </w:r>
          </w:p>
        </w:tc>
      </w:tr>
      <w:tr w:rsidR="001A470A" w:rsidRPr="00907AD7" w14:paraId="124EB95C" w14:textId="77777777" w:rsidTr="00F72702">
        <w:tc>
          <w:tcPr>
            <w:tcW w:w="1912" w:type="pct"/>
            <w:vAlign w:val="center"/>
          </w:tcPr>
          <w:p w14:paraId="5A618D25" w14:textId="7A2227C6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sthma</w:t>
            </w:r>
          </w:p>
        </w:tc>
        <w:tc>
          <w:tcPr>
            <w:tcW w:w="893" w:type="pct"/>
            <w:vAlign w:val="center"/>
          </w:tcPr>
          <w:p w14:paraId="6B70A52C" w14:textId="33AE8DEF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1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B7D75EE" w14:textId="4A87DC9F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8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722097E" w14:textId="59278E96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7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FD32566" w14:textId="5D95EDA0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155</w:t>
            </w:r>
          </w:p>
        </w:tc>
      </w:tr>
      <w:tr w:rsidR="001A470A" w:rsidRPr="00907AD7" w14:paraId="416F240A" w14:textId="77777777" w:rsidTr="00F72702">
        <w:tc>
          <w:tcPr>
            <w:tcW w:w="1912" w:type="pct"/>
            <w:vAlign w:val="center"/>
          </w:tcPr>
          <w:p w14:paraId="7129C946" w14:textId="04C718E4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rthritis</w:t>
            </w:r>
          </w:p>
        </w:tc>
        <w:tc>
          <w:tcPr>
            <w:tcW w:w="893" w:type="pct"/>
            <w:vAlign w:val="center"/>
          </w:tcPr>
          <w:p w14:paraId="6B1B6DE0" w14:textId="1505D784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4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0.7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6531680" w14:textId="710F7DCC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2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9.1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0C92E42D" w14:textId="7A5A002E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4.0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A48443F" w14:textId="69C5D55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25</w:t>
            </w:r>
          </w:p>
        </w:tc>
      </w:tr>
      <w:tr w:rsidR="001A470A" w:rsidRPr="00907AD7" w14:paraId="0407183D" w14:textId="77777777" w:rsidTr="00F72702">
        <w:tc>
          <w:tcPr>
            <w:tcW w:w="1912" w:type="pct"/>
            <w:vAlign w:val="center"/>
          </w:tcPr>
          <w:p w14:paraId="5FC676E9" w14:textId="15F49650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Thyroid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problem</w:t>
            </w:r>
          </w:p>
        </w:tc>
        <w:tc>
          <w:tcPr>
            <w:tcW w:w="893" w:type="pct"/>
            <w:vAlign w:val="center"/>
          </w:tcPr>
          <w:p w14:paraId="5BCCBC55" w14:textId="6595D1A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.9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861F41A" w14:textId="3F98E13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9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.6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0DE6083" w14:textId="6704C3E2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2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E295DFA" w14:textId="3CDBAB30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1A470A" w:rsidRPr="00907AD7" w14:paraId="35C87DFC" w14:textId="77777777" w:rsidTr="00F72702">
        <w:tc>
          <w:tcPr>
            <w:tcW w:w="1912" w:type="pct"/>
            <w:vAlign w:val="center"/>
          </w:tcPr>
          <w:p w14:paraId="1F399C87" w14:textId="569C9A54" w:rsidR="001A470A" w:rsidRPr="00907AD7" w:rsidRDefault="001A470A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Cancer</w:t>
            </w:r>
          </w:p>
        </w:tc>
        <w:tc>
          <w:tcPr>
            <w:tcW w:w="893" w:type="pct"/>
            <w:vAlign w:val="center"/>
          </w:tcPr>
          <w:p w14:paraId="00369BA6" w14:textId="5243347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6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9FDD00C" w14:textId="7740A5E0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.4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92344AA" w14:textId="06286AC1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1.9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90DE9A0" w14:textId="579422A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8</w:t>
            </w:r>
          </w:p>
        </w:tc>
      </w:tr>
      <w:tr w:rsidR="001A470A" w:rsidRPr="00907AD7" w14:paraId="332A0EDD" w14:textId="77777777" w:rsidTr="00F72702">
        <w:tc>
          <w:tcPr>
            <w:tcW w:w="1912" w:type="pct"/>
            <w:vAlign w:val="center"/>
          </w:tcPr>
          <w:p w14:paraId="679604BC" w14:textId="42EBFD33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epatitis B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0140987C" w14:textId="6901ADB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6268E03" w14:textId="007231E8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022CF13" w14:textId="37F13E64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26EE3E8" w14:textId="3CF34325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896</w:t>
            </w:r>
          </w:p>
        </w:tc>
      </w:tr>
      <w:tr w:rsidR="001A470A" w:rsidRPr="00907AD7" w14:paraId="314E3404" w14:textId="77777777" w:rsidTr="00F72702">
        <w:tc>
          <w:tcPr>
            <w:tcW w:w="1912" w:type="pct"/>
            <w:vAlign w:val="center"/>
          </w:tcPr>
          <w:p w14:paraId="6F8912B1" w14:textId="03703D0B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epatitis C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789F0B68" w14:textId="5B63A5F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5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8857F68" w14:textId="18E24E5F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6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04757E8B" w14:textId="3CE545F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1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A845218" w14:textId="42BACC95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18</w:t>
            </w:r>
          </w:p>
        </w:tc>
      </w:tr>
      <w:tr w:rsidR="001A470A" w:rsidRPr="00907AD7" w14:paraId="28B8909B" w14:textId="77777777" w:rsidTr="00F72702">
        <w:tc>
          <w:tcPr>
            <w:tcW w:w="1912" w:type="pct"/>
            <w:vAlign w:val="center"/>
          </w:tcPr>
          <w:p w14:paraId="202E5A5E" w14:textId="20B1D04A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Physical activity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2D4D849E" w14:textId="1C298F3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25DD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7.4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1E56B48" w14:textId="30DC418B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1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8.6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9516061" w14:textId="0CCB3D41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5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.7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1EB3E0F" w14:textId="6BF98C3A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66</w:t>
            </w:r>
          </w:p>
        </w:tc>
      </w:tr>
      <w:tr w:rsidR="001A470A" w:rsidRPr="00907AD7" w14:paraId="24D59833" w14:textId="77777777" w:rsidTr="00F72702">
        <w:tc>
          <w:tcPr>
            <w:tcW w:w="1912" w:type="pct"/>
            <w:vAlign w:val="center"/>
          </w:tcPr>
          <w:p w14:paraId="4B9044E7" w14:textId="215F59A0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g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yrs)</w:t>
            </w:r>
          </w:p>
        </w:tc>
        <w:tc>
          <w:tcPr>
            <w:tcW w:w="893" w:type="pct"/>
            <w:vAlign w:val="center"/>
          </w:tcPr>
          <w:p w14:paraId="78B02D67" w14:textId="323DA895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9.81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78</w:t>
            </w:r>
          </w:p>
        </w:tc>
        <w:tc>
          <w:tcPr>
            <w:tcW w:w="897" w:type="pct"/>
            <w:vAlign w:val="center"/>
          </w:tcPr>
          <w:p w14:paraId="19CAC04E" w14:textId="6506A158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8.20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13</w:t>
            </w:r>
          </w:p>
        </w:tc>
        <w:tc>
          <w:tcPr>
            <w:tcW w:w="842" w:type="pct"/>
            <w:vAlign w:val="center"/>
          </w:tcPr>
          <w:p w14:paraId="12403BCB" w14:textId="50096E4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3.24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82</w:t>
            </w:r>
          </w:p>
        </w:tc>
        <w:tc>
          <w:tcPr>
            <w:tcW w:w="457" w:type="pct"/>
            <w:vAlign w:val="center"/>
          </w:tcPr>
          <w:p w14:paraId="45428ADA" w14:textId="2B354C7E" w:rsidR="001A470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1A470A" w:rsidRPr="00907AD7" w14:paraId="202F66C5" w14:textId="77777777" w:rsidTr="00F72702">
        <w:tc>
          <w:tcPr>
            <w:tcW w:w="1912" w:type="pct"/>
            <w:vAlign w:val="center"/>
          </w:tcPr>
          <w:p w14:paraId="313CAF8D" w14:textId="6A0F9019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Sleep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hours)</w:t>
            </w:r>
          </w:p>
        </w:tc>
        <w:tc>
          <w:tcPr>
            <w:tcW w:w="893" w:type="pct"/>
            <w:vAlign w:val="center"/>
          </w:tcPr>
          <w:p w14:paraId="00277198" w14:textId="4166C700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38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47</w:t>
            </w:r>
          </w:p>
        </w:tc>
        <w:tc>
          <w:tcPr>
            <w:tcW w:w="897" w:type="pct"/>
            <w:vAlign w:val="center"/>
          </w:tcPr>
          <w:p w14:paraId="043D7EA2" w14:textId="6EB86ED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40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51</w:t>
            </w:r>
          </w:p>
        </w:tc>
        <w:tc>
          <w:tcPr>
            <w:tcW w:w="842" w:type="pct"/>
            <w:vAlign w:val="center"/>
          </w:tcPr>
          <w:p w14:paraId="462FB8FC" w14:textId="2C08B476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34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37</w:t>
            </w:r>
          </w:p>
        </w:tc>
        <w:tc>
          <w:tcPr>
            <w:tcW w:w="457" w:type="pct"/>
            <w:vAlign w:val="center"/>
          </w:tcPr>
          <w:p w14:paraId="2FD8833C" w14:textId="4F452FE9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84</w:t>
            </w:r>
          </w:p>
        </w:tc>
      </w:tr>
      <w:tr w:rsidR="001A470A" w:rsidRPr="00907AD7" w14:paraId="3D8B35B0" w14:textId="77777777" w:rsidTr="00F72702">
        <w:tc>
          <w:tcPr>
            <w:tcW w:w="1912" w:type="pct"/>
            <w:vAlign w:val="center"/>
          </w:tcPr>
          <w:p w14:paraId="55866277" w14:textId="73578F8B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Waist </w:t>
            </w:r>
            <w:r w:rsidR="00D71479" w:rsidRPr="00A47102">
              <w:rPr>
                <w:rFonts w:ascii="Times New Roman" w:eastAsia="宋体" w:hAnsi="Times New Roman" w:cs="Times New Roman"/>
              </w:rPr>
              <w:t>circum</w:t>
            </w:r>
            <w:r w:rsidR="00D71479">
              <w:rPr>
                <w:rFonts w:ascii="Times New Roman" w:eastAsia="宋体" w:hAnsi="Times New Roman" w:cs="Times New Roman"/>
              </w:rPr>
              <w:t>fere</w:t>
            </w:r>
            <w:r w:rsidR="00D71479" w:rsidRPr="00A47102">
              <w:rPr>
                <w:rFonts w:ascii="Times New Roman" w:eastAsia="宋体" w:hAnsi="Times New Roman" w:cs="Times New Roman"/>
              </w:rPr>
              <w:t>nc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cm)</w:t>
            </w:r>
          </w:p>
        </w:tc>
        <w:tc>
          <w:tcPr>
            <w:tcW w:w="893" w:type="pct"/>
            <w:vAlign w:val="center"/>
          </w:tcPr>
          <w:p w14:paraId="1F7C5356" w14:textId="1EA599A9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9.48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45</w:t>
            </w:r>
          </w:p>
        </w:tc>
        <w:tc>
          <w:tcPr>
            <w:tcW w:w="897" w:type="pct"/>
            <w:vAlign w:val="center"/>
          </w:tcPr>
          <w:p w14:paraId="7F95D77D" w14:textId="0F6FBCC8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9.96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42</w:t>
            </w:r>
          </w:p>
        </w:tc>
        <w:tc>
          <w:tcPr>
            <w:tcW w:w="842" w:type="pct"/>
            <w:vAlign w:val="center"/>
          </w:tcPr>
          <w:p w14:paraId="3278E107" w14:textId="5DD2DC4E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8.45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46</w:t>
            </w:r>
          </w:p>
        </w:tc>
        <w:tc>
          <w:tcPr>
            <w:tcW w:w="457" w:type="pct"/>
            <w:vAlign w:val="center"/>
          </w:tcPr>
          <w:p w14:paraId="625DA4E1" w14:textId="5A399AA2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5</w:t>
            </w:r>
          </w:p>
        </w:tc>
      </w:tr>
      <w:tr w:rsidR="001A470A" w:rsidRPr="00907AD7" w14:paraId="7F8C9EAA" w14:textId="77777777" w:rsidTr="00F72702">
        <w:tc>
          <w:tcPr>
            <w:tcW w:w="1912" w:type="pct"/>
            <w:vAlign w:val="center"/>
          </w:tcPr>
          <w:p w14:paraId="209774A2" w14:textId="2FB9958E" w:rsidR="001A470A" w:rsidRPr="00907AD7" w:rsidRDefault="00CB764E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SBP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mHg)</w:t>
            </w:r>
          </w:p>
        </w:tc>
        <w:tc>
          <w:tcPr>
            <w:tcW w:w="893" w:type="pct"/>
            <w:vAlign w:val="center"/>
          </w:tcPr>
          <w:p w14:paraId="6D624091" w14:textId="2F0D837E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4.33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9.54</w:t>
            </w:r>
          </w:p>
        </w:tc>
        <w:tc>
          <w:tcPr>
            <w:tcW w:w="897" w:type="pct"/>
            <w:vAlign w:val="center"/>
          </w:tcPr>
          <w:p w14:paraId="6D53F315" w14:textId="5346BEF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3.02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19</w:t>
            </w:r>
          </w:p>
        </w:tc>
        <w:tc>
          <w:tcPr>
            <w:tcW w:w="842" w:type="pct"/>
            <w:vAlign w:val="center"/>
          </w:tcPr>
          <w:p w14:paraId="48A168EF" w14:textId="541C588C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7.14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1.81</w:t>
            </w:r>
          </w:p>
        </w:tc>
        <w:tc>
          <w:tcPr>
            <w:tcW w:w="457" w:type="pct"/>
            <w:vAlign w:val="center"/>
          </w:tcPr>
          <w:p w14:paraId="73437FD9" w14:textId="5357F56C" w:rsidR="001A470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1A470A" w:rsidRPr="00907AD7" w14:paraId="600F4AFF" w14:textId="77777777" w:rsidTr="00F72702">
        <w:tc>
          <w:tcPr>
            <w:tcW w:w="1912" w:type="pct"/>
            <w:vAlign w:val="center"/>
          </w:tcPr>
          <w:p w14:paraId="50AFE342" w14:textId="2D2D3402" w:rsidR="001A470A" w:rsidRPr="00907AD7" w:rsidRDefault="00CB764E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DBP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mHg)</w:t>
            </w:r>
          </w:p>
        </w:tc>
        <w:tc>
          <w:tcPr>
            <w:tcW w:w="893" w:type="pct"/>
            <w:vAlign w:val="center"/>
          </w:tcPr>
          <w:p w14:paraId="06AE2C6D" w14:textId="4133E33E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8.27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43</w:t>
            </w:r>
          </w:p>
        </w:tc>
        <w:tc>
          <w:tcPr>
            <w:tcW w:w="897" w:type="pct"/>
            <w:vAlign w:val="center"/>
          </w:tcPr>
          <w:p w14:paraId="62EB1615" w14:textId="6E6C3BA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9.30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84</w:t>
            </w:r>
          </w:p>
        </w:tc>
        <w:tc>
          <w:tcPr>
            <w:tcW w:w="842" w:type="pct"/>
            <w:vAlign w:val="center"/>
          </w:tcPr>
          <w:p w14:paraId="6FBAFE37" w14:textId="44F0A22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6.08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34</w:t>
            </w:r>
          </w:p>
        </w:tc>
        <w:tc>
          <w:tcPr>
            <w:tcW w:w="457" w:type="pct"/>
            <w:vAlign w:val="center"/>
          </w:tcPr>
          <w:p w14:paraId="73B774F8" w14:textId="374DFC94" w:rsidR="001A470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1A470A" w:rsidRPr="00907AD7" w14:paraId="5CF9E5ED" w14:textId="77777777" w:rsidTr="00F72702">
        <w:tc>
          <w:tcPr>
            <w:tcW w:w="1912" w:type="pct"/>
            <w:vAlign w:val="center"/>
          </w:tcPr>
          <w:p w14:paraId="45BD110C" w14:textId="76B5ED5D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lastRenderedPageBreak/>
              <w:t>Puls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times per min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ut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93" w:type="pct"/>
            <w:vAlign w:val="center"/>
          </w:tcPr>
          <w:p w14:paraId="0143CF3B" w14:textId="1C1005C1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0.55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88</w:t>
            </w:r>
          </w:p>
        </w:tc>
        <w:tc>
          <w:tcPr>
            <w:tcW w:w="897" w:type="pct"/>
            <w:vAlign w:val="center"/>
          </w:tcPr>
          <w:p w14:paraId="2171C40E" w14:textId="1FF3ED1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9.86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06</w:t>
            </w:r>
          </w:p>
        </w:tc>
        <w:tc>
          <w:tcPr>
            <w:tcW w:w="842" w:type="pct"/>
            <w:vAlign w:val="center"/>
          </w:tcPr>
          <w:p w14:paraId="247B1AB7" w14:textId="375D9B55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2.03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35</w:t>
            </w:r>
          </w:p>
        </w:tc>
        <w:tc>
          <w:tcPr>
            <w:tcW w:w="457" w:type="pct"/>
            <w:vAlign w:val="center"/>
          </w:tcPr>
          <w:p w14:paraId="21BCA45A" w14:textId="64AF9C16" w:rsidR="001A470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1A470A" w:rsidRPr="00907AD7" w14:paraId="45CB81CF" w14:textId="77777777" w:rsidTr="00F72702">
        <w:tc>
          <w:tcPr>
            <w:tcW w:w="1912" w:type="pct"/>
            <w:vAlign w:val="center"/>
          </w:tcPr>
          <w:p w14:paraId="79F69364" w14:textId="4A2350CB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Platelet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1000 cells/uL)</w:t>
            </w:r>
          </w:p>
        </w:tc>
        <w:tc>
          <w:tcPr>
            <w:tcW w:w="893" w:type="pct"/>
            <w:vAlign w:val="center"/>
          </w:tcPr>
          <w:p w14:paraId="03816735" w14:textId="3B11CEA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1.30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4.28</w:t>
            </w:r>
          </w:p>
        </w:tc>
        <w:tc>
          <w:tcPr>
            <w:tcW w:w="897" w:type="pct"/>
            <w:vAlign w:val="center"/>
          </w:tcPr>
          <w:p w14:paraId="166103BE" w14:textId="4789583A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2.10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5.53</w:t>
            </w:r>
          </w:p>
        </w:tc>
        <w:tc>
          <w:tcPr>
            <w:tcW w:w="842" w:type="pct"/>
            <w:vAlign w:val="center"/>
          </w:tcPr>
          <w:p w14:paraId="22D95F4D" w14:textId="673AF646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9.60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5.86</w:t>
            </w:r>
          </w:p>
        </w:tc>
        <w:tc>
          <w:tcPr>
            <w:tcW w:w="457" w:type="pct"/>
            <w:vAlign w:val="center"/>
          </w:tcPr>
          <w:p w14:paraId="0829C732" w14:textId="69E06F5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68</w:t>
            </w:r>
          </w:p>
        </w:tc>
      </w:tr>
      <w:tr w:rsidR="001A470A" w:rsidRPr="00907AD7" w14:paraId="6FC33EEB" w14:textId="77777777" w:rsidTr="00F72702">
        <w:tc>
          <w:tcPr>
            <w:tcW w:w="1912" w:type="pct"/>
            <w:vAlign w:val="center"/>
          </w:tcPr>
          <w:p w14:paraId="2B3FC854" w14:textId="6C384BC9" w:rsidR="001A470A" w:rsidRPr="00907AD7" w:rsidRDefault="00CB764E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ALT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U/L)</w:t>
            </w:r>
          </w:p>
        </w:tc>
        <w:tc>
          <w:tcPr>
            <w:tcW w:w="893" w:type="pct"/>
            <w:vAlign w:val="center"/>
          </w:tcPr>
          <w:p w14:paraId="48F50818" w14:textId="593AE68E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31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.73</w:t>
            </w:r>
          </w:p>
        </w:tc>
        <w:tc>
          <w:tcPr>
            <w:tcW w:w="897" w:type="pct"/>
            <w:vAlign w:val="center"/>
          </w:tcPr>
          <w:p w14:paraId="7B4468CA" w14:textId="7E175BA1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79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.41</w:t>
            </w:r>
          </w:p>
        </w:tc>
        <w:tc>
          <w:tcPr>
            <w:tcW w:w="842" w:type="pct"/>
            <w:vAlign w:val="center"/>
          </w:tcPr>
          <w:p w14:paraId="0A75190E" w14:textId="16752B6F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.29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.23</w:t>
            </w:r>
          </w:p>
        </w:tc>
        <w:tc>
          <w:tcPr>
            <w:tcW w:w="457" w:type="pct"/>
            <w:vAlign w:val="center"/>
          </w:tcPr>
          <w:p w14:paraId="494ED160" w14:textId="363A4FCC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51</w:t>
            </w:r>
          </w:p>
        </w:tc>
      </w:tr>
      <w:tr w:rsidR="001A470A" w:rsidRPr="00907AD7" w14:paraId="3E6B0E33" w14:textId="77777777" w:rsidTr="00F72702">
        <w:tc>
          <w:tcPr>
            <w:tcW w:w="1912" w:type="pct"/>
            <w:vAlign w:val="center"/>
          </w:tcPr>
          <w:p w14:paraId="30519E8E" w14:textId="6317A39D" w:rsidR="001A470A" w:rsidRPr="00907AD7" w:rsidRDefault="00CB764E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AST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U/L)</w:t>
            </w:r>
          </w:p>
        </w:tc>
        <w:tc>
          <w:tcPr>
            <w:tcW w:w="893" w:type="pct"/>
            <w:vAlign w:val="center"/>
          </w:tcPr>
          <w:p w14:paraId="463C77B1" w14:textId="35411D77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52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65</w:t>
            </w:r>
          </w:p>
        </w:tc>
        <w:tc>
          <w:tcPr>
            <w:tcW w:w="897" w:type="pct"/>
            <w:vAlign w:val="center"/>
          </w:tcPr>
          <w:p w14:paraId="18C88D6E" w14:textId="156C57A3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00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88</w:t>
            </w:r>
          </w:p>
        </w:tc>
        <w:tc>
          <w:tcPr>
            <w:tcW w:w="842" w:type="pct"/>
            <w:vAlign w:val="center"/>
          </w:tcPr>
          <w:p w14:paraId="60E67D6A" w14:textId="09119749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7.65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.77</w:t>
            </w:r>
          </w:p>
        </w:tc>
        <w:tc>
          <w:tcPr>
            <w:tcW w:w="457" w:type="pct"/>
            <w:vAlign w:val="center"/>
          </w:tcPr>
          <w:p w14:paraId="05663E27" w14:textId="0DCD8C4D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5</w:t>
            </w:r>
          </w:p>
        </w:tc>
      </w:tr>
      <w:tr w:rsidR="001A470A" w:rsidRPr="00907AD7" w14:paraId="28291E30" w14:textId="77777777" w:rsidTr="00F72702">
        <w:tc>
          <w:tcPr>
            <w:tcW w:w="1912" w:type="pct"/>
            <w:vAlign w:val="center"/>
          </w:tcPr>
          <w:p w14:paraId="2C0C7E90" w14:textId="4D11443C" w:rsidR="001A470A" w:rsidRPr="00907AD7" w:rsidRDefault="001A470A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Total bilirubin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893" w:type="pct"/>
            <w:vAlign w:val="center"/>
          </w:tcPr>
          <w:p w14:paraId="76603173" w14:textId="4D8DB8E5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70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0</w:t>
            </w:r>
          </w:p>
        </w:tc>
        <w:tc>
          <w:tcPr>
            <w:tcW w:w="897" w:type="pct"/>
            <w:vAlign w:val="center"/>
          </w:tcPr>
          <w:p w14:paraId="6356127E" w14:textId="4803D77C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67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8</w:t>
            </w:r>
          </w:p>
        </w:tc>
        <w:tc>
          <w:tcPr>
            <w:tcW w:w="842" w:type="pct"/>
            <w:vAlign w:val="center"/>
          </w:tcPr>
          <w:p w14:paraId="78106694" w14:textId="331A390E" w:rsidR="001A470A" w:rsidRPr="00907AD7" w:rsidRDefault="001A470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75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2</w:t>
            </w:r>
          </w:p>
        </w:tc>
        <w:tc>
          <w:tcPr>
            <w:tcW w:w="457" w:type="pct"/>
            <w:vAlign w:val="center"/>
          </w:tcPr>
          <w:p w14:paraId="283C30CE" w14:textId="609810B9" w:rsidR="001A470A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1A470A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826ED" w:rsidRPr="00907AD7" w14:paraId="376C7BAB" w14:textId="77777777" w:rsidTr="00F72702">
        <w:tc>
          <w:tcPr>
            <w:tcW w:w="1912" w:type="pct"/>
            <w:vAlign w:val="center"/>
          </w:tcPr>
          <w:p w14:paraId="4C77D8A0" w14:textId="2EFA0FCB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GGT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(U/L)</w:t>
            </w:r>
          </w:p>
        </w:tc>
        <w:tc>
          <w:tcPr>
            <w:tcW w:w="893" w:type="pct"/>
            <w:vAlign w:val="center"/>
          </w:tcPr>
          <w:p w14:paraId="2CBE4D04" w14:textId="46838BB1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.72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77</w:t>
            </w:r>
          </w:p>
        </w:tc>
        <w:tc>
          <w:tcPr>
            <w:tcW w:w="897" w:type="pct"/>
            <w:vAlign w:val="center"/>
          </w:tcPr>
          <w:p w14:paraId="1B9D5298" w14:textId="02E053C5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8.21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.81</w:t>
            </w:r>
          </w:p>
        </w:tc>
        <w:tc>
          <w:tcPr>
            <w:tcW w:w="842" w:type="pct"/>
            <w:vAlign w:val="center"/>
          </w:tcPr>
          <w:p w14:paraId="7D765746" w14:textId="45EFE00C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.94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61</w:t>
            </w:r>
          </w:p>
        </w:tc>
        <w:tc>
          <w:tcPr>
            <w:tcW w:w="457" w:type="pct"/>
            <w:vAlign w:val="center"/>
          </w:tcPr>
          <w:p w14:paraId="3FFF1243" w14:textId="5155A026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13</w:t>
            </w:r>
          </w:p>
        </w:tc>
      </w:tr>
      <w:tr w:rsidR="00F826ED" w:rsidRPr="00907AD7" w14:paraId="1F6F266A" w14:textId="77777777" w:rsidTr="00F72702">
        <w:tc>
          <w:tcPr>
            <w:tcW w:w="1912" w:type="pct"/>
            <w:vAlign w:val="center"/>
          </w:tcPr>
          <w:p w14:paraId="57D1151A" w14:textId="125D73E3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lbumin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g/L)</w:t>
            </w:r>
          </w:p>
        </w:tc>
        <w:tc>
          <w:tcPr>
            <w:tcW w:w="893" w:type="pct"/>
            <w:vAlign w:val="center"/>
          </w:tcPr>
          <w:p w14:paraId="0B237950" w14:textId="6535311A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67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24</w:t>
            </w:r>
          </w:p>
        </w:tc>
        <w:tc>
          <w:tcPr>
            <w:tcW w:w="897" w:type="pct"/>
            <w:vAlign w:val="center"/>
          </w:tcPr>
          <w:p w14:paraId="6AF1B6FF" w14:textId="1D34AACD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65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19</w:t>
            </w:r>
          </w:p>
        </w:tc>
        <w:tc>
          <w:tcPr>
            <w:tcW w:w="842" w:type="pct"/>
            <w:vAlign w:val="center"/>
          </w:tcPr>
          <w:p w14:paraId="560632AC" w14:textId="34144F07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72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35</w:t>
            </w:r>
          </w:p>
        </w:tc>
        <w:tc>
          <w:tcPr>
            <w:tcW w:w="457" w:type="pct"/>
            <w:vAlign w:val="center"/>
          </w:tcPr>
          <w:p w14:paraId="46D2C8D3" w14:textId="64AB625B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631</w:t>
            </w:r>
          </w:p>
        </w:tc>
      </w:tr>
      <w:tr w:rsidR="00F826ED" w:rsidRPr="00907AD7" w14:paraId="4CF6A07E" w14:textId="77777777" w:rsidTr="00F72702">
        <w:tc>
          <w:tcPr>
            <w:tcW w:w="1912" w:type="pct"/>
            <w:vAlign w:val="center"/>
          </w:tcPr>
          <w:p w14:paraId="0621693B" w14:textId="24346BB6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Triglycerid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893" w:type="pct"/>
            <w:vAlign w:val="center"/>
          </w:tcPr>
          <w:p w14:paraId="4ACEC32A" w14:textId="3E8543EA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0.47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1.58</w:t>
            </w:r>
          </w:p>
        </w:tc>
        <w:tc>
          <w:tcPr>
            <w:tcW w:w="897" w:type="pct"/>
            <w:vAlign w:val="center"/>
          </w:tcPr>
          <w:p w14:paraId="79220E14" w14:textId="042C6112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7.18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8.67</w:t>
            </w:r>
          </w:p>
        </w:tc>
        <w:tc>
          <w:tcPr>
            <w:tcW w:w="842" w:type="pct"/>
            <w:vAlign w:val="center"/>
          </w:tcPr>
          <w:p w14:paraId="2A82FDB8" w14:textId="7EAC4A33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7.49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7.17</w:t>
            </w:r>
          </w:p>
        </w:tc>
        <w:tc>
          <w:tcPr>
            <w:tcW w:w="457" w:type="pct"/>
            <w:vAlign w:val="center"/>
          </w:tcPr>
          <w:p w14:paraId="7E4C3769" w14:textId="3EF3B827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9</w:t>
            </w:r>
          </w:p>
        </w:tc>
      </w:tr>
      <w:tr w:rsidR="00F826ED" w:rsidRPr="00907AD7" w14:paraId="3F33D6A4" w14:textId="77777777" w:rsidTr="00F72702">
        <w:tc>
          <w:tcPr>
            <w:tcW w:w="1912" w:type="pct"/>
            <w:vAlign w:val="center"/>
          </w:tcPr>
          <w:p w14:paraId="2C77EA9A" w14:textId="5FAE8F65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TC (mg/dL)</w:t>
            </w:r>
          </w:p>
        </w:tc>
        <w:tc>
          <w:tcPr>
            <w:tcW w:w="893" w:type="pct"/>
            <w:vAlign w:val="center"/>
          </w:tcPr>
          <w:p w14:paraId="0F6FCDD8" w14:textId="6ED374EF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90.73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04</w:t>
            </w:r>
          </w:p>
        </w:tc>
        <w:tc>
          <w:tcPr>
            <w:tcW w:w="897" w:type="pct"/>
            <w:vAlign w:val="center"/>
          </w:tcPr>
          <w:p w14:paraId="4F389E46" w14:textId="46F0D068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9.44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.51</w:t>
            </w:r>
          </w:p>
        </w:tc>
        <w:tc>
          <w:tcPr>
            <w:tcW w:w="842" w:type="pct"/>
            <w:vAlign w:val="center"/>
          </w:tcPr>
          <w:p w14:paraId="4A1CD638" w14:textId="6D483E58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93.46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.04</w:t>
            </w:r>
          </w:p>
        </w:tc>
        <w:tc>
          <w:tcPr>
            <w:tcW w:w="457" w:type="pct"/>
            <w:vAlign w:val="center"/>
          </w:tcPr>
          <w:p w14:paraId="4F5306AC" w14:textId="0B6035B1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31</w:t>
            </w:r>
          </w:p>
        </w:tc>
      </w:tr>
      <w:tr w:rsidR="00F826ED" w:rsidRPr="00907AD7" w14:paraId="22A9AF3D" w14:textId="77777777" w:rsidTr="00F72702">
        <w:tc>
          <w:tcPr>
            <w:tcW w:w="1912" w:type="pct"/>
            <w:vAlign w:val="center"/>
          </w:tcPr>
          <w:p w14:paraId="42BE2978" w14:textId="4D495B16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DL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-C</w:t>
            </w:r>
            <w:r w:rsidRPr="00907AD7">
              <w:rPr>
                <w:rFonts w:hint="eastAsia"/>
                <w:szCs w:val="21"/>
              </w:rPr>
              <w:t xml:space="preserve"> 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(mg/dL)</w:t>
            </w:r>
          </w:p>
        </w:tc>
        <w:tc>
          <w:tcPr>
            <w:tcW w:w="893" w:type="pct"/>
            <w:vAlign w:val="center"/>
          </w:tcPr>
          <w:p w14:paraId="1449BCE9" w14:textId="4EDD3CD0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20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.64</w:t>
            </w:r>
          </w:p>
        </w:tc>
        <w:tc>
          <w:tcPr>
            <w:tcW w:w="897" w:type="pct"/>
            <w:vAlign w:val="center"/>
          </w:tcPr>
          <w:p w14:paraId="6BE0E1BA" w14:textId="2829932C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7.12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.01</w:t>
            </w:r>
          </w:p>
        </w:tc>
        <w:tc>
          <w:tcPr>
            <w:tcW w:w="842" w:type="pct"/>
            <w:vAlign w:val="center"/>
          </w:tcPr>
          <w:p w14:paraId="2D40876B" w14:textId="6E6C4C2D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12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1.68</w:t>
            </w:r>
          </w:p>
        </w:tc>
        <w:tc>
          <w:tcPr>
            <w:tcW w:w="457" w:type="pct"/>
            <w:vAlign w:val="center"/>
          </w:tcPr>
          <w:p w14:paraId="1F97EE9D" w14:textId="60987C58" w:rsidR="00F826ED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826ED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826ED" w:rsidRPr="00907AD7" w14:paraId="5983B227" w14:textId="77777777" w:rsidTr="00F72702">
        <w:tc>
          <w:tcPr>
            <w:tcW w:w="1912" w:type="pct"/>
            <w:vAlign w:val="center"/>
          </w:tcPr>
          <w:p w14:paraId="62B48575" w14:textId="107DCA7F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LDL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-C (mg/dL)</w:t>
            </w:r>
          </w:p>
        </w:tc>
        <w:tc>
          <w:tcPr>
            <w:tcW w:w="893" w:type="pct"/>
            <w:vAlign w:val="center"/>
          </w:tcPr>
          <w:p w14:paraId="4270D297" w14:textId="28EC844D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9.80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84</w:t>
            </w:r>
          </w:p>
        </w:tc>
        <w:tc>
          <w:tcPr>
            <w:tcW w:w="897" w:type="pct"/>
            <w:vAlign w:val="center"/>
          </w:tcPr>
          <w:p w14:paraId="7D4BB2B5" w14:textId="7432C7EB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9.22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58</w:t>
            </w:r>
          </w:p>
        </w:tc>
        <w:tc>
          <w:tcPr>
            <w:tcW w:w="842" w:type="pct"/>
            <w:vAlign w:val="center"/>
          </w:tcPr>
          <w:p w14:paraId="5C13D15F" w14:textId="7E36220A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1.02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7.38</w:t>
            </w:r>
          </w:p>
        </w:tc>
        <w:tc>
          <w:tcPr>
            <w:tcW w:w="457" w:type="pct"/>
            <w:vAlign w:val="center"/>
          </w:tcPr>
          <w:p w14:paraId="7F542105" w14:textId="074C5B68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60</w:t>
            </w:r>
          </w:p>
        </w:tc>
      </w:tr>
      <w:tr w:rsidR="00F826ED" w:rsidRPr="00907AD7" w14:paraId="7CE93D26" w14:textId="77777777" w:rsidTr="00F72702">
        <w:tc>
          <w:tcPr>
            <w:tcW w:w="1912" w:type="pct"/>
            <w:vAlign w:val="center"/>
          </w:tcPr>
          <w:p w14:paraId="2C566D64" w14:textId="3158CCF6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HbA1c (%)</w:t>
            </w:r>
          </w:p>
        </w:tc>
        <w:tc>
          <w:tcPr>
            <w:tcW w:w="893" w:type="pct"/>
            <w:vAlign w:val="center"/>
          </w:tcPr>
          <w:p w14:paraId="0AAF6C66" w14:textId="3F95FADF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35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32</w:t>
            </w:r>
          </w:p>
        </w:tc>
        <w:tc>
          <w:tcPr>
            <w:tcW w:w="897" w:type="pct"/>
            <w:vAlign w:val="center"/>
          </w:tcPr>
          <w:p w14:paraId="06DE3B15" w14:textId="063B6E45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36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28</w:t>
            </w:r>
          </w:p>
        </w:tc>
        <w:tc>
          <w:tcPr>
            <w:tcW w:w="842" w:type="pct"/>
            <w:vAlign w:val="center"/>
          </w:tcPr>
          <w:p w14:paraId="168D46AF" w14:textId="2C1DC3C9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33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40</w:t>
            </w:r>
          </w:p>
        </w:tc>
        <w:tc>
          <w:tcPr>
            <w:tcW w:w="457" w:type="pct"/>
            <w:vAlign w:val="center"/>
          </w:tcPr>
          <w:p w14:paraId="44DD67F0" w14:textId="49177685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700</w:t>
            </w:r>
          </w:p>
        </w:tc>
      </w:tr>
      <w:tr w:rsidR="00F826ED" w:rsidRPr="00907AD7" w14:paraId="5FDD8E8F" w14:textId="77777777" w:rsidTr="00F72702">
        <w:tc>
          <w:tcPr>
            <w:tcW w:w="1912" w:type="pct"/>
            <w:vAlign w:val="center"/>
          </w:tcPr>
          <w:p w14:paraId="1ADBC847" w14:textId="5ACE3606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Fasting 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Glu (mg/dL)</w:t>
            </w:r>
          </w:p>
        </w:tc>
        <w:tc>
          <w:tcPr>
            <w:tcW w:w="893" w:type="pct"/>
            <w:vAlign w:val="center"/>
          </w:tcPr>
          <w:p w14:paraId="7C9F0DCD" w14:textId="1483783A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0.57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6.08</w:t>
            </w:r>
          </w:p>
        </w:tc>
        <w:tc>
          <w:tcPr>
            <w:tcW w:w="897" w:type="pct"/>
            <w:vAlign w:val="center"/>
          </w:tcPr>
          <w:p w14:paraId="7CE172A5" w14:textId="383192EF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9.83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.46</w:t>
            </w:r>
          </w:p>
        </w:tc>
        <w:tc>
          <w:tcPr>
            <w:tcW w:w="842" w:type="pct"/>
            <w:vAlign w:val="center"/>
          </w:tcPr>
          <w:p w14:paraId="6FF829D6" w14:textId="69FE4823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2.14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9.34</w:t>
            </w:r>
          </w:p>
        </w:tc>
        <w:tc>
          <w:tcPr>
            <w:tcW w:w="457" w:type="pct"/>
            <w:vAlign w:val="center"/>
          </w:tcPr>
          <w:p w14:paraId="1E69E75D" w14:textId="0440779F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46</w:t>
            </w:r>
          </w:p>
        </w:tc>
      </w:tr>
      <w:tr w:rsidR="00F826ED" w:rsidRPr="00907AD7" w14:paraId="452E5D68" w14:textId="77777777" w:rsidTr="00F72702">
        <w:tc>
          <w:tcPr>
            <w:tcW w:w="1912" w:type="pct"/>
            <w:vAlign w:val="center"/>
          </w:tcPr>
          <w:p w14:paraId="51B2F17E" w14:textId="50E1EE7E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Fasting insulin</w:t>
            </w:r>
            <w:r w:rsidRPr="00907AD7">
              <w:rPr>
                <w:rFonts w:hint="eastAsia"/>
                <w:szCs w:val="21"/>
              </w:rPr>
              <w:t xml:space="preserve"> 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(pmol/L)</w:t>
            </w:r>
          </w:p>
        </w:tc>
        <w:tc>
          <w:tcPr>
            <w:tcW w:w="893" w:type="pct"/>
            <w:vAlign w:val="center"/>
          </w:tcPr>
          <w:p w14:paraId="58E75E0A" w14:textId="0CFA1DA9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5.16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4.51</w:t>
            </w:r>
          </w:p>
        </w:tc>
        <w:tc>
          <w:tcPr>
            <w:tcW w:w="897" w:type="pct"/>
            <w:vAlign w:val="center"/>
          </w:tcPr>
          <w:p w14:paraId="3F0F9BB8" w14:textId="20A6D793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6.75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3.00</w:t>
            </w:r>
          </w:p>
        </w:tc>
        <w:tc>
          <w:tcPr>
            <w:tcW w:w="842" w:type="pct"/>
            <w:vAlign w:val="center"/>
          </w:tcPr>
          <w:p w14:paraId="54D5C5DF" w14:textId="67167168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1.78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4.67</w:t>
            </w:r>
          </w:p>
        </w:tc>
        <w:tc>
          <w:tcPr>
            <w:tcW w:w="457" w:type="pct"/>
            <w:vAlign w:val="center"/>
          </w:tcPr>
          <w:p w14:paraId="2814E8A9" w14:textId="1005E7EB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58</w:t>
            </w:r>
          </w:p>
        </w:tc>
      </w:tr>
      <w:tr w:rsidR="00F826ED" w:rsidRPr="00907AD7" w14:paraId="010289FE" w14:textId="77777777" w:rsidTr="00F72702">
        <w:tc>
          <w:tcPr>
            <w:tcW w:w="1912" w:type="pct"/>
            <w:vAlign w:val="center"/>
          </w:tcPr>
          <w:p w14:paraId="1EC23999" w14:textId="0B2849FA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Creatinin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893" w:type="pct"/>
            <w:vAlign w:val="center"/>
          </w:tcPr>
          <w:p w14:paraId="1C285BC1" w14:textId="4CF4DE65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97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4</w:t>
            </w:r>
          </w:p>
        </w:tc>
        <w:tc>
          <w:tcPr>
            <w:tcW w:w="897" w:type="pct"/>
            <w:vAlign w:val="center"/>
          </w:tcPr>
          <w:p w14:paraId="5354C54B" w14:textId="3441BA09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94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0</w:t>
            </w:r>
          </w:p>
        </w:tc>
        <w:tc>
          <w:tcPr>
            <w:tcW w:w="842" w:type="pct"/>
            <w:vAlign w:val="center"/>
          </w:tcPr>
          <w:p w14:paraId="7621A157" w14:textId="5615DF33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04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51</w:t>
            </w:r>
          </w:p>
        </w:tc>
        <w:tc>
          <w:tcPr>
            <w:tcW w:w="457" w:type="pct"/>
            <w:vAlign w:val="center"/>
          </w:tcPr>
          <w:p w14:paraId="0337714F" w14:textId="71CC4C84" w:rsidR="00F826ED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826ED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826ED" w:rsidRPr="00907AD7" w14:paraId="39433B37" w14:textId="77777777" w:rsidTr="00F72702">
        <w:tc>
          <w:tcPr>
            <w:tcW w:w="1912" w:type="pct"/>
            <w:vAlign w:val="center"/>
          </w:tcPr>
          <w:p w14:paraId="597481C8" w14:textId="692484F9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Uric acid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893" w:type="pct"/>
            <w:vAlign w:val="center"/>
          </w:tcPr>
          <w:p w14:paraId="65A3C272" w14:textId="5BEC30FD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10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49</w:t>
            </w:r>
          </w:p>
        </w:tc>
        <w:tc>
          <w:tcPr>
            <w:tcW w:w="897" w:type="pct"/>
            <w:vAlign w:val="center"/>
          </w:tcPr>
          <w:p w14:paraId="5667729E" w14:textId="3820607B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02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42</w:t>
            </w:r>
          </w:p>
        </w:tc>
        <w:tc>
          <w:tcPr>
            <w:tcW w:w="842" w:type="pct"/>
            <w:vAlign w:val="center"/>
          </w:tcPr>
          <w:p w14:paraId="59A5041E" w14:textId="1A575E18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27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62</w:t>
            </w:r>
          </w:p>
        </w:tc>
        <w:tc>
          <w:tcPr>
            <w:tcW w:w="457" w:type="pct"/>
            <w:vAlign w:val="center"/>
          </w:tcPr>
          <w:p w14:paraId="2A9BE23E" w14:textId="7F140E71" w:rsidR="00F826ED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826ED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826ED" w:rsidRPr="00907AD7" w14:paraId="36F928D7" w14:textId="77777777" w:rsidTr="00F72702">
        <w:tc>
          <w:tcPr>
            <w:tcW w:w="1912" w:type="pct"/>
            <w:tcBorders>
              <w:bottom w:val="single" w:sz="4" w:space="0" w:color="auto"/>
            </w:tcBorders>
            <w:vAlign w:val="center"/>
          </w:tcPr>
          <w:p w14:paraId="63438CE3" w14:textId="717B8F70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BUN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mg/dL)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3180CD7D" w14:textId="3F21F274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.84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96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3557F2E7" w14:textId="506D0116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.13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16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14:paraId="0A0E4E21" w14:textId="0DB54D1D" w:rsidR="00F826ED" w:rsidRPr="00907AD7" w:rsidRDefault="00F826ED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36</w:t>
            </w:r>
            <w:r w:rsidR="00F25DD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.22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61D80308" w14:textId="3A44F67B" w:rsidR="00F826ED" w:rsidRPr="00907AD7" w:rsidRDefault="00F25DDA" w:rsidP="007931E1">
            <w:pPr>
              <w:contextualSpacing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826ED"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</w:tbl>
    <w:p w14:paraId="6D4B1867" w14:textId="77777777" w:rsidR="004208AF" w:rsidRPr="00907AD7" w:rsidRDefault="004208AF" w:rsidP="00907AD7">
      <w:pPr>
        <w:contextualSpacing/>
        <w:rPr>
          <w:rFonts w:ascii="Times New Roman" w:hAnsi="Times New Roman" w:cs="Times New Roman"/>
          <w:szCs w:val="21"/>
        </w:rPr>
      </w:pPr>
    </w:p>
    <w:p w14:paraId="6EF0C066" w14:textId="012ACC6D" w:rsidR="00E312A0" w:rsidRPr="00907AD7" w:rsidRDefault="00E312A0" w:rsidP="00907AD7">
      <w:pPr>
        <w:contextualSpacing/>
        <w:rPr>
          <w:rFonts w:ascii="Times New Roman" w:hAnsi="Times New Roman" w:cs="Times New Roman"/>
          <w:szCs w:val="21"/>
        </w:rPr>
      </w:pPr>
      <w:r w:rsidRPr="00907AD7"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="009454BF" w:rsidRPr="00907AD7">
        <w:rPr>
          <w:rFonts w:ascii="Times New Roman" w:hAnsi="Times New Roman" w:cs="Times New Roman" w:hint="eastAsia"/>
          <w:b/>
          <w:bCs/>
          <w:szCs w:val="21"/>
        </w:rPr>
        <w:t>T</w:t>
      </w:r>
      <w:r w:rsidRPr="00907AD7">
        <w:rPr>
          <w:rFonts w:ascii="Times New Roman" w:hAnsi="Times New Roman" w:cs="Times New Roman" w:hint="eastAsia"/>
          <w:b/>
          <w:bCs/>
          <w:szCs w:val="21"/>
        </w:rPr>
        <w:t xml:space="preserve">able </w:t>
      </w:r>
      <w:r w:rsidR="00945E9D">
        <w:rPr>
          <w:rFonts w:ascii="Times New Roman" w:hAnsi="Times New Roman" w:cs="Times New Roman" w:hint="eastAsia"/>
          <w:b/>
          <w:bCs/>
          <w:szCs w:val="21"/>
        </w:rPr>
        <w:t>3</w:t>
      </w:r>
      <w:r w:rsidR="00BA183E" w:rsidRPr="00907AD7">
        <w:rPr>
          <w:rFonts w:ascii="Times New Roman" w:hAnsi="Times New Roman" w:cs="Times New Roman" w:hint="eastAsia"/>
          <w:szCs w:val="21"/>
        </w:rPr>
        <w:t xml:space="preserve"> </w:t>
      </w:r>
      <w:r w:rsidR="00C52332" w:rsidRPr="00907AD7">
        <w:rPr>
          <w:rFonts w:ascii="Times New Roman" w:hAnsi="Times New Roman" w:cs="Times New Roman" w:hint="eastAsia"/>
          <w:szCs w:val="21"/>
        </w:rPr>
        <w:t xml:space="preserve">Baseline characteristics for </w:t>
      </w:r>
      <w:r w:rsidR="00630080" w:rsidRPr="00907AD7">
        <w:rPr>
          <w:rFonts w:ascii="Times New Roman" w:hAnsi="Times New Roman" w:cs="Times New Roman" w:hint="eastAsia"/>
          <w:szCs w:val="21"/>
        </w:rPr>
        <w:t>CSD</w:t>
      </w:r>
      <w:r w:rsidR="00C52332" w:rsidRPr="00907AD7">
        <w:rPr>
          <w:rFonts w:ascii="Times New Roman" w:hAnsi="Times New Roman" w:cs="Times New Roman" w:hint="eastAsia"/>
          <w:szCs w:val="21"/>
        </w:rPr>
        <w:t xml:space="preserve"> mortality among older participa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7"/>
        <w:gridCol w:w="2493"/>
        <w:gridCol w:w="2504"/>
        <w:gridCol w:w="2351"/>
        <w:gridCol w:w="1273"/>
      </w:tblGrid>
      <w:tr w:rsidR="00E312A0" w:rsidRPr="007931E1" w14:paraId="5B3636DA" w14:textId="77777777" w:rsidTr="00F72702"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1FBD9" w14:textId="77777777" w:rsidR="00E312A0" w:rsidRPr="007931E1" w:rsidRDefault="00E312A0" w:rsidP="00907AD7">
            <w:pPr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31E1">
              <w:rPr>
                <w:rFonts w:ascii="Times New Roman" w:eastAsia="宋体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771CC" w14:textId="51ABF6CE" w:rsidR="00E312A0" w:rsidRPr="007931E1" w:rsidRDefault="00E312A0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31E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otal</w:t>
            </w:r>
            <w:r w:rsidR="00DF64E3" w:rsidRPr="007931E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DF64E3" w:rsidRPr="007931E1">
              <w:rPr>
                <w:rFonts w:ascii="Times New Roman" w:eastAsia="宋体" w:hAnsi="Times New Roman" w:cs="Times New Roman"/>
                <w:b/>
                <w:bCs/>
                <w:szCs w:val="21"/>
              </w:rPr>
              <w:t>(n=</w:t>
            </w:r>
            <w:r w:rsidR="00DF64E3" w:rsidRPr="007931E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</w:t>
            </w:r>
            <w:r w:rsidR="007931E1" w:rsidRPr="007931E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,</w:t>
            </w:r>
            <w:r w:rsidR="00DF64E3" w:rsidRPr="007931E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453</w:t>
            </w:r>
            <w:r w:rsidR="00DF64E3" w:rsidRPr="007931E1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58144" w14:textId="4D2816F9" w:rsidR="00E312A0" w:rsidRPr="007931E1" w:rsidRDefault="00E312A0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31E1">
              <w:rPr>
                <w:rFonts w:ascii="Times New Roman" w:eastAsia="宋体" w:hAnsi="Times New Roman" w:cs="Times New Roman"/>
                <w:b/>
                <w:bCs/>
                <w:szCs w:val="21"/>
              </w:rPr>
              <w:t>Alive (n=</w:t>
            </w:r>
            <w:r w:rsidR="00DF64E3" w:rsidRPr="007931E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</w:t>
            </w:r>
            <w:r w:rsidR="007931E1" w:rsidRPr="007931E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,</w:t>
            </w:r>
            <w:r w:rsidR="00DF64E3" w:rsidRPr="007931E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96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CE599" w14:textId="2E4A7908" w:rsidR="00E312A0" w:rsidRPr="007931E1" w:rsidRDefault="00E312A0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31E1">
              <w:rPr>
                <w:rFonts w:ascii="Times New Roman" w:eastAsia="宋体" w:hAnsi="Times New Roman" w:cs="Times New Roman"/>
                <w:b/>
                <w:bCs/>
                <w:szCs w:val="21"/>
              </w:rPr>
              <w:t>Dead (n=</w:t>
            </w:r>
            <w:r w:rsidR="00DF64E3" w:rsidRPr="007931E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57</w:t>
            </w:r>
            <w:r w:rsidRPr="007931E1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0D487" w14:textId="77777777" w:rsidR="00E312A0" w:rsidRPr="007931E1" w:rsidRDefault="00E312A0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7931E1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F826ED" w:rsidRPr="00907AD7" w14:paraId="268F9715" w14:textId="77777777" w:rsidTr="00F72702">
        <w:tc>
          <w:tcPr>
            <w:tcW w:w="1912" w:type="pct"/>
            <w:tcBorders>
              <w:top w:val="single" w:sz="4" w:space="0" w:color="auto"/>
            </w:tcBorders>
            <w:vAlign w:val="center"/>
          </w:tcPr>
          <w:p w14:paraId="49E3341E" w14:textId="38EC3FB0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Gender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2C534475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14:paraId="11760304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14:paraId="775E6101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7ABC582C" w14:textId="1E0722B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9</w:t>
            </w:r>
          </w:p>
        </w:tc>
      </w:tr>
      <w:tr w:rsidR="00F826ED" w:rsidRPr="00907AD7" w14:paraId="4868CE32" w14:textId="77777777" w:rsidTr="00F72702">
        <w:tc>
          <w:tcPr>
            <w:tcW w:w="1912" w:type="pct"/>
            <w:vAlign w:val="center"/>
          </w:tcPr>
          <w:p w14:paraId="6DA3C749" w14:textId="6607F546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Male</w:t>
            </w:r>
          </w:p>
        </w:tc>
        <w:tc>
          <w:tcPr>
            <w:tcW w:w="893" w:type="pct"/>
            <w:vAlign w:val="center"/>
          </w:tcPr>
          <w:p w14:paraId="3F212060" w14:textId="16063C01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8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.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4E3C93B" w14:textId="3B17090C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1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1ABCBC6" w14:textId="7DC2F35D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5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6B56823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7B6E7044" w14:textId="77777777" w:rsidTr="00F72702">
        <w:tc>
          <w:tcPr>
            <w:tcW w:w="1912" w:type="pct"/>
            <w:vAlign w:val="center"/>
          </w:tcPr>
          <w:p w14:paraId="77BB38F1" w14:textId="34EBEF14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Female</w:t>
            </w:r>
          </w:p>
        </w:tc>
        <w:tc>
          <w:tcPr>
            <w:tcW w:w="893" w:type="pct"/>
            <w:vAlign w:val="center"/>
          </w:tcPr>
          <w:p w14:paraId="64845B27" w14:textId="0838BB46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5.7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4A9CCB2" w14:textId="193B499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4.8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11EA739" w14:textId="3945B19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3.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0021863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5EC2342F" w14:textId="77777777" w:rsidTr="00F72702">
        <w:tc>
          <w:tcPr>
            <w:tcW w:w="1912" w:type="pct"/>
            <w:vAlign w:val="center"/>
          </w:tcPr>
          <w:p w14:paraId="56D5ECE5" w14:textId="56392ACF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Ethnicity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67EDE155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2BEA7969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5D406A77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0B412F5A" w14:textId="41B9F57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826ED" w:rsidRPr="00907AD7" w14:paraId="110538A7" w14:textId="77777777" w:rsidTr="00F72702">
        <w:tc>
          <w:tcPr>
            <w:tcW w:w="1912" w:type="pct"/>
            <w:vAlign w:val="center"/>
          </w:tcPr>
          <w:p w14:paraId="5B58DA85" w14:textId="3C2FB4F5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Mexican American</w:t>
            </w:r>
          </w:p>
        </w:tc>
        <w:tc>
          <w:tcPr>
            <w:tcW w:w="893" w:type="pct"/>
            <w:vAlign w:val="center"/>
          </w:tcPr>
          <w:p w14:paraId="7AC40C49" w14:textId="1609F43A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6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.9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E1842E8" w14:textId="16EB186F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1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.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13CB97D3" w14:textId="5415191D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.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48C2F74" w14:textId="60E6EEE9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6BC300BA" w14:textId="77777777" w:rsidTr="00F72702">
        <w:tc>
          <w:tcPr>
            <w:tcW w:w="1912" w:type="pct"/>
            <w:vAlign w:val="center"/>
          </w:tcPr>
          <w:p w14:paraId="105B2B66" w14:textId="1C85188A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Other Hispanic</w:t>
            </w:r>
          </w:p>
        </w:tc>
        <w:tc>
          <w:tcPr>
            <w:tcW w:w="893" w:type="pct"/>
            <w:vAlign w:val="center"/>
          </w:tcPr>
          <w:p w14:paraId="149C9B89" w14:textId="48714F9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7078214" w14:textId="3E08315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8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61612A7" w14:textId="5B58F738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4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7D68542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1685BC4E" w14:textId="77777777" w:rsidTr="00F72702">
        <w:tc>
          <w:tcPr>
            <w:tcW w:w="1912" w:type="pct"/>
            <w:vAlign w:val="center"/>
          </w:tcPr>
          <w:p w14:paraId="32FFD1E9" w14:textId="7D911CEC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Non-Hispanic White</w:t>
            </w:r>
          </w:p>
        </w:tc>
        <w:tc>
          <w:tcPr>
            <w:tcW w:w="893" w:type="pct"/>
            <w:vAlign w:val="center"/>
          </w:tcPr>
          <w:p w14:paraId="1B24B8AE" w14:textId="037515C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0.0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6ACDA74D" w14:textId="128234C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7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8.7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E9828BC" w14:textId="1DD648AA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0.7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E5FA690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522E985D" w14:textId="77777777" w:rsidTr="00F72702">
        <w:tc>
          <w:tcPr>
            <w:tcW w:w="1912" w:type="pct"/>
            <w:vAlign w:val="center"/>
          </w:tcPr>
          <w:p w14:paraId="2395B595" w14:textId="44C15E3B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on-Hispanic Black</w:t>
            </w:r>
          </w:p>
        </w:tc>
        <w:tc>
          <w:tcPr>
            <w:tcW w:w="893" w:type="pct"/>
            <w:vAlign w:val="center"/>
          </w:tcPr>
          <w:p w14:paraId="4163E647" w14:textId="40AE717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7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08600C5" w14:textId="7F445FB6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7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1FD84A47" w14:textId="7D18B5C3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8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7A64EEC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727161FD" w14:textId="77777777" w:rsidTr="00F72702">
        <w:tc>
          <w:tcPr>
            <w:tcW w:w="1912" w:type="pct"/>
            <w:vAlign w:val="center"/>
          </w:tcPr>
          <w:p w14:paraId="6097FF73" w14:textId="08C55DA2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Other Race-Including Multi-Racial</w:t>
            </w:r>
          </w:p>
        </w:tc>
        <w:tc>
          <w:tcPr>
            <w:tcW w:w="893" w:type="pct"/>
            <w:vAlign w:val="center"/>
          </w:tcPr>
          <w:p w14:paraId="422FCC8C" w14:textId="3801E25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0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EC6F4AC" w14:textId="3B55F29C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1A52DD8" w14:textId="6B4928E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.7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8DC9C9F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49C10EA5" w14:textId="77777777" w:rsidTr="00F72702">
        <w:tc>
          <w:tcPr>
            <w:tcW w:w="1912" w:type="pct"/>
            <w:vAlign w:val="center"/>
          </w:tcPr>
          <w:p w14:paraId="02C92C23" w14:textId="7176D159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Education level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7AAEECB0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23BB2210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5D168F9C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45903EAB" w14:textId="70B41FA1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8</w:t>
            </w:r>
          </w:p>
        </w:tc>
      </w:tr>
      <w:tr w:rsidR="00F826ED" w:rsidRPr="00907AD7" w14:paraId="6E55058A" w14:textId="77777777" w:rsidTr="00F72702">
        <w:tc>
          <w:tcPr>
            <w:tcW w:w="1912" w:type="pct"/>
            <w:vAlign w:val="center"/>
          </w:tcPr>
          <w:p w14:paraId="0E5BB8B2" w14:textId="172531F1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Below high school</w:t>
            </w:r>
          </w:p>
        </w:tc>
        <w:tc>
          <w:tcPr>
            <w:tcW w:w="893" w:type="pct"/>
            <w:vAlign w:val="center"/>
          </w:tcPr>
          <w:p w14:paraId="6FC93597" w14:textId="492E565A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2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7.7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519D326" w14:textId="11B3A61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1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9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1AC624DC" w14:textId="33F6BF2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1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E80CD69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13068B44" w14:textId="77777777" w:rsidTr="00F72702">
        <w:tc>
          <w:tcPr>
            <w:tcW w:w="1912" w:type="pct"/>
            <w:vAlign w:val="center"/>
          </w:tcPr>
          <w:p w14:paraId="4EC27B83" w14:textId="6A1C50A1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High school</w:t>
            </w:r>
          </w:p>
        </w:tc>
        <w:tc>
          <w:tcPr>
            <w:tcW w:w="893" w:type="pct"/>
            <w:vAlign w:val="center"/>
          </w:tcPr>
          <w:p w14:paraId="16093E83" w14:textId="1C111BDC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5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.4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BAFECF8" w14:textId="576679B9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9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.3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722EDF1" w14:textId="11588DE5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.7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20EF62B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37FB8D02" w14:textId="77777777" w:rsidTr="00F72702">
        <w:tc>
          <w:tcPr>
            <w:tcW w:w="1912" w:type="pct"/>
            <w:vAlign w:val="center"/>
          </w:tcPr>
          <w:p w14:paraId="7D1979A8" w14:textId="5DA9B645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Above high school</w:t>
            </w:r>
          </w:p>
        </w:tc>
        <w:tc>
          <w:tcPr>
            <w:tcW w:w="893" w:type="pct"/>
            <w:vAlign w:val="center"/>
          </w:tcPr>
          <w:p w14:paraId="555D1D96" w14:textId="0D483BF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7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.7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044F18F" w14:textId="27307DC5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9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0.7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1FF3F4A3" w14:textId="0A55B3A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1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CFCC417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352E0D5B" w14:textId="77777777" w:rsidTr="00F72702">
        <w:tc>
          <w:tcPr>
            <w:tcW w:w="1912" w:type="pct"/>
            <w:vAlign w:val="center"/>
          </w:tcPr>
          <w:p w14:paraId="485D59DF" w14:textId="05E94E78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Married status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404D992D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7BFA3307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48849206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20E2BB09" w14:textId="14D9D348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3</w:t>
            </w:r>
          </w:p>
        </w:tc>
      </w:tr>
      <w:tr w:rsidR="00F826ED" w:rsidRPr="00907AD7" w14:paraId="34233232" w14:textId="77777777" w:rsidTr="00F72702">
        <w:tc>
          <w:tcPr>
            <w:tcW w:w="1912" w:type="pct"/>
            <w:vAlign w:val="center"/>
          </w:tcPr>
          <w:p w14:paraId="42C321AB" w14:textId="1ACD745D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Married/ Living with Partner</w:t>
            </w:r>
          </w:p>
        </w:tc>
        <w:tc>
          <w:tcPr>
            <w:tcW w:w="893" w:type="pct"/>
            <w:vAlign w:val="center"/>
          </w:tcPr>
          <w:p w14:paraId="52EF6D25" w14:textId="3DD1CA6A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6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3.6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463AFDFB" w14:textId="282FFF8D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4.8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02E6258" w14:textId="68F5BA64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4.0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E7FB3D7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1B900BEF" w14:textId="77777777" w:rsidTr="00F72702">
        <w:tc>
          <w:tcPr>
            <w:tcW w:w="1912" w:type="pct"/>
            <w:vAlign w:val="center"/>
          </w:tcPr>
          <w:p w14:paraId="45498201" w14:textId="31F4F875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Widowed/ Divorced/ Separated</w:t>
            </w:r>
          </w:p>
        </w:tc>
        <w:tc>
          <w:tcPr>
            <w:tcW w:w="893" w:type="pct"/>
            <w:vAlign w:val="center"/>
          </w:tcPr>
          <w:p w14:paraId="300D3209" w14:textId="35FC7834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9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2.4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5455CAA" w14:textId="319C2F9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9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1008D9E" w14:textId="4FDB9A3D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2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D45D884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5F220B93" w14:textId="77777777" w:rsidTr="00F72702">
        <w:tc>
          <w:tcPr>
            <w:tcW w:w="1912" w:type="pct"/>
            <w:vAlign w:val="center"/>
          </w:tcPr>
          <w:p w14:paraId="00268A59" w14:textId="103040E8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ever married</w:t>
            </w:r>
          </w:p>
        </w:tc>
        <w:tc>
          <w:tcPr>
            <w:tcW w:w="893" w:type="pct"/>
            <w:vAlign w:val="center"/>
          </w:tcPr>
          <w:p w14:paraId="6196267C" w14:textId="36B8E7D5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8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84F5F0E" w14:textId="6EA2AFC4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7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7FE758C" w14:textId="723DE6CA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.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7F0776A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14A26C8D" w14:textId="77777777" w:rsidTr="00F72702">
        <w:tc>
          <w:tcPr>
            <w:tcW w:w="1912" w:type="pct"/>
            <w:vAlign w:val="center"/>
          </w:tcPr>
          <w:p w14:paraId="38230029" w14:textId="1F92B85A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Income level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31CA051B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2E3298FA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66238330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7B6CB681" w14:textId="674B0401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6</w:t>
            </w:r>
          </w:p>
        </w:tc>
      </w:tr>
      <w:tr w:rsidR="00F826ED" w:rsidRPr="00907AD7" w14:paraId="2CF5C778" w14:textId="77777777" w:rsidTr="00F72702">
        <w:tc>
          <w:tcPr>
            <w:tcW w:w="1912" w:type="pct"/>
            <w:vAlign w:val="center"/>
          </w:tcPr>
          <w:p w14:paraId="362B101A" w14:textId="3F225F38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Low income</w:t>
            </w:r>
          </w:p>
        </w:tc>
        <w:tc>
          <w:tcPr>
            <w:tcW w:w="893" w:type="pct"/>
            <w:vAlign w:val="center"/>
          </w:tcPr>
          <w:p w14:paraId="2D1575BC" w14:textId="43E58C7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.9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B52814B" w14:textId="584B16A9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3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.9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1736E57A" w14:textId="53B1324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.7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00E3AE2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5C6FCBAF" w14:textId="77777777" w:rsidTr="00F72702">
        <w:tc>
          <w:tcPr>
            <w:tcW w:w="1912" w:type="pct"/>
            <w:vAlign w:val="center"/>
          </w:tcPr>
          <w:p w14:paraId="6BF2187D" w14:textId="6CA8F389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Middle income</w:t>
            </w:r>
          </w:p>
        </w:tc>
        <w:tc>
          <w:tcPr>
            <w:tcW w:w="893" w:type="pct"/>
            <w:vAlign w:val="center"/>
          </w:tcPr>
          <w:p w14:paraId="41A261B4" w14:textId="344F0AC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1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D8B1E9F" w14:textId="4479ACB5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7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.2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D226047" w14:textId="0AE366D6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2.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AD44535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434AA4C3" w14:textId="77777777" w:rsidTr="00F72702">
        <w:tc>
          <w:tcPr>
            <w:tcW w:w="1912" w:type="pct"/>
            <w:vAlign w:val="center"/>
          </w:tcPr>
          <w:p w14:paraId="47E5D2B6" w14:textId="4880C353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High income</w:t>
            </w:r>
          </w:p>
        </w:tc>
        <w:tc>
          <w:tcPr>
            <w:tcW w:w="893" w:type="pct"/>
            <w:vAlign w:val="center"/>
          </w:tcPr>
          <w:p w14:paraId="56D17DA9" w14:textId="50ECD35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3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.8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DCEABAA" w14:textId="28759CC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8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7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C9C687B" w14:textId="430B8FA0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2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7611AB6" w14:textId="7777777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12597FAF" w14:textId="77777777" w:rsidTr="00F72702">
        <w:tc>
          <w:tcPr>
            <w:tcW w:w="1912" w:type="pct"/>
            <w:vAlign w:val="center"/>
          </w:tcPr>
          <w:p w14:paraId="219FB538" w14:textId="30A146EB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Smoke status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06F7D9CC" w14:textId="3763D569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6D6B2047" w14:textId="28EA163C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41C23456" w14:textId="2500C09D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525E9A7D" w14:textId="26C91C5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652</w:t>
            </w:r>
          </w:p>
        </w:tc>
      </w:tr>
      <w:tr w:rsidR="00F826ED" w:rsidRPr="00907AD7" w14:paraId="57CBD7C9" w14:textId="77777777" w:rsidTr="00F72702">
        <w:tc>
          <w:tcPr>
            <w:tcW w:w="1912" w:type="pct"/>
            <w:vAlign w:val="center"/>
          </w:tcPr>
          <w:p w14:paraId="0E8420FD" w14:textId="14B5CAF1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on-smoker</w:t>
            </w:r>
          </w:p>
        </w:tc>
        <w:tc>
          <w:tcPr>
            <w:tcW w:w="893" w:type="pct"/>
            <w:vAlign w:val="center"/>
          </w:tcPr>
          <w:p w14:paraId="7DF2372A" w14:textId="575DCFC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7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03B3B5F" w14:textId="546B99B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0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9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0B6181C2" w14:textId="28605B9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5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36BBA593" w14:textId="0BFF004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0FC55BAE" w14:textId="77777777" w:rsidTr="00F72702">
        <w:tc>
          <w:tcPr>
            <w:tcW w:w="1912" w:type="pct"/>
            <w:vAlign w:val="center"/>
          </w:tcPr>
          <w:p w14:paraId="42221CA0" w14:textId="6C3FA799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Former-smoker</w:t>
            </w:r>
          </w:p>
        </w:tc>
        <w:tc>
          <w:tcPr>
            <w:tcW w:w="893" w:type="pct"/>
            <w:vAlign w:val="center"/>
          </w:tcPr>
          <w:p w14:paraId="31B10177" w14:textId="44F8204A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7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9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6E91F5D0" w14:textId="0CFC65FD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5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090269E" w14:textId="49E16371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6.6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526778D" w14:textId="3443A830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2305FD38" w14:textId="77777777" w:rsidTr="00F72702">
        <w:tc>
          <w:tcPr>
            <w:tcW w:w="1912" w:type="pct"/>
            <w:vAlign w:val="center"/>
          </w:tcPr>
          <w:p w14:paraId="215AD491" w14:textId="5E277152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Current-smoker</w:t>
            </w:r>
          </w:p>
        </w:tc>
        <w:tc>
          <w:tcPr>
            <w:tcW w:w="893" w:type="pct"/>
            <w:vAlign w:val="center"/>
          </w:tcPr>
          <w:p w14:paraId="3499748D" w14:textId="66B0B94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3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E190FB3" w14:textId="24C16AE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.3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27C3500" w14:textId="2B2E2483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.7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209F4EE" w14:textId="486407D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7090EEF3" w14:textId="77777777" w:rsidTr="00F72702">
        <w:tc>
          <w:tcPr>
            <w:tcW w:w="1912" w:type="pct"/>
            <w:vAlign w:val="center"/>
          </w:tcPr>
          <w:p w14:paraId="37D00E02" w14:textId="08B803D8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lcohol assumption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43B63333" w14:textId="03473314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3FD70884" w14:textId="1F6F1361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376E7364" w14:textId="1B86DA3D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234D8917" w14:textId="5B59B9F1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26</w:t>
            </w:r>
          </w:p>
        </w:tc>
      </w:tr>
      <w:tr w:rsidR="00F826ED" w:rsidRPr="00907AD7" w14:paraId="5BFCE329" w14:textId="77777777" w:rsidTr="00F72702">
        <w:tc>
          <w:tcPr>
            <w:tcW w:w="1912" w:type="pct"/>
            <w:vAlign w:val="center"/>
          </w:tcPr>
          <w:p w14:paraId="032BD7F1" w14:textId="1CFDE41C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893" w:type="pct"/>
            <w:vAlign w:val="center"/>
          </w:tcPr>
          <w:p w14:paraId="4407EF2C" w14:textId="7DFB966A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3.9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F6F54C8" w14:textId="3EF4E4FC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4.1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6D147FC7" w14:textId="3B980259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2.2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676F0B3" w14:textId="5D7F3AA4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251E070D" w14:textId="77777777" w:rsidTr="00F72702">
        <w:tc>
          <w:tcPr>
            <w:tcW w:w="1912" w:type="pct"/>
            <w:vAlign w:val="center"/>
          </w:tcPr>
          <w:p w14:paraId="0FA37776" w14:textId="47B2D046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</w:p>
        </w:tc>
        <w:tc>
          <w:tcPr>
            <w:tcW w:w="893" w:type="pct"/>
            <w:vAlign w:val="center"/>
          </w:tcPr>
          <w:p w14:paraId="0D2A9BFF" w14:textId="519EDE08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0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6AF4CF8" w14:textId="56B8C09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8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E289CEF" w14:textId="08C1E323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7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7196AAB" w14:textId="1A28F9A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07ABDD0A" w14:textId="77777777" w:rsidTr="00F72702">
        <w:tc>
          <w:tcPr>
            <w:tcW w:w="1912" w:type="pct"/>
            <w:vAlign w:val="center"/>
          </w:tcPr>
          <w:p w14:paraId="0C014AFA" w14:textId="65D9119C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BMI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28A616B6" w14:textId="122D3F5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06C21F4F" w14:textId="2246D384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6037CF59" w14:textId="294A4BB3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581A6545" w14:textId="28DD167A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80</w:t>
            </w:r>
          </w:p>
        </w:tc>
      </w:tr>
      <w:tr w:rsidR="00F826ED" w:rsidRPr="00907AD7" w14:paraId="106BD954" w14:textId="77777777" w:rsidTr="00F72702">
        <w:tc>
          <w:tcPr>
            <w:tcW w:w="1912" w:type="pct"/>
            <w:vAlign w:val="center"/>
          </w:tcPr>
          <w:p w14:paraId="674B7B5B" w14:textId="447E491C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sym w:font="Symbol" w:char="F03C"/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5 kg/m</w:t>
            </w:r>
            <w:r w:rsidRPr="00907A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55C85123" w14:textId="44B3FC1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0DD87F5" w14:textId="47DBF4C6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DB5661E" w14:textId="5C4A1CA8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31B7BDE" w14:textId="6CE435B6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320F41DC" w14:textId="77777777" w:rsidTr="00F72702">
        <w:tc>
          <w:tcPr>
            <w:tcW w:w="1912" w:type="pct"/>
            <w:vAlign w:val="center"/>
          </w:tcPr>
          <w:p w14:paraId="147D31A7" w14:textId="71245C7E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5-25 kg/m</w:t>
            </w:r>
            <w:r w:rsidRPr="00907A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21E687BF" w14:textId="223A32DF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3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3F26715" w14:textId="2DBE66AF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3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569490D" w14:textId="7C7620F6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0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32448F2" w14:textId="43A8E8C4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010BA037" w14:textId="77777777" w:rsidTr="00F72702">
        <w:tc>
          <w:tcPr>
            <w:tcW w:w="1912" w:type="pct"/>
            <w:vAlign w:val="center"/>
          </w:tcPr>
          <w:p w14:paraId="0E5E5583" w14:textId="021867FC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-30 kg/m</w:t>
            </w:r>
            <w:r w:rsidRPr="00907A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54034C18" w14:textId="5ADB71F4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8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2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D8B15D4" w14:textId="2FAF8FC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9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0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BD12913" w14:textId="7D2AD173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8.1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221AD8C" w14:textId="42E082F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131C41F3" w14:textId="77777777" w:rsidTr="00F72702">
        <w:tc>
          <w:tcPr>
            <w:tcW w:w="1912" w:type="pct"/>
            <w:vAlign w:val="center"/>
          </w:tcPr>
          <w:p w14:paraId="360E14FB" w14:textId="7A0A8B54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lastRenderedPageBreak/>
              <w:sym w:font="Symbol" w:char="F0B3"/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0 kg/m</w:t>
            </w:r>
            <w:r w:rsidRPr="00907AD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5547A119" w14:textId="37C6510D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8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6.3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7FC1F10" w14:textId="540179C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6.5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E4080A0" w14:textId="401ACA9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4.4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6B9375D4" w14:textId="1A37A851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46E920B9" w14:textId="77777777" w:rsidTr="00F72702">
        <w:tc>
          <w:tcPr>
            <w:tcW w:w="1912" w:type="pct"/>
            <w:vAlign w:val="center"/>
          </w:tcPr>
          <w:p w14:paraId="3E1ACB8A" w14:textId="0E2E1626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Chronic diseases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24FF32D1" w14:textId="219C743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7" w:type="pct"/>
            <w:vAlign w:val="center"/>
          </w:tcPr>
          <w:p w14:paraId="6D4D52EA" w14:textId="75D5AEB6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14:paraId="4A72D6CA" w14:textId="7AD91A5F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2A6DFEC" w14:textId="7B4AACE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826ED" w:rsidRPr="00907AD7" w14:paraId="4B993B50" w14:textId="77777777" w:rsidTr="00F72702">
        <w:tc>
          <w:tcPr>
            <w:tcW w:w="1912" w:type="pct"/>
            <w:vAlign w:val="center"/>
          </w:tcPr>
          <w:p w14:paraId="789937B0" w14:textId="3DBBC3A2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ypertension</w:t>
            </w:r>
          </w:p>
        </w:tc>
        <w:tc>
          <w:tcPr>
            <w:tcW w:w="893" w:type="pct"/>
            <w:vAlign w:val="center"/>
          </w:tcPr>
          <w:p w14:paraId="28FA5D04" w14:textId="4E2032F8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4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7.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7CF2285" w14:textId="57A9A62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6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6.4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06C0768" w14:textId="7029E5F6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2.3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B64F85F" w14:textId="12680758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57</w:t>
            </w:r>
          </w:p>
        </w:tc>
      </w:tr>
      <w:tr w:rsidR="00F826ED" w:rsidRPr="00907AD7" w14:paraId="7D3989C1" w14:textId="77777777" w:rsidTr="00F72702">
        <w:tc>
          <w:tcPr>
            <w:tcW w:w="1912" w:type="pct"/>
            <w:vAlign w:val="center"/>
          </w:tcPr>
          <w:p w14:paraId="50854DFE" w14:textId="0D7B11E0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Congestive heart failure</w:t>
            </w:r>
          </w:p>
        </w:tc>
        <w:tc>
          <w:tcPr>
            <w:tcW w:w="893" w:type="pct"/>
            <w:vAlign w:val="center"/>
          </w:tcPr>
          <w:p w14:paraId="250DF2A0" w14:textId="3BEE654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.9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321A670" w14:textId="43B12CDD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.6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CFAE702" w14:textId="7F12F7B8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0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07D2D24" w14:textId="15B63B18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67</w:t>
            </w:r>
          </w:p>
        </w:tc>
      </w:tr>
      <w:tr w:rsidR="00F826ED" w:rsidRPr="00907AD7" w14:paraId="0B47C860" w14:textId="77777777" w:rsidTr="00F72702">
        <w:tc>
          <w:tcPr>
            <w:tcW w:w="1912" w:type="pct"/>
            <w:vAlign w:val="center"/>
          </w:tcPr>
          <w:p w14:paraId="23669C7D" w14:textId="7B01F5B0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Coronary heart disease</w:t>
            </w:r>
          </w:p>
        </w:tc>
        <w:tc>
          <w:tcPr>
            <w:tcW w:w="893" w:type="pct"/>
            <w:vAlign w:val="center"/>
          </w:tcPr>
          <w:p w14:paraId="328E2620" w14:textId="0B05B4E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9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1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25974BE" w14:textId="74F9C9B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5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0CE04BB5" w14:textId="2DBBB251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.5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3C51874" w14:textId="14B4A29F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6</w:t>
            </w:r>
          </w:p>
        </w:tc>
      </w:tr>
      <w:tr w:rsidR="00F826ED" w:rsidRPr="00907AD7" w14:paraId="304FF1DD" w14:textId="77777777" w:rsidTr="00F72702">
        <w:tc>
          <w:tcPr>
            <w:tcW w:w="1912" w:type="pct"/>
            <w:vAlign w:val="center"/>
          </w:tcPr>
          <w:p w14:paraId="5BDEC11F" w14:textId="235DA491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ngina</w:t>
            </w:r>
          </w:p>
        </w:tc>
        <w:tc>
          <w:tcPr>
            <w:tcW w:w="893" w:type="pct"/>
            <w:vAlign w:val="center"/>
          </w:tcPr>
          <w:p w14:paraId="0BA3AF96" w14:textId="70CF7564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5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193C17F" w14:textId="61D7700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C72DADC" w14:textId="20F2336F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8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1D430CD4" w14:textId="06ABF036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826ED" w:rsidRPr="00907AD7" w14:paraId="05816540" w14:textId="77777777" w:rsidTr="00F72702">
        <w:tc>
          <w:tcPr>
            <w:tcW w:w="1912" w:type="pct"/>
            <w:vAlign w:val="center"/>
          </w:tcPr>
          <w:p w14:paraId="05FE84C1" w14:textId="5859A31F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eart attack</w:t>
            </w:r>
          </w:p>
        </w:tc>
        <w:tc>
          <w:tcPr>
            <w:tcW w:w="893" w:type="pct"/>
            <w:vAlign w:val="center"/>
          </w:tcPr>
          <w:p w14:paraId="10378EF2" w14:textId="0D2AF4A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5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3E73A18C" w14:textId="43F86483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0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5094435" w14:textId="2B34D81F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.5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F8AA8F9" w14:textId="2553F1A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31</w:t>
            </w:r>
          </w:p>
        </w:tc>
      </w:tr>
      <w:tr w:rsidR="00F826ED" w:rsidRPr="00907AD7" w14:paraId="0595C780" w14:textId="77777777" w:rsidTr="00F72702">
        <w:tc>
          <w:tcPr>
            <w:tcW w:w="1912" w:type="pct"/>
            <w:vAlign w:val="center"/>
          </w:tcPr>
          <w:p w14:paraId="5016076A" w14:textId="30E701AA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Stroke</w:t>
            </w:r>
          </w:p>
        </w:tc>
        <w:tc>
          <w:tcPr>
            <w:tcW w:w="893" w:type="pct"/>
            <w:vAlign w:val="center"/>
          </w:tcPr>
          <w:p w14:paraId="78274C10" w14:textId="20699B8F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69E0ADC" w14:textId="0E819046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8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481355F0" w14:textId="1B88804F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0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8D4C4FC" w14:textId="5EAF16FC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3</w:t>
            </w:r>
          </w:p>
        </w:tc>
      </w:tr>
      <w:tr w:rsidR="00F826ED" w:rsidRPr="00907AD7" w14:paraId="2750ED88" w14:textId="77777777" w:rsidTr="00F72702">
        <w:tc>
          <w:tcPr>
            <w:tcW w:w="1912" w:type="pct"/>
            <w:vAlign w:val="center"/>
          </w:tcPr>
          <w:p w14:paraId="5E1325B5" w14:textId="5517CD71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Diabetes</w:t>
            </w:r>
          </w:p>
        </w:tc>
        <w:tc>
          <w:tcPr>
            <w:tcW w:w="893" w:type="pct"/>
            <w:vAlign w:val="center"/>
          </w:tcPr>
          <w:p w14:paraId="1F9A710A" w14:textId="7E11BBE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7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5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2EF4FC6" w14:textId="09627E83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8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.2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1D408D1" w14:textId="229C292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3.8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2E630203" w14:textId="5BE39488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93</w:t>
            </w:r>
          </w:p>
        </w:tc>
      </w:tr>
      <w:tr w:rsidR="00F826ED" w:rsidRPr="00907AD7" w14:paraId="1D89A121" w14:textId="77777777" w:rsidTr="00F72702">
        <w:tc>
          <w:tcPr>
            <w:tcW w:w="1912" w:type="pct"/>
            <w:vAlign w:val="center"/>
          </w:tcPr>
          <w:p w14:paraId="66B535F9" w14:textId="37744596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Kidney disease</w:t>
            </w:r>
          </w:p>
        </w:tc>
        <w:tc>
          <w:tcPr>
            <w:tcW w:w="893" w:type="pct"/>
            <w:vAlign w:val="center"/>
          </w:tcPr>
          <w:p w14:paraId="50E47ACE" w14:textId="44C61DA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6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68481982" w14:textId="7F6CF10C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.4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10786EA" w14:textId="116867F3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7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8CF8E10" w14:textId="6D68A23A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121</w:t>
            </w:r>
          </w:p>
        </w:tc>
      </w:tr>
      <w:tr w:rsidR="00F826ED" w:rsidRPr="00907AD7" w14:paraId="061AB30C" w14:textId="77777777" w:rsidTr="00F72702">
        <w:tc>
          <w:tcPr>
            <w:tcW w:w="1912" w:type="pct"/>
            <w:vAlign w:val="center"/>
          </w:tcPr>
          <w:p w14:paraId="43F733FF" w14:textId="0E71E448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sthma</w:t>
            </w:r>
          </w:p>
        </w:tc>
        <w:tc>
          <w:tcPr>
            <w:tcW w:w="893" w:type="pct"/>
            <w:vAlign w:val="center"/>
          </w:tcPr>
          <w:p w14:paraId="7D92A2A3" w14:textId="622479D0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1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D7641B8" w14:textId="2C620C63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8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1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CC42F72" w14:textId="4881F40D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2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D5D0F24" w14:textId="3C7C7881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975</w:t>
            </w:r>
          </w:p>
        </w:tc>
      </w:tr>
      <w:tr w:rsidR="00F826ED" w:rsidRPr="00907AD7" w14:paraId="5E4B9A96" w14:textId="77777777" w:rsidTr="00F72702">
        <w:tc>
          <w:tcPr>
            <w:tcW w:w="1912" w:type="pct"/>
            <w:vAlign w:val="center"/>
          </w:tcPr>
          <w:p w14:paraId="4953741A" w14:textId="7AD5BBAD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rthritis</w:t>
            </w:r>
          </w:p>
        </w:tc>
        <w:tc>
          <w:tcPr>
            <w:tcW w:w="893" w:type="pct"/>
            <w:vAlign w:val="center"/>
          </w:tcPr>
          <w:p w14:paraId="2199F1BF" w14:textId="4450265D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4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0.7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29DC003C" w14:textId="2257FE5C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0.4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801BB16" w14:textId="20D523E8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3.3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75732B28" w14:textId="2BCF5160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79</w:t>
            </w:r>
          </w:p>
        </w:tc>
      </w:tr>
      <w:tr w:rsidR="00F826ED" w:rsidRPr="00907AD7" w14:paraId="195235CA" w14:textId="77777777" w:rsidTr="00F72702">
        <w:tc>
          <w:tcPr>
            <w:tcW w:w="1912" w:type="pct"/>
            <w:vAlign w:val="center"/>
          </w:tcPr>
          <w:p w14:paraId="15764C7A" w14:textId="7E2EF3D9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Thyroid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problem</w:t>
            </w:r>
          </w:p>
        </w:tc>
        <w:tc>
          <w:tcPr>
            <w:tcW w:w="893" w:type="pct"/>
            <w:vAlign w:val="center"/>
          </w:tcPr>
          <w:p w14:paraId="7660B1F1" w14:textId="4B719E66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.9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769771A5" w14:textId="60D696A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.3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2AEFB3F7" w14:textId="235F731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0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8D7C94C" w14:textId="1FCE358F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73</w:t>
            </w:r>
          </w:p>
        </w:tc>
      </w:tr>
      <w:tr w:rsidR="00F826ED" w:rsidRPr="00907AD7" w14:paraId="225617CF" w14:textId="77777777" w:rsidTr="00F72702">
        <w:tc>
          <w:tcPr>
            <w:tcW w:w="1912" w:type="pct"/>
            <w:vAlign w:val="center"/>
          </w:tcPr>
          <w:p w14:paraId="01E63D4F" w14:textId="43C1DC3A" w:rsidR="00F826ED" w:rsidRPr="00907AD7" w:rsidRDefault="00F826ED" w:rsidP="00907AD7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Cancer</w:t>
            </w:r>
          </w:p>
        </w:tc>
        <w:tc>
          <w:tcPr>
            <w:tcW w:w="893" w:type="pct"/>
            <w:vAlign w:val="center"/>
          </w:tcPr>
          <w:p w14:paraId="78CAB8A4" w14:textId="44E9756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6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9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41A6D96" w14:textId="4B49008D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9.0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54EABD3A" w14:textId="4AA6F3C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.5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4C6A3A94" w14:textId="01E39308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543</w:t>
            </w:r>
          </w:p>
        </w:tc>
      </w:tr>
      <w:tr w:rsidR="00F826ED" w:rsidRPr="00907AD7" w14:paraId="429E74AD" w14:textId="77777777" w:rsidTr="00F72702">
        <w:tc>
          <w:tcPr>
            <w:tcW w:w="1912" w:type="pct"/>
            <w:vAlign w:val="center"/>
          </w:tcPr>
          <w:p w14:paraId="5BDC2415" w14:textId="19E7486A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epatitis B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27612933" w14:textId="128C5D0C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55764EC3" w14:textId="2DDA3F40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36B86263" w14:textId="28B932F9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AA337BF" w14:textId="63E54130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78</w:t>
            </w:r>
          </w:p>
        </w:tc>
      </w:tr>
      <w:tr w:rsidR="00F826ED" w:rsidRPr="00907AD7" w14:paraId="685A02D6" w14:textId="77777777" w:rsidTr="00F72702">
        <w:tc>
          <w:tcPr>
            <w:tcW w:w="1912" w:type="pct"/>
            <w:vAlign w:val="center"/>
          </w:tcPr>
          <w:p w14:paraId="53EEE5F7" w14:textId="05774FED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epatitis C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0EF91BC3" w14:textId="6D02BA4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5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05AAB1F4" w14:textId="1CB05E6E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5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59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00799444" w14:textId="35235D88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7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5339B823" w14:textId="28C7ED65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10</w:t>
            </w:r>
          </w:p>
        </w:tc>
      </w:tr>
      <w:tr w:rsidR="00F826ED" w:rsidRPr="00907AD7" w14:paraId="26BA0890" w14:textId="77777777" w:rsidTr="00F72702">
        <w:tc>
          <w:tcPr>
            <w:tcW w:w="1912" w:type="pct"/>
            <w:vAlign w:val="center"/>
          </w:tcPr>
          <w:p w14:paraId="602BB52A" w14:textId="721EFA1C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Physical activity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n, %)</w:t>
            </w:r>
          </w:p>
        </w:tc>
        <w:tc>
          <w:tcPr>
            <w:tcW w:w="893" w:type="pct"/>
            <w:vAlign w:val="center"/>
          </w:tcPr>
          <w:p w14:paraId="07D1FBE8" w14:textId="51DCA88F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3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7.41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97" w:type="pct"/>
            <w:vAlign w:val="center"/>
          </w:tcPr>
          <w:p w14:paraId="1DB9991F" w14:textId="24C5E13F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7931E1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47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7.68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42" w:type="pct"/>
            <w:vAlign w:val="center"/>
          </w:tcPr>
          <w:p w14:paraId="743409AF" w14:textId="6B67FAFC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6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14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57" w:type="pct"/>
            <w:vAlign w:val="center"/>
          </w:tcPr>
          <w:p w14:paraId="0B646D19" w14:textId="0F148797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40</w:t>
            </w:r>
          </w:p>
        </w:tc>
      </w:tr>
      <w:tr w:rsidR="00F826ED" w:rsidRPr="00907AD7" w14:paraId="576F5308" w14:textId="77777777" w:rsidTr="00F72702">
        <w:tc>
          <w:tcPr>
            <w:tcW w:w="1912" w:type="pct"/>
            <w:vAlign w:val="center"/>
          </w:tcPr>
          <w:p w14:paraId="49E743CB" w14:textId="7B5777E1" w:rsidR="00F826ED" w:rsidRPr="00907AD7" w:rsidRDefault="00F826ED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g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yrs)</w:t>
            </w:r>
          </w:p>
        </w:tc>
        <w:tc>
          <w:tcPr>
            <w:tcW w:w="893" w:type="pct"/>
            <w:vAlign w:val="center"/>
          </w:tcPr>
          <w:p w14:paraId="4820A786" w14:textId="1367AEEB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9.81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78</w:t>
            </w:r>
          </w:p>
        </w:tc>
        <w:tc>
          <w:tcPr>
            <w:tcW w:w="897" w:type="pct"/>
            <w:vAlign w:val="center"/>
          </w:tcPr>
          <w:p w14:paraId="27C7A549" w14:textId="7BB0930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9.30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58</w:t>
            </w:r>
          </w:p>
        </w:tc>
        <w:tc>
          <w:tcPr>
            <w:tcW w:w="842" w:type="pct"/>
            <w:vAlign w:val="center"/>
          </w:tcPr>
          <w:p w14:paraId="311CA0AF" w14:textId="5E1EB4B2" w:rsidR="00F826ED" w:rsidRPr="00907AD7" w:rsidRDefault="00F826ED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4.14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94</w:t>
            </w:r>
          </w:p>
        </w:tc>
        <w:tc>
          <w:tcPr>
            <w:tcW w:w="457" w:type="pct"/>
            <w:vAlign w:val="center"/>
          </w:tcPr>
          <w:p w14:paraId="324D3823" w14:textId="554681E5" w:rsidR="00F826ED" w:rsidRPr="00907AD7" w:rsidRDefault="007931E1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F826ED" w:rsidRPr="00907AD7"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  <w:r w:rsidR="00850F24"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421365" w:rsidRPr="00907AD7" w14:paraId="75018920" w14:textId="77777777" w:rsidTr="00F72702">
        <w:tc>
          <w:tcPr>
            <w:tcW w:w="1912" w:type="pct"/>
            <w:vAlign w:val="center"/>
          </w:tcPr>
          <w:p w14:paraId="64D13C36" w14:textId="1CF7C371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Sleep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hours)</w:t>
            </w:r>
          </w:p>
        </w:tc>
        <w:tc>
          <w:tcPr>
            <w:tcW w:w="893" w:type="pct"/>
            <w:vAlign w:val="center"/>
          </w:tcPr>
          <w:p w14:paraId="49FFC972" w14:textId="508C5CA9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38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47</w:t>
            </w:r>
          </w:p>
        </w:tc>
        <w:tc>
          <w:tcPr>
            <w:tcW w:w="897" w:type="pct"/>
            <w:vAlign w:val="center"/>
          </w:tcPr>
          <w:p w14:paraId="74DFEE7B" w14:textId="4715C502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37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48</w:t>
            </w:r>
          </w:p>
        </w:tc>
        <w:tc>
          <w:tcPr>
            <w:tcW w:w="842" w:type="pct"/>
            <w:vAlign w:val="center"/>
          </w:tcPr>
          <w:p w14:paraId="4DCCDD3E" w14:textId="1D0960A3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.49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33</w:t>
            </w:r>
          </w:p>
        </w:tc>
        <w:tc>
          <w:tcPr>
            <w:tcW w:w="457" w:type="pct"/>
            <w:vAlign w:val="center"/>
          </w:tcPr>
          <w:p w14:paraId="47507767" w14:textId="318D1148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24</w:t>
            </w:r>
          </w:p>
        </w:tc>
      </w:tr>
      <w:tr w:rsidR="00421365" w:rsidRPr="00907AD7" w14:paraId="699E3419" w14:textId="77777777" w:rsidTr="00F72702">
        <w:tc>
          <w:tcPr>
            <w:tcW w:w="1912" w:type="pct"/>
            <w:vAlign w:val="center"/>
          </w:tcPr>
          <w:p w14:paraId="56F6813E" w14:textId="61F11317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Waist </w:t>
            </w:r>
            <w:r w:rsidR="00D71479" w:rsidRPr="00A47102">
              <w:rPr>
                <w:rFonts w:ascii="Times New Roman" w:eastAsia="宋体" w:hAnsi="Times New Roman" w:cs="Times New Roman"/>
              </w:rPr>
              <w:t>circum</w:t>
            </w:r>
            <w:r w:rsidR="00D71479">
              <w:rPr>
                <w:rFonts w:ascii="Times New Roman" w:eastAsia="宋体" w:hAnsi="Times New Roman" w:cs="Times New Roman"/>
              </w:rPr>
              <w:t>fere</w:t>
            </w:r>
            <w:r w:rsidR="00D71479" w:rsidRPr="00A47102">
              <w:rPr>
                <w:rFonts w:ascii="Times New Roman" w:eastAsia="宋体" w:hAnsi="Times New Roman" w:cs="Times New Roman"/>
              </w:rPr>
              <w:t>nc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cm)</w:t>
            </w:r>
          </w:p>
        </w:tc>
        <w:tc>
          <w:tcPr>
            <w:tcW w:w="893" w:type="pct"/>
            <w:vAlign w:val="center"/>
          </w:tcPr>
          <w:p w14:paraId="49C901A9" w14:textId="5761E78E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9.48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45</w:t>
            </w:r>
          </w:p>
        </w:tc>
        <w:tc>
          <w:tcPr>
            <w:tcW w:w="897" w:type="pct"/>
            <w:vAlign w:val="center"/>
          </w:tcPr>
          <w:p w14:paraId="3F519DF1" w14:textId="1971B103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9.50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48</w:t>
            </w:r>
          </w:p>
        </w:tc>
        <w:tc>
          <w:tcPr>
            <w:tcW w:w="842" w:type="pct"/>
            <w:vAlign w:val="center"/>
          </w:tcPr>
          <w:p w14:paraId="3924EF75" w14:textId="3D958F3F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9.27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18</w:t>
            </w:r>
          </w:p>
        </w:tc>
        <w:tc>
          <w:tcPr>
            <w:tcW w:w="457" w:type="pct"/>
            <w:vAlign w:val="center"/>
          </w:tcPr>
          <w:p w14:paraId="59032B3A" w14:textId="74D1C231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782</w:t>
            </w:r>
          </w:p>
        </w:tc>
      </w:tr>
      <w:tr w:rsidR="00421365" w:rsidRPr="00907AD7" w14:paraId="44F83F19" w14:textId="77777777" w:rsidTr="00F72702">
        <w:tc>
          <w:tcPr>
            <w:tcW w:w="1912" w:type="pct"/>
            <w:vAlign w:val="center"/>
          </w:tcPr>
          <w:p w14:paraId="75418FBA" w14:textId="2C318440" w:rsidR="00421365" w:rsidRPr="00907AD7" w:rsidRDefault="00263E1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SBP</w:t>
            </w:r>
            <w:r w:rsidR="00421365"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mHg)</w:t>
            </w:r>
          </w:p>
        </w:tc>
        <w:tc>
          <w:tcPr>
            <w:tcW w:w="893" w:type="pct"/>
            <w:vAlign w:val="center"/>
          </w:tcPr>
          <w:p w14:paraId="6F33BAF1" w14:textId="112695DB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4.33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9.54</w:t>
            </w:r>
          </w:p>
        </w:tc>
        <w:tc>
          <w:tcPr>
            <w:tcW w:w="897" w:type="pct"/>
            <w:vAlign w:val="center"/>
          </w:tcPr>
          <w:p w14:paraId="2E97B0CE" w14:textId="5C19D0D8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3.72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9.08</w:t>
            </w:r>
          </w:p>
        </w:tc>
        <w:tc>
          <w:tcPr>
            <w:tcW w:w="842" w:type="pct"/>
            <w:vAlign w:val="center"/>
          </w:tcPr>
          <w:p w14:paraId="0C668F0E" w14:textId="6774A37E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9.60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.48</w:t>
            </w:r>
          </w:p>
        </w:tc>
        <w:tc>
          <w:tcPr>
            <w:tcW w:w="457" w:type="pct"/>
            <w:vAlign w:val="center"/>
          </w:tcPr>
          <w:p w14:paraId="558AB2BF" w14:textId="1109BDCD" w:rsidR="00421365" w:rsidRPr="00907AD7" w:rsidRDefault="007931E1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421365" w:rsidRPr="00907AD7"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  <w:r w:rsidR="00850F24"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421365" w:rsidRPr="00907AD7" w14:paraId="2267CECE" w14:textId="77777777" w:rsidTr="00F72702">
        <w:tc>
          <w:tcPr>
            <w:tcW w:w="1912" w:type="pct"/>
            <w:vAlign w:val="center"/>
          </w:tcPr>
          <w:p w14:paraId="029989A3" w14:textId="481113FF" w:rsidR="00421365" w:rsidRPr="00907AD7" w:rsidRDefault="00263E1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DBP</w:t>
            </w:r>
            <w:r w:rsidR="00421365"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mHg)</w:t>
            </w:r>
          </w:p>
        </w:tc>
        <w:tc>
          <w:tcPr>
            <w:tcW w:w="893" w:type="pct"/>
            <w:vAlign w:val="center"/>
          </w:tcPr>
          <w:p w14:paraId="5741E6BD" w14:textId="19554A56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8.27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43</w:t>
            </w:r>
          </w:p>
        </w:tc>
        <w:tc>
          <w:tcPr>
            <w:tcW w:w="897" w:type="pct"/>
            <w:vAlign w:val="center"/>
          </w:tcPr>
          <w:p w14:paraId="163DC72B" w14:textId="6EE4EF7C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8.73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10</w:t>
            </w:r>
          </w:p>
        </w:tc>
        <w:tc>
          <w:tcPr>
            <w:tcW w:w="842" w:type="pct"/>
            <w:vAlign w:val="center"/>
          </w:tcPr>
          <w:p w14:paraId="5B0E7351" w14:textId="17D2DEED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4.36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4.40</w:t>
            </w:r>
          </w:p>
        </w:tc>
        <w:tc>
          <w:tcPr>
            <w:tcW w:w="457" w:type="pct"/>
            <w:vAlign w:val="center"/>
          </w:tcPr>
          <w:p w14:paraId="546ADB31" w14:textId="55E0943B" w:rsidR="00421365" w:rsidRPr="00907AD7" w:rsidRDefault="007931E1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421365" w:rsidRPr="00907AD7"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  <w:r w:rsidR="00850F24"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421365" w:rsidRPr="00907AD7" w14:paraId="77FFF573" w14:textId="77777777" w:rsidTr="00F72702">
        <w:tc>
          <w:tcPr>
            <w:tcW w:w="1912" w:type="pct"/>
            <w:vAlign w:val="center"/>
          </w:tcPr>
          <w:p w14:paraId="03756CD0" w14:textId="6D8D42FF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Puls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times per min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>ut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93" w:type="pct"/>
            <w:vAlign w:val="center"/>
          </w:tcPr>
          <w:p w14:paraId="4ADC0EF9" w14:textId="238FCC76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0.55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88</w:t>
            </w:r>
          </w:p>
        </w:tc>
        <w:tc>
          <w:tcPr>
            <w:tcW w:w="897" w:type="pct"/>
            <w:vAlign w:val="center"/>
          </w:tcPr>
          <w:p w14:paraId="77375520" w14:textId="4B52757B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0.48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.80</w:t>
            </w:r>
          </w:p>
        </w:tc>
        <w:tc>
          <w:tcPr>
            <w:tcW w:w="842" w:type="pct"/>
            <w:vAlign w:val="center"/>
          </w:tcPr>
          <w:p w14:paraId="20C99155" w14:textId="587F2069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71.14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56</w:t>
            </w:r>
          </w:p>
        </w:tc>
        <w:tc>
          <w:tcPr>
            <w:tcW w:w="457" w:type="pct"/>
            <w:vAlign w:val="center"/>
          </w:tcPr>
          <w:p w14:paraId="6FD92226" w14:textId="5BBE2AC2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00</w:t>
            </w:r>
          </w:p>
        </w:tc>
      </w:tr>
      <w:tr w:rsidR="00421365" w:rsidRPr="00907AD7" w14:paraId="7F34170F" w14:textId="77777777" w:rsidTr="00F72702">
        <w:tc>
          <w:tcPr>
            <w:tcW w:w="1912" w:type="pct"/>
            <w:vAlign w:val="center"/>
          </w:tcPr>
          <w:p w14:paraId="3178417A" w14:textId="1DE54508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Platelet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1000 cells/uL)</w:t>
            </w:r>
          </w:p>
        </w:tc>
        <w:tc>
          <w:tcPr>
            <w:tcW w:w="893" w:type="pct"/>
            <w:vAlign w:val="center"/>
          </w:tcPr>
          <w:p w14:paraId="6D74B32B" w14:textId="5F14EE3E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1.30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4.28</w:t>
            </w:r>
          </w:p>
        </w:tc>
        <w:tc>
          <w:tcPr>
            <w:tcW w:w="897" w:type="pct"/>
            <w:vAlign w:val="center"/>
          </w:tcPr>
          <w:p w14:paraId="310A6E42" w14:textId="49BBC01D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31.50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4.17</w:t>
            </w:r>
          </w:p>
        </w:tc>
        <w:tc>
          <w:tcPr>
            <w:tcW w:w="842" w:type="pct"/>
            <w:vAlign w:val="center"/>
          </w:tcPr>
          <w:p w14:paraId="7834BAB5" w14:textId="2ABD3694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29.61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5.31</w:t>
            </w:r>
          </w:p>
        </w:tc>
        <w:tc>
          <w:tcPr>
            <w:tcW w:w="457" w:type="pct"/>
            <w:vAlign w:val="center"/>
          </w:tcPr>
          <w:p w14:paraId="19EB9EB4" w14:textId="6E2613CF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655</w:t>
            </w:r>
          </w:p>
        </w:tc>
      </w:tr>
      <w:tr w:rsidR="00421365" w:rsidRPr="00907AD7" w14:paraId="165EF751" w14:textId="77777777" w:rsidTr="00F72702">
        <w:tc>
          <w:tcPr>
            <w:tcW w:w="1912" w:type="pct"/>
            <w:vAlign w:val="center"/>
          </w:tcPr>
          <w:p w14:paraId="0C659915" w14:textId="16FE2040" w:rsidR="00421365" w:rsidRPr="00907AD7" w:rsidRDefault="00263E1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ALT</w:t>
            </w:r>
            <w:r w:rsidR="00421365"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U/L)</w:t>
            </w:r>
          </w:p>
        </w:tc>
        <w:tc>
          <w:tcPr>
            <w:tcW w:w="893" w:type="pct"/>
            <w:vAlign w:val="center"/>
          </w:tcPr>
          <w:p w14:paraId="30AE6D35" w14:textId="7CF13491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31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.73</w:t>
            </w:r>
          </w:p>
        </w:tc>
        <w:tc>
          <w:tcPr>
            <w:tcW w:w="897" w:type="pct"/>
            <w:vAlign w:val="center"/>
          </w:tcPr>
          <w:p w14:paraId="2EA05509" w14:textId="114EC2C8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37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.46</w:t>
            </w:r>
          </w:p>
        </w:tc>
        <w:tc>
          <w:tcPr>
            <w:tcW w:w="842" w:type="pct"/>
            <w:vAlign w:val="center"/>
          </w:tcPr>
          <w:p w14:paraId="57EAF862" w14:textId="10EB893B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5.79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24</w:t>
            </w:r>
          </w:p>
        </w:tc>
        <w:tc>
          <w:tcPr>
            <w:tcW w:w="457" w:type="pct"/>
            <w:vAlign w:val="center"/>
          </w:tcPr>
          <w:p w14:paraId="6C47B7B1" w14:textId="14CD69A0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619</w:t>
            </w:r>
          </w:p>
        </w:tc>
      </w:tr>
      <w:tr w:rsidR="00421365" w:rsidRPr="00907AD7" w14:paraId="05B82BBF" w14:textId="77777777" w:rsidTr="00F72702">
        <w:tc>
          <w:tcPr>
            <w:tcW w:w="1912" w:type="pct"/>
            <w:vAlign w:val="center"/>
          </w:tcPr>
          <w:p w14:paraId="54429533" w14:textId="4E5D4417" w:rsidR="00421365" w:rsidRPr="00907AD7" w:rsidRDefault="00263E1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AST</w:t>
            </w:r>
            <w:r w:rsidR="00421365"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U/L)</w:t>
            </w:r>
          </w:p>
        </w:tc>
        <w:tc>
          <w:tcPr>
            <w:tcW w:w="893" w:type="pct"/>
            <w:vAlign w:val="center"/>
          </w:tcPr>
          <w:p w14:paraId="196296E7" w14:textId="3D94E1E0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52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.65</w:t>
            </w:r>
          </w:p>
        </w:tc>
        <w:tc>
          <w:tcPr>
            <w:tcW w:w="897" w:type="pct"/>
            <w:vAlign w:val="center"/>
          </w:tcPr>
          <w:p w14:paraId="7643D96E" w14:textId="3C8D9DBA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6.41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.46</w:t>
            </w:r>
          </w:p>
        </w:tc>
        <w:tc>
          <w:tcPr>
            <w:tcW w:w="842" w:type="pct"/>
            <w:vAlign w:val="center"/>
          </w:tcPr>
          <w:p w14:paraId="23F95609" w14:textId="5C156853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7.47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1.23</w:t>
            </w:r>
          </w:p>
        </w:tc>
        <w:tc>
          <w:tcPr>
            <w:tcW w:w="457" w:type="pct"/>
            <w:vAlign w:val="center"/>
          </w:tcPr>
          <w:p w14:paraId="2F666186" w14:textId="367501CA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40</w:t>
            </w:r>
          </w:p>
        </w:tc>
      </w:tr>
      <w:tr w:rsidR="00421365" w:rsidRPr="00907AD7" w14:paraId="67885870" w14:textId="77777777" w:rsidTr="00F72702">
        <w:tc>
          <w:tcPr>
            <w:tcW w:w="1912" w:type="pct"/>
            <w:vAlign w:val="center"/>
          </w:tcPr>
          <w:p w14:paraId="0572FE9B" w14:textId="6D8862CD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lastRenderedPageBreak/>
              <w:t>Total bilirubin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893" w:type="pct"/>
            <w:vAlign w:val="center"/>
          </w:tcPr>
          <w:p w14:paraId="279E26F9" w14:textId="25675B85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70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0</w:t>
            </w:r>
          </w:p>
        </w:tc>
        <w:tc>
          <w:tcPr>
            <w:tcW w:w="897" w:type="pct"/>
            <w:vAlign w:val="center"/>
          </w:tcPr>
          <w:p w14:paraId="7949EDCE" w14:textId="1D7F1E3C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69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30</w:t>
            </w:r>
          </w:p>
        </w:tc>
        <w:tc>
          <w:tcPr>
            <w:tcW w:w="842" w:type="pct"/>
            <w:vAlign w:val="center"/>
          </w:tcPr>
          <w:p w14:paraId="2434DF64" w14:textId="3BFEED2C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72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9</w:t>
            </w:r>
          </w:p>
        </w:tc>
        <w:tc>
          <w:tcPr>
            <w:tcW w:w="457" w:type="pct"/>
            <w:vAlign w:val="center"/>
          </w:tcPr>
          <w:p w14:paraId="1B6AB401" w14:textId="294B6E48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119</w:t>
            </w:r>
          </w:p>
        </w:tc>
      </w:tr>
      <w:tr w:rsidR="00421365" w:rsidRPr="00907AD7" w14:paraId="0B2282EA" w14:textId="77777777" w:rsidTr="00F72702">
        <w:tc>
          <w:tcPr>
            <w:tcW w:w="1912" w:type="pct"/>
            <w:vAlign w:val="center"/>
          </w:tcPr>
          <w:p w14:paraId="74B5A4DD" w14:textId="45F86652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GGT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(U/L)</w:t>
            </w:r>
          </w:p>
        </w:tc>
        <w:tc>
          <w:tcPr>
            <w:tcW w:w="893" w:type="pct"/>
            <w:vAlign w:val="center"/>
          </w:tcPr>
          <w:p w14:paraId="7782ACDD" w14:textId="6DC0BF78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.72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77</w:t>
            </w:r>
          </w:p>
        </w:tc>
        <w:tc>
          <w:tcPr>
            <w:tcW w:w="897" w:type="pct"/>
            <w:vAlign w:val="center"/>
          </w:tcPr>
          <w:p w14:paraId="6B2EA0C7" w14:textId="3830ADA2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.78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.56</w:t>
            </w:r>
          </w:p>
        </w:tc>
        <w:tc>
          <w:tcPr>
            <w:tcW w:w="842" w:type="pct"/>
            <w:vAlign w:val="center"/>
          </w:tcPr>
          <w:p w14:paraId="76DAF44A" w14:textId="1582CA8E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9.16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36</w:t>
            </w:r>
          </w:p>
        </w:tc>
        <w:tc>
          <w:tcPr>
            <w:tcW w:w="457" w:type="pct"/>
            <w:vAlign w:val="center"/>
          </w:tcPr>
          <w:p w14:paraId="48DAC0C8" w14:textId="47B7A8BF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830</w:t>
            </w:r>
          </w:p>
        </w:tc>
      </w:tr>
      <w:tr w:rsidR="00421365" w:rsidRPr="00907AD7" w14:paraId="28596686" w14:textId="77777777" w:rsidTr="00F72702">
        <w:tc>
          <w:tcPr>
            <w:tcW w:w="1912" w:type="pct"/>
            <w:vAlign w:val="center"/>
          </w:tcPr>
          <w:p w14:paraId="4604FEB5" w14:textId="1CBD546E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Albumin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g/L)</w:t>
            </w:r>
          </w:p>
        </w:tc>
        <w:tc>
          <w:tcPr>
            <w:tcW w:w="893" w:type="pct"/>
            <w:vAlign w:val="center"/>
          </w:tcPr>
          <w:p w14:paraId="48AC4C55" w14:textId="08D6A4FE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67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24</w:t>
            </w:r>
          </w:p>
        </w:tc>
        <w:tc>
          <w:tcPr>
            <w:tcW w:w="897" w:type="pct"/>
            <w:vAlign w:val="center"/>
          </w:tcPr>
          <w:p w14:paraId="14F925E8" w14:textId="28E2F1C3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65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23</w:t>
            </w:r>
          </w:p>
        </w:tc>
        <w:tc>
          <w:tcPr>
            <w:tcW w:w="842" w:type="pct"/>
            <w:vAlign w:val="center"/>
          </w:tcPr>
          <w:p w14:paraId="353004A2" w14:textId="505D4D4B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82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.31</w:t>
            </w:r>
          </w:p>
        </w:tc>
        <w:tc>
          <w:tcPr>
            <w:tcW w:w="457" w:type="pct"/>
            <w:vAlign w:val="center"/>
          </w:tcPr>
          <w:p w14:paraId="0E2E7C0B" w14:textId="1D8F1C56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32</w:t>
            </w:r>
          </w:p>
        </w:tc>
      </w:tr>
      <w:tr w:rsidR="00421365" w:rsidRPr="00907AD7" w14:paraId="1E02A319" w14:textId="77777777" w:rsidTr="00F72702">
        <w:tc>
          <w:tcPr>
            <w:tcW w:w="1912" w:type="pct"/>
            <w:vAlign w:val="center"/>
          </w:tcPr>
          <w:p w14:paraId="08BEE2D2" w14:textId="4DC6FC93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Triglycerid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893" w:type="pct"/>
            <w:vAlign w:val="center"/>
          </w:tcPr>
          <w:p w14:paraId="1E105859" w14:textId="48AEC353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0.47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1.58</w:t>
            </w:r>
          </w:p>
        </w:tc>
        <w:tc>
          <w:tcPr>
            <w:tcW w:w="897" w:type="pct"/>
            <w:vAlign w:val="center"/>
          </w:tcPr>
          <w:p w14:paraId="741A21CD" w14:textId="4EBC28B1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9.11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90.29</w:t>
            </w:r>
          </w:p>
        </w:tc>
        <w:tc>
          <w:tcPr>
            <w:tcW w:w="842" w:type="pct"/>
            <w:vAlign w:val="center"/>
          </w:tcPr>
          <w:p w14:paraId="298F9CA7" w14:textId="3462ECBC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2.04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1.33</w:t>
            </w:r>
          </w:p>
        </w:tc>
        <w:tc>
          <w:tcPr>
            <w:tcW w:w="457" w:type="pct"/>
            <w:vAlign w:val="center"/>
          </w:tcPr>
          <w:p w14:paraId="05796ACB" w14:textId="23391C51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32</w:t>
            </w:r>
          </w:p>
        </w:tc>
      </w:tr>
      <w:tr w:rsidR="00421365" w:rsidRPr="00907AD7" w14:paraId="7429531E" w14:textId="77777777" w:rsidTr="00F72702">
        <w:tc>
          <w:tcPr>
            <w:tcW w:w="1912" w:type="pct"/>
            <w:vAlign w:val="center"/>
          </w:tcPr>
          <w:p w14:paraId="6637B625" w14:textId="2183D44B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TC (mg/dL)</w:t>
            </w:r>
          </w:p>
        </w:tc>
        <w:tc>
          <w:tcPr>
            <w:tcW w:w="893" w:type="pct"/>
            <w:vAlign w:val="center"/>
          </w:tcPr>
          <w:p w14:paraId="02538EE6" w14:textId="4A19CABC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90.73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04</w:t>
            </w:r>
          </w:p>
        </w:tc>
        <w:tc>
          <w:tcPr>
            <w:tcW w:w="897" w:type="pct"/>
            <w:vAlign w:val="center"/>
          </w:tcPr>
          <w:p w14:paraId="5A9DBEC8" w14:textId="30406AB7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90.38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2.98</w:t>
            </w:r>
          </w:p>
        </w:tc>
        <w:tc>
          <w:tcPr>
            <w:tcW w:w="842" w:type="pct"/>
            <w:vAlign w:val="center"/>
          </w:tcPr>
          <w:p w14:paraId="70ACE575" w14:textId="1E98C015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93.65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3.49</w:t>
            </w:r>
          </w:p>
        </w:tc>
        <w:tc>
          <w:tcPr>
            <w:tcW w:w="457" w:type="pct"/>
            <w:vAlign w:val="center"/>
          </w:tcPr>
          <w:p w14:paraId="33EBB270" w14:textId="02FC4EA0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249</w:t>
            </w:r>
          </w:p>
        </w:tc>
      </w:tr>
      <w:tr w:rsidR="00421365" w:rsidRPr="00907AD7" w14:paraId="47DC3DF6" w14:textId="77777777" w:rsidTr="00F72702">
        <w:tc>
          <w:tcPr>
            <w:tcW w:w="1912" w:type="pct"/>
            <w:vAlign w:val="center"/>
          </w:tcPr>
          <w:p w14:paraId="70669D55" w14:textId="51DBFF3B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HDL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-C</w:t>
            </w:r>
            <w:r w:rsidRPr="00907AD7">
              <w:rPr>
                <w:rFonts w:hint="eastAsia"/>
                <w:szCs w:val="21"/>
              </w:rPr>
              <w:t xml:space="preserve"> 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(mg/dL)</w:t>
            </w:r>
          </w:p>
        </w:tc>
        <w:tc>
          <w:tcPr>
            <w:tcW w:w="893" w:type="pct"/>
            <w:vAlign w:val="center"/>
          </w:tcPr>
          <w:p w14:paraId="2BAEB466" w14:textId="5776A2CA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20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.64</w:t>
            </w:r>
          </w:p>
        </w:tc>
        <w:tc>
          <w:tcPr>
            <w:tcW w:w="897" w:type="pct"/>
            <w:vAlign w:val="center"/>
          </w:tcPr>
          <w:p w14:paraId="684B83E5" w14:textId="609333D9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5.67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7.08</w:t>
            </w:r>
          </w:p>
        </w:tc>
        <w:tc>
          <w:tcPr>
            <w:tcW w:w="842" w:type="pct"/>
            <w:vAlign w:val="center"/>
          </w:tcPr>
          <w:p w14:paraId="340FD60A" w14:textId="0439D7EB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1.20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21.44</w:t>
            </w:r>
          </w:p>
        </w:tc>
        <w:tc>
          <w:tcPr>
            <w:tcW w:w="457" w:type="pct"/>
            <w:vAlign w:val="center"/>
          </w:tcPr>
          <w:p w14:paraId="5E92FC0C" w14:textId="12E03FBA" w:rsidR="00421365" w:rsidRPr="00907AD7" w:rsidRDefault="007931E1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421365" w:rsidRPr="00907AD7"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  <w:r w:rsidR="00850F24"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  <w:tr w:rsidR="00421365" w:rsidRPr="00907AD7" w14:paraId="4D56377A" w14:textId="77777777" w:rsidTr="00F72702">
        <w:tc>
          <w:tcPr>
            <w:tcW w:w="1912" w:type="pct"/>
            <w:vAlign w:val="center"/>
          </w:tcPr>
          <w:p w14:paraId="6741EBE5" w14:textId="1C2E73C0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LDL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-C (mg/dL)</w:t>
            </w:r>
          </w:p>
        </w:tc>
        <w:tc>
          <w:tcPr>
            <w:tcW w:w="893" w:type="pct"/>
            <w:vAlign w:val="center"/>
          </w:tcPr>
          <w:p w14:paraId="67038EC0" w14:textId="5BE07442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9.80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84</w:t>
            </w:r>
          </w:p>
        </w:tc>
        <w:tc>
          <w:tcPr>
            <w:tcW w:w="897" w:type="pct"/>
            <w:vAlign w:val="center"/>
          </w:tcPr>
          <w:p w14:paraId="0E883E6F" w14:textId="63E2A78F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9.74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88</w:t>
            </w:r>
          </w:p>
        </w:tc>
        <w:tc>
          <w:tcPr>
            <w:tcW w:w="842" w:type="pct"/>
            <w:vAlign w:val="center"/>
          </w:tcPr>
          <w:p w14:paraId="1BCFE445" w14:textId="7A9311F9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10.25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36.57</w:t>
            </w:r>
          </w:p>
        </w:tc>
        <w:tc>
          <w:tcPr>
            <w:tcW w:w="457" w:type="pct"/>
            <w:vAlign w:val="center"/>
          </w:tcPr>
          <w:p w14:paraId="1174EA89" w14:textId="29E62696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834</w:t>
            </w:r>
          </w:p>
        </w:tc>
      </w:tr>
      <w:tr w:rsidR="00421365" w:rsidRPr="00907AD7" w14:paraId="39C5D165" w14:textId="77777777" w:rsidTr="00F72702">
        <w:tc>
          <w:tcPr>
            <w:tcW w:w="1912" w:type="pct"/>
            <w:vAlign w:val="center"/>
          </w:tcPr>
          <w:p w14:paraId="7F9B1583" w14:textId="5C83DFD3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HbA1c (%)</w:t>
            </w:r>
          </w:p>
        </w:tc>
        <w:tc>
          <w:tcPr>
            <w:tcW w:w="893" w:type="pct"/>
            <w:vAlign w:val="center"/>
          </w:tcPr>
          <w:p w14:paraId="7B954CC1" w14:textId="39A74482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35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32</w:t>
            </w:r>
          </w:p>
        </w:tc>
        <w:tc>
          <w:tcPr>
            <w:tcW w:w="897" w:type="pct"/>
            <w:vAlign w:val="center"/>
          </w:tcPr>
          <w:p w14:paraId="29AE8638" w14:textId="09437C54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33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28</w:t>
            </w:r>
          </w:p>
        </w:tc>
        <w:tc>
          <w:tcPr>
            <w:tcW w:w="842" w:type="pct"/>
            <w:vAlign w:val="center"/>
          </w:tcPr>
          <w:p w14:paraId="275FE0CC" w14:textId="13DFC9A8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53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59</w:t>
            </w:r>
          </w:p>
        </w:tc>
        <w:tc>
          <w:tcPr>
            <w:tcW w:w="457" w:type="pct"/>
            <w:vAlign w:val="center"/>
          </w:tcPr>
          <w:p w14:paraId="243FAC68" w14:textId="12D1B418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20</w:t>
            </w:r>
          </w:p>
        </w:tc>
      </w:tr>
      <w:tr w:rsidR="00421365" w:rsidRPr="00907AD7" w14:paraId="68673ECE" w14:textId="77777777" w:rsidTr="00F72702">
        <w:tc>
          <w:tcPr>
            <w:tcW w:w="1912" w:type="pct"/>
            <w:vAlign w:val="center"/>
          </w:tcPr>
          <w:p w14:paraId="74FEF1B2" w14:textId="742D637A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Fasting 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Glu (mg/dL)</w:t>
            </w:r>
          </w:p>
        </w:tc>
        <w:tc>
          <w:tcPr>
            <w:tcW w:w="893" w:type="pct"/>
            <w:vAlign w:val="center"/>
          </w:tcPr>
          <w:p w14:paraId="738B29FB" w14:textId="219E61F4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0.57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6.08</w:t>
            </w:r>
          </w:p>
        </w:tc>
        <w:tc>
          <w:tcPr>
            <w:tcW w:w="897" w:type="pct"/>
            <w:vAlign w:val="center"/>
          </w:tcPr>
          <w:p w14:paraId="3CD666D0" w14:textId="72A2DA10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29.71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44.85</w:t>
            </w:r>
          </w:p>
        </w:tc>
        <w:tc>
          <w:tcPr>
            <w:tcW w:w="842" w:type="pct"/>
            <w:vAlign w:val="center"/>
          </w:tcPr>
          <w:p w14:paraId="0833114F" w14:textId="0749FA10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7.87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55.05</w:t>
            </w:r>
          </w:p>
        </w:tc>
        <w:tc>
          <w:tcPr>
            <w:tcW w:w="457" w:type="pct"/>
            <w:vAlign w:val="center"/>
          </w:tcPr>
          <w:p w14:paraId="2A2BABB6" w14:textId="151C0A68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7</w:t>
            </w:r>
          </w:p>
        </w:tc>
      </w:tr>
      <w:tr w:rsidR="00421365" w:rsidRPr="00907AD7" w14:paraId="18BB91A5" w14:textId="77777777" w:rsidTr="00F72702">
        <w:tc>
          <w:tcPr>
            <w:tcW w:w="1912" w:type="pct"/>
            <w:vAlign w:val="center"/>
          </w:tcPr>
          <w:p w14:paraId="5BE14EEF" w14:textId="6B0A03DD" w:rsidR="00EA4537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Fasting insulin</w:t>
            </w:r>
            <w:r w:rsidRPr="00907AD7">
              <w:rPr>
                <w:rFonts w:hint="eastAsia"/>
                <w:szCs w:val="21"/>
              </w:rPr>
              <w:t xml:space="preserve"> 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(pmol/L)</w:t>
            </w:r>
          </w:p>
        </w:tc>
        <w:tc>
          <w:tcPr>
            <w:tcW w:w="893" w:type="pct"/>
            <w:vAlign w:val="center"/>
          </w:tcPr>
          <w:p w14:paraId="6D9E0874" w14:textId="34553193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5.16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4.51</w:t>
            </w:r>
          </w:p>
        </w:tc>
        <w:tc>
          <w:tcPr>
            <w:tcW w:w="897" w:type="pct"/>
            <w:vAlign w:val="center"/>
          </w:tcPr>
          <w:p w14:paraId="62B73DFA" w14:textId="3CE17101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5.46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59.24</w:t>
            </w:r>
          </w:p>
        </w:tc>
        <w:tc>
          <w:tcPr>
            <w:tcW w:w="842" w:type="pct"/>
            <w:vAlign w:val="center"/>
          </w:tcPr>
          <w:p w14:paraId="2AD19921" w14:textId="2C75DD24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32.61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06.02</w:t>
            </w:r>
          </w:p>
        </w:tc>
        <w:tc>
          <w:tcPr>
            <w:tcW w:w="457" w:type="pct"/>
            <w:vAlign w:val="center"/>
          </w:tcPr>
          <w:p w14:paraId="45EC63C0" w14:textId="0E5AC3D5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779</w:t>
            </w:r>
          </w:p>
        </w:tc>
      </w:tr>
      <w:tr w:rsidR="00421365" w:rsidRPr="00907AD7" w14:paraId="58E53300" w14:textId="77777777" w:rsidTr="00F72702">
        <w:tc>
          <w:tcPr>
            <w:tcW w:w="1912" w:type="pct"/>
            <w:vAlign w:val="center"/>
          </w:tcPr>
          <w:p w14:paraId="6ECF390F" w14:textId="45CD234B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Creatinine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893" w:type="pct"/>
            <w:vAlign w:val="center"/>
          </w:tcPr>
          <w:p w14:paraId="1ECCF7A7" w14:textId="0A804383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97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4</w:t>
            </w:r>
          </w:p>
        </w:tc>
        <w:tc>
          <w:tcPr>
            <w:tcW w:w="897" w:type="pct"/>
            <w:vAlign w:val="center"/>
          </w:tcPr>
          <w:p w14:paraId="3845773E" w14:textId="479CD8CC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96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4</w:t>
            </w:r>
          </w:p>
        </w:tc>
        <w:tc>
          <w:tcPr>
            <w:tcW w:w="842" w:type="pct"/>
            <w:vAlign w:val="center"/>
          </w:tcPr>
          <w:p w14:paraId="5BFC5A7E" w14:textId="3B47DD5A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04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48</w:t>
            </w:r>
          </w:p>
        </w:tc>
        <w:tc>
          <w:tcPr>
            <w:tcW w:w="457" w:type="pct"/>
            <w:vAlign w:val="center"/>
          </w:tcPr>
          <w:p w14:paraId="7B286CDC" w14:textId="19761497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4</w:t>
            </w:r>
          </w:p>
        </w:tc>
      </w:tr>
      <w:tr w:rsidR="00421365" w:rsidRPr="00907AD7" w14:paraId="79907D75" w14:textId="77777777" w:rsidTr="00F72702">
        <w:tc>
          <w:tcPr>
            <w:tcW w:w="1912" w:type="pct"/>
            <w:vAlign w:val="center"/>
          </w:tcPr>
          <w:p w14:paraId="6BE2633C" w14:textId="62FFA0B9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/>
                <w:szCs w:val="21"/>
              </w:rPr>
              <w:t>Uric acid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 xml:space="preserve"> (mg/dL)</w:t>
            </w:r>
          </w:p>
        </w:tc>
        <w:tc>
          <w:tcPr>
            <w:tcW w:w="893" w:type="pct"/>
            <w:vAlign w:val="center"/>
          </w:tcPr>
          <w:p w14:paraId="6705E5A3" w14:textId="07B4CF82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10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49</w:t>
            </w:r>
          </w:p>
        </w:tc>
        <w:tc>
          <w:tcPr>
            <w:tcW w:w="897" w:type="pct"/>
            <w:vAlign w:val="center"/>
          </w:tcPr>
          <w:p w14:paraId="68478D55" w14:textId="647A4D77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06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47</w:t>
            </w:r>
          </w:p>
        </w:tc>
        <w:tc>
          <w:tcPr>
            <w:tcW w:w="842" w:type="pct"/>
            <w:vAlign w:val="center"/>
          </w:tcPr>
          <w:p w14:paraId="1C05DE08" w14:textId="558FFDAE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39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.66</w:t>
            </w:r>
          </w:p>
        </w:tc>
        <w:tc>
          <w:tcPr>
            <w:tcW w:w="457" w:type="pct"/>
            <w:vAlign w:val="center"/>
          </w:tcPr>
          <w:p w14:paraId="28239ED1" w14:textId="4D073597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421365" w:rsidRPr="00907AD7" w14:paraId="27E0D1D8" w14:textId="77777777" w:rsidTr="00F72702">
        <w:tc>
          <w:tcPr>
            <w:tcW w:w="1912" w:type="pct"/>
            <w:tcBorders>
              <w:bottom w:val="single" w:sz="4" w:space="0" w:color="auto"/>
            </w:tcBorders>
            <w:vAlign w:val="center"/>
          </w:tcPr>
          <w:p w14:paraId="3729E0EC" w14:textId="5743CD8D" w:rsidR="00421365" w:rsidRPr="00907AD7" w:rsidRDefault="00421365" w:rsidP="00907AD7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BUN</w:t>
            </w:r>
            <w:r w:rsidRPr="00907AD7">
              <w:rPr>
                <w:rFonts w:ascii="Times New Roman" w:eastAsia="宋体" w:hAnsi="Times New Roman" w:cs="Times New Roman"/>
                <w:szCs w:val="21"/>
              </w:rPr>
              <w:t xml:space="preserve"> (mg/dL)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5CA69B78" w14:textId="4DF4307B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.84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96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7EA72D59" w14:textId="42194A73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6.60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6.74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14:paraId="6E83989B" w14:textId="4F203C6D" w:rsidR="00421365" w:rsidRPr="00907AD7" w:rsidRDefault="00421365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18.91</w:t>
            </w:r>
            <w:r w:rsidR="007931E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07AD7">
              <w:rPr>
                <w:rFonts w:ascii="Times New Roman" w:eastAsia="宋体" w:hAnsi="Times New Roman" w:cs="Times New Roman" w:hint="eastAsia"/>
                <w:szCs w:val="21"/>
              </w:rPr>
              <w:t>8.36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49825417" w14:textId="7FBC24EE" w:rsidR="00421365" w:rsidRPr="00907AD7" w:rsidRDefault="007931E1" w:rsidP="00907AD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421365" w:rsidRPr="00907AD7"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  <w:r w:rsidR="00850F24" w:rsidRPr="00907AD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</w:tbl>
    <w:p w14:paraId="1F3E60CB" w14:textId="77777777" w:rsidR="00945E9D" w:rsidRDefault="00945E9D" w:rsidP="00907AD7">
      <w:pPr>
        <w:contextualSpacing/>
        <w:rPr>
          <w:rFonts w:ascii="Times New Roman" w:eastAsia="宋体" w:hAnsi="Times New Roman" w:cs="Times New Roman"/>
          <w:b/>
          <w:bCs/>
          <w:szCs w:val="21"/>
        </w:rPr>
        <w:sectPr w:rsidR="00945E9D" w:rsidSect="0020233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1DA318" w14:textId="77777777" w:rsidR="0056371E" w:rsidRPr="00F72702" w:rsidRDefault="0056371E" w:rsidP="0056371E">
      <w:pPr>
        <w:contextualSpacing/>
        <w:rPr>
          <w:rFonts w:ascii="Times New Roman" w:eastAsia="宋体" w:hAnsi="Times New Roman" w:cs="Times New Roman"/>
          <w:b/>
          <w:bCs/>
          <w:szCs w:val="21"/>
        </w:rPr>
      </w:pPr>
      <w:r w:rsidRPr="0056371E"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 4</w:t>
      </w:r>
      <w:r w:rsidRPr="00F7270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72702">
        <w:rPr>
          <w:rFonts w:ascii="Times New Roman" w:eastAsia="宋体" w:hAnsi="Times New Roman" w:cs="Times New Roman"/>
          <w:b/>
          <w:bCs/>
          <w:szCs w:val="21"/>
        </w:rPr>
        <w:t>Performance of the models based on age for predicting all-cause and CSD mortality in overall analys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2587"/>
        <w:gridCol w:w="877"/>
        <w:gridCol w:w="694"/>
        <w:gridCol w:w="900"/>
        <w:gridCol w:w="694"/>
        <w:gridCol w:w="694"/>
      </w:tblGrid>
      <w:tr w:rsidR="0056371E" w:rsidRPr="0056371E" w14:paraId="4AAB5FBA" w14:textId="77777777" w:rsidTr="004B1520"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68D16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F55C3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Index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A12B3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CoxPH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C366B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RSF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07519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CoxNe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90BD6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ES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7DCB8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GBS</w:t>
            </w:r>
          </w:p>
        </w:tc>
      </w:tr>
      <w:tr w:rsidR="0056371E" w:rsidRPr="0056371E" w14:paraId="6E94937A" w14:textId="77777777" w:rsidTr="004B1520">
        <w:tc>
          <w:tcPr>
            <w:tcW w:w="1119" w:type="pct"/>
            <w:vMerge w:val="restart"/>
            <w:tcBorders>
              <w:top w:val="single" w:sz="4" w:space="0" w:color="auto"/>
            </w:tcBorders>
            <w:vAlign w:val="center"/>
          </w:tcPr>
          <w:p w14:paraId="2B843717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All-cause mortality</w:t>
            </w:r>
          </w:p>
        </w:tc>
        <w:tc>
          <w:tcPr>
            <w:tcW w:w="1557" w:type="pct"/>
            <w:tcBorders>
              <w:top w:val="single" w:sz="4" w:space="0" w:color="auto"/>
            </w:tcBorders>
            <w:vAlign w:val="center"/>
          </w:tcPr>
          <w:p w14:paraId="0A424301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AUC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2B112214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95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4B553341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71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1E9C2439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95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67266FDA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71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489DF388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89</w:t>
            </w:r>
          </w:p>
        </w:tc>
      </w:tr>
      <w:tr w:rsidR="0056371E" w:rsidRPr="0056371E" w14:paraId="13B34B8D" w14:textId="77777777" w:rsidTr="004B1520">
        <w:tc>
          <w:tcPr>
            <w:tcW w:w="1119" w:type="pct"/>
            <w:vMerge/>
            <w:vAlign w:val="center"/>
          </w:tcPr>
          <w:p w14:paraId="54EA9ED0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7" w:type="pct"/>
            <w:vAlign w:val="center"/>
          </w:tcPr>
          <w:p w14:paraId="47DB7631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528" w:type="pct"/>
            <w:vAlign w:val="center"/>
          </w:tcPr>
          <w:p w14:paraId="49520D77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53</w:t>
            </w:r>
          </w:p>
        </w:tc>
        <w:tc>
          <w:tcPr>
            <w:tcW w:w="418" w:type="pct"/>
            <w:vAlign w:val="center"/>
          </w:tcPr>
          <w:p w14:paraId="6BDB7C00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40</w:t>
            </w:r>
          </w:p>
        </w:tc>
        <w:tc>
          <w:tcPr>
            <w:tcW w:w="542" w:type="pct"/>
            <w:vAlign w:val="center"/>
          </w:tcPr>
          <w:p w14:paraId="5E30E9CF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53</w:t>
            </w:r>
          </w:p>
        </w:tc>
        <w:tc>
          <w:tcPr>
            <w:tcW w:w="418" w:type="pct"/>
            <w:vAlign w:val="center"/>
          </w:tcPr>
          <w:p w14:paraId="158693ED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40</w:t>
            </w:r>
          </w:p>
        </w:tc>
        <w:tc>
          <w:tcPr>
            <w:tcW w:w="418" w:type="pct"/>
            <w:vAlign w:val="center"/>
          </w:tcPr>
          <w:p w14:paraId="66E5A9E3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50</w:t>
            </w:r>
          </w:p>
        </w:tc>
      </w:tr>
      <w:tr w:rsidR="0056371E" w:rsidRPr="0056371E" w14:paraId="629AA63D" w14:textId="77777777" w:rsidTr="004B1520">
        <w:tc>
          <w:tcPr>
            <w:tcW w:w="1119" w:type="pct"/>
            <w:vMerge/>
            <w:vAlign w:val="center"/>
          </w:tcPr>
          <w:p w14:paraId="60660AC8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7" w:type="pct"/>
            <w:vAlign w:val="center"/>
          </w:tcPr>
          <w:p w14:paraId="45B87B17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BS</w:t>
            </w:r>
          </w:p>
        </w:tc>
        <w:tc>
          <w:tcPr>
            <w:tcW w:w="528" w:type="pct"/>
            <w:vAlign w:val="center"/>
          </w:tcPr>
          <w:p w14:paraId="5156F26D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115</w:t>
            </w:r>
          </w:p>
        </w:tc>
        <w:tc>
          <w:tcPr>
            <w:tcW w:w="418" w:type="pct"/>
            <w:vAlign w:val="center"/>
          </w:tcPr>
          <w:p w14:paraId="0F9F2DF8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121</w:t>
            </w:r>
          </w:p>
        </w:tc>
        <w:tc>
          <w:tcPr>
            <w:tcW w:w="542" w:type="pct"/>
            <w:vAlign w:val="center"/>
          </w:tcPr>
          <w:p w14:paraId="68B34BEC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115</w:t>
            </w:r>
          </w:p>
        </w:tc>
        <w:tc>
          <w:tcPr>
            <w:tcW w:w="418" w:type="pct"/>
            <w:vAlign w:val="center"/>
          </w:tcPr>
          <w:p w14:paraId="41748BDA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121</w:t>
            </w:r>
          </w:p>
        </w:tc>
        <w:tc>
          <w:tcPr>
            <w:tcW w:w="418" w:type="pct"/>
            <w:vAlign w:val="center"/>
          </w:tcPr>
          <w:p w14:paraId="2F261259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116</w:t>
            </w:r>
          </w:p>
        </w:tc>
      </w:tr>
      <w:tr w:rsidR="0056371E" w:rsidRPr="0056371E" w14:paraId="3B3433E0" w14:textId="77777777" w:rsidTr="004B1520">
        <w:tc>
          <w:tcPr>
            <w:tcW w:w="1119" w:type="pct"/>
            <w:vMerge w:val="restart"/>
            <w:vAlign w:val="center"/>
          </w:tcPr>
          <w:p w14:paraId="61E85E0E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CSD mortality</w:t>
            </w:r>
          </w:p>
        </w:tc>
        <w:tc>
          <w:tcPr>
            <w:tcW w:w="1557" w:type="pct"/>
            <w:vAlign w:val="center"/>
          </w:tcPr>
          <w:p w14:paraId="2A6D2E82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AUC</w:t>
            </w:r>
          </w:p>
        </w:tc>
        <w:tc>
          <w:tcPr>
            <w:tcW w:w="528" w:type="pct"/>
            <w:vAlign w:val="center"/>
          </w:tcPr>
          <w:p w14:paraId="399DE886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816</w:t>
            </w:r>
          </w:p>
        </w:tc>
        <w:tc>
          <w:tcPr>
            <w:tcW w:w="418" w:type="pct"/>
            <w:vAlign w:val="center"/>
          </w:tcPr>
          <w:p w14:paraId="79EE3877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62</w:t>
            </w:r>
          </w:p>
        </w:tc>
        <w:tc>
          <w:tcPr>
            <w:tcW w:w="542" w:type="pct"/>
            <w:vAlign w:val="center"/>
          </w:tcPr>
          <w:p w14:paraId="42F91AA0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816</w:t>
            </w:r>
          </w:p>
        </w:tc>
        <w:tc>
          <w:tcPr>
            <w:tcW w:w="418" w:type="pct"/>
            <w:vAlign w:val="center"/>
          </w:tcPr>
          <w:p w14:paraId="697F4D74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68</w:t>
            </w:r>
          </w:p>
        </w:tc>
        <w:tc>
          <w:tcPr>
            <w:tcW w:w="418" w:type="pct"/>
            <w:vAlign w:val="center"/>
          </w:tcPr>
          <w:p w14:paraId="53CB5978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805</w:t>
            </w:r>
          </w:p>
        </w:tc>
      </w:tr>
      <w:tr w:rsidR="0056371E" w:rsidRPr="0056371E" w14:paraId="6A38E57F" w14:textId="77777777" w:rsidTr="004B1520">
        <w:tc>
          <w:tcPr>
            <w:tcW w:w="1119" w:type="pct"/>
            <w:vMerge/>
            <w:vAlign w:val="center"/>
          </w:tcPr>
          <w:p w14:paraId="5CB6E5B3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7" w:type="pct"/>
            <w:vAlign w:val="center"/>
          </w:tcPr>
          <w:p w14:paraId="6F96EF3F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528" w:type="pct"/>
            <w:vAlign w:val="center"/>
          </w:tcPr>
          <w:p w14:paraId="0C654152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74</w:t>
            </w:r>
          </w:p>
        </w:tc>
        <w:tc>
          <w:tcPr>
            <w:tcW w:w="418" w:type="pct"/>
            <w:vAlign w:val="center"/>
          </w:tcPr>
          <w:p w14:paraId="23879CF7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41</w:t>
            </w:r>
          </w:p>
        </w:tc>
        <w:tc>
          <w:tcPr>
            <w:tcW w:w="542" w:type="pct"/>
            <w:vAlign w:val="center"/>
          </w:tcPr>
          <w:p w14:paraId="249D6FB9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74</w:t>
            </w:r>
          </w:p>
        </w:tc>
        <w:tc>
          <w:tcPr>
            <w:tcW w:w="418" w:type="pct"/>
            <w:vAlign w:val="center"/>
          </w:tcPr>
          <w:p w14:paraId="46D3C454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43</w:t>
            </w:r>
          </w:p>
        </w:tc>
        <w:tc>
          <w:tcPr>
            <w:tcW w:w="418" w:type="pct"/>
            <w:vAlign w:val="center"/>
          </w:tcPr>
          <w:p w14:paraId="451FA63A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66</w:t>
            </w:r>
          </w:p>
        </w:tc>
      </w:tr>
      <w:tr w:rsidR="0056371E" w:rsidRPr="0056371E" w14:paraId="2C5468C7" w14:textId="77777777" w:rsidTr="004B1520">
        <w:tc>
          <w:tcPr>
            <w:tcW w:w="1119" w:type="pct"/>
            <w:vMerge/>
            <w:tcBorders>
              <w:bottom w:val="single" w:sz="4" w:space="0" w:color="auto"/>
            </w:tcBorders>
            <w:vAlign w:val="center"/>
          </w:tcPr>
          <w:p w14:paraId="23C91E97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7" w:type="pct"/>
            <w:tcBorders>
              <w:bottom w:val="single" w:sz="4" w:space="0" w:color="auto"/>
            </w:tcBorders>
            <w:vAlign w:val="center"/>
          </w:tcPr>
          <w:p w14:paraId="75A75E72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BS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30DF2238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61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7B3079E9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6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0DC1C8FF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61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5E48A119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62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23591A58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61</w:t>
            </w:r>
          </w:p>
        </w:tc>
      </w:tr>
    </w:tbl>
    <w:p w14:paraId="3D4466B8" w14:textId="77777777" w:rsidR="0056371E" w:rsidRPr="0056371E" w:rsidRDefault="0056371E" w:rsidP="0056371E">
      <w:pPr>
        <w:contextualSpacing/>
        <w:rPr>
          <w:rFonts w:ascii="Times New Roman" w:eastAsia="宋体" w:hAnsi="Times New Roman" w:cs="Times New Roman"/>
          <w:b/>
          <w:bCs/>
          <w:szCs w:val="21"/>
        </w:rPr>
      </w:pPr>
      <w:bookmarkStart w:id="1" w:name="_Hlk177192335"/>
    </w:p>
    <w:p w14:paraId="0425852D" w14:textId="77777777" w:rsidR="0056371E" w:rsidRPr="00F72702" w:rsidRDefault="0056371E" w:rsidP="0056371E">
      <w:pPr>
        <w:contextualSpacing/>
        <w:rPr>
          <w:rFonts w:ascii="Times New Roman" w:eastAsia="宋体" w:hAnsi="Times New Roman" w:cs="Times New Roman"/>
          <w:b/>
          <w:bCs/>
          <w:szCs w:val="21"/>
        </w:rPr>
      </w:pPr>
      <w:r w:rsidRPr="0056371E">
        <w:rPr>
          <w:rFonts w:ascii="Times New Roman" w:hAnsi="Times New Roman" w:cs="Times New Roman" w:hint="eastAsia"/>
          <w:b/>
          <w:bCs/>
          <w:szCs w:val="21"/>
        </w:rPr>
        <w:t>Supplementary Table 5</w:t>
      </w:r>
      <w:r w:rsidRPr="00F7270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72702">
        <w:rPr>
          <w:rFonts w:ascii="Times New Roman" w:eastAsia="宋体" w:hAnsi="Times New Roman" w:cs="Times New Roman"/>
          <w:b/>
          <w:bCs/>
          <w:szCs w:val="21"/>
        </w:rPr>
        <w:t>Performance of the models based on age for predicting all-cause and CSD mortality in subgroup analys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218"/>
        <w:gridCol w:w="870"/>
        <w:gridCol w:w="689"/>
        <w:gridCol w:w="894"/>
        <w:gridCol w:w="689"/>
        <w:gridCol w:w="689"/>
      </w:tblGrid>
      <w:tr w:rsidR="0056371E" w:rsidRPr="0056371E" w14:paraId="53C5402E" w14:textId="77777777" w:rsidTr="004B1520"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2CB24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7FBF9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Index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A3568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CoxPH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FA83A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RSF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5A3EC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CoxNe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E48F7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ES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1CFFF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/>
                <w:b/>
                <w:bCs/>
                <w:szCs w:val="21"/>
              </w:rPr>
              <w:t>GBS</w:t>
            </w:r>
          </w:p>
        </w:tc>
      </w:tr>
      <w:tr w:rsidR="0056371E" w:rsidRPr="0056371E" w14:paraId="37779267" w14:textId="77777777" w:rsidTr="004B1520">
        <w:tc>
          <w:tcPr>
            <w:tcW w:w="1359" w:type="pct"/>
            <w:vMerge w:val="restart"/>
            <w:vAlign w:val="center"/>
          </w:tcPr>
          <w:p w14:paraId="513BF6AF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ll-cause mortality for </w:t>
            </w:r>
          </w:p>
          <w:p w14:paraId="0473667A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middle-aged adults</w:t>
            </w:r>
          </w:p>
        </w:tc>
        <w:tc>
          <w:tcPr>
            <w:tcW w:w="1335" w:type="pct"/>
            <w:vAlign w:val="center"/>
          </w:tcPr>
          <w:p w14:paraId="5A2F140F" w14:textId="77777777" w:rsidR="0056371E" w:rsidRPr="0056371E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AUC</w:t>
            </w:r>
          </w:p>
        </w:tc>
        <w:tc>
          <w:tcPr>
            <w:tcW w:w="524" w:type="pct"/>
            <w:vAlign w:val="center"/>
          </w:tcPr>
          <w:p w14:paraId="5B217710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639</w:t>
            </w:r>
          </w:p>
        </w:tc>
        <w:tc>
          <w:tcPr>
            <w:tcW w:w="415" w:type="pct"/>
            <w:vAlign w:val="center"/>
          </w:tcPr>
          <w:p w14:paraId="2DE18511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571</w:t>
            </w:r>
          </w:p>
        </w:tc>
        <w:tc>
          <w:tcPr>
            <w:tcW w:w="538" w:type="pct"/>
            <w:vAlign w:val="center"/>
          </w:tcPr>
          <w:p w14:paraId="3FBAB85D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639</w:t>
            </w:r>
          </w:p>
        </w:tc>
        <w:tc>
          <w:tcPr>
            <w:tcW w:w="415" w:type="pct"/>
            <w:vAlign w:val="center"/>
          </w:tcPr>
          <w:p w14:paraId="793FA3CB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575</w:t>
            </w:r>
          </w:p>
        </w:tc>
        <w:tc>
          <w:tcPr>
            <w:tcW w:w="415" w:type="pct"/>
            <w:vAlign w:val="center"/>
          </w:tcPr>
          <w:p w14:paraId="197BA50D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607</w:t>
            </w:r>
          </w:p>
        </w:tc>
      </w:tr>
      <w:tr w:rsidR="0056371E" w:rsidRPr="0056371E" w14:paraId="547627E5" w14:textId="77777777" w:rsidTr="004B1520">
        <w:tc>
          <w:tcPr>
            <w:tcW w:w="1359" w:type="pct"/>
            <w:vMerge/>
            <w:vAlign w:val="center"/>
          </w:tcPr>
          <w:p w14:paraId="0138597B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335" w:type="pct"/>
            <w:vAlign w:val="center"/>
          </w:tcPr>
          <w:p w14:paraId="69CD71EA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524" w:type="pct"/>
            <w:vAlign w:val="center"/>
          </w:tcPr>
          <w:p w14:paraId="0997FAA0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624</w:t>
            </w:r>
          </w:p>
        </w:tc>
        <w:tc>
          <w:tcPr>
            <w:tcW w:w="415" w:type="pct"/>
            <w:vAlign w:val="center"/>
          </w:tcPr>
          <w:p w14:paraId="2676782F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568</w:t>
            </w:r>
          </w:p>
        </w:tc>
        <w:tc>
          <w:tcPr>
            <w:tcW w:w="538" w:type="pct"/>
            <w:vAlign w:val="center"/>
          </w:tcPr>
          <w:p w14:paraId="29ED756C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624</w:t>
            </w:r>
          </w:p>
        </w:tc>
        <w:tc>
          <w:tcPr>
            <w:tcW w:w="415" w:type="pct"/>
            <w:vAlign w:val="center"/>
          </w:tcPr>
          <w:p w14:paraId="15BE7B9D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568</w:t>
            </w:r>
          </w:p>
        </w:tc>
        <w:tc>
          <w:tcPr>
            <w:tcW w:w="415" w:type="pct"/>
            <w:vAlign w:val="center"/>
          </w:tcPr>
          <w:p w14:paraId="47990589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616</w:t>
            </w:r>
          </w:p>
        </w:tc>
      </w:tr>
      <w:tr w:rsidR="0056371E" w:rsidRPr="0056371E" w14:paraId="65DFB7BF" w14:textId="77777777" w:rsidTr="004B1520">
        <w:tc>
          <w:tcPr>
            <w:tcW w:w="1359" w:type="pct"/>
            <w:vMerge/>
            <w:vAlign w:val="center"/>
          </w:tcPr>
          <w:p w14:paraId="53E54ED6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335" w:type="pct"/>
            <w:vAlign w:val="center"/>
          </w:tcPr>
          <w:p w14:paraId="1F0E4EFF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BS</w:t>
            </w:r>
          </w:p>
        </w:tc>
        <w:tc>
          <w:tcPr>
            <w:tcW w:w="524" w:type="pct"/>
            <w:vAlign w:val="center"/>
          </w:tcPr>
          <w:p w14:paraId="02F94BA8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80</w:t>
            </w:r>
          </w:p>
        </w:tc>
        <w:tc>
          <w:tcPr>
            <w:tcW w:w="415" w:type="pct"/>
            <w:vAlign w:val="center"/>
          </w:tcPr>
          <w:p w14:paraId="30D8164B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83</w:t>
            </w:r>
          </w:p>
        </w:tc>
        <w:tc>
          <w:tcPr>
            <w:tcW w:w="538" w:type="pct"/>
            <w:vAlign w:val="center"/>
          </w:tcPr>
          <w:p w14:paraId="6CDBFFCE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80</w:t>
            </w:r>
          </w:p>
        </w:tc>
        <w:tc>
          <w:tcPr>
            <w:tcW w:w="415" w:type="pct"/>
            <w:vAlign w:val="center"/>
          </w:tcPr>
          <w:p w14:paraId="4EF17A65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83</w:t>
            </w:r>
          </w:p>
        </w:tc>
        <w:tc>
          <w:tcPr>
            <w:tcW w:w="415" w:type="pct"/>
            <w:vAlign w:val="center"/>
          </w:tcPr>
          <w:p w14:paraId="20F15893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81</w:t>
            </w:r>
          </w:p>
        </w:tc>
      </w:tr>
      <w:tr w:rsidR="0056371E" w:rsidRPr="0056371E" w14:paraId="4AC82F71" w14:textId="77777777" w:rsidTr="004B1520">
        <w:tc>
          <w:tcPr>
            <w:tcW w:w="1359" w:type="pct"/>
            <w:vMerge w:val="restart"/>
            <w:vAlign w:val="center"/>
          </w:tcPr>
          <w:p w14:paraId="52990B01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ll-cause mortality for </w:t>
            </w:r>
          </w:p>
          <w:p w14:paraId="5447FF6D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older adults</w:t>
            </w:r>
          </w:p>
        </w:tc>
        <w:tc>
          <w:tcPr>
            <w:tcW w:w="1335" w:type="pct"/>
            <w:vAlign w:val="center"/>
          </w:tcPr>
          <w:p w14:paraId="691EDF2C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AUC</w:t>
            </w:r>
          </w:p>
        </w:tc>
        <w:tc>
          <w:tcPr>
            <w:tcW w:w="524" w:type="pct"/>
            <w:vAlign w:val="center"/>
          </w:tcPr>
          <w:p w14:paraId="60648E5F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36</w:t>
            </w:r>
          </w:p>
        </w:tc>
        <w:tc>
          <w:tcPr>
            <w:tcW w:w="415" w:type="pct"/>
            <w:vAlign w:val="center"/>
          </w:tcPr>
          <w:p w14:paraId="0CB6C83A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08</w:t>
            </w:r>
          </w:p>
        </w:tc>
        <w:tc>
          <w:tcPr>
            <w:tcW w:w="538" w:type="pct"/>
            <w:vAlign w:val="center"/>
          </w:tcPr>
          <w:p w14:paraId="5B2C1A42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36</w:t>
            </w:r>
          </w:p>
        </w:tc>
        <w:tc>
          <w:tcPr>
            <w:tcW w:w="415" w:type="pct"/>
            <w:vAlign w:val="center"/>
          </w:tcPr>
          <w:p w14:paraId="45F830DD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12</w:t>
            </w:r>
          </w:p>
        </w:tc>
        <w:tc>
          <w:tcPr>
            <w:tcW w:w="415" w:type="pct"/>
            <w:vAlign w:val="center"/>
          </w:tcPr>
          <w:p w14:paraId="5D7774C9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23</w:t>
            </w:r>
          </w:p>
        </w:tc>
      </w:tr>
      <w:tr w:rsidR="0056371E" w:rsidRPr="0056371E" w14:paraId="670C931F" w14:textId="77777777" w:rsidTr="004B1520">
        <w:tc>
          <w:tcPr>
            <w:tcW w:w="1359" w:type="pct"/>
            <w:vMerge/>
            <w:vAlign w:val="center"/>
          </w:tcPr>
          <w:p w14:paraId="7CD0D584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335" w:type="pct"/>
            <w:vAlign w:val="center"/>
          </w:tcPr>
          <w:p w14:paraId="729C367D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524" w:type="pct"/>
            <w:vAlign w:val="center"/>
          </w:tcPr>
          <w:p w14:paraId="6DE35E41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08</w:t>
            </w:r>
          </w:p>
        </w:tc>
        <w:tc>
          <w:tcPr>
            <w:tcW w:w="415" w:type="pct"/>
            <w:vAlign w:val="center"/>
          </w:tcPr>
          <w:p w14:paraId="46A3E5C3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03</w:t>
            </w:r>
          </w:p>
        </w:tc>
        <w:tc>
          <w:tcPr>
            <w:tcW w:w="538" w:type="pct"/>
            <w:vAlign w:val="center"/>
          </w:tcPr>
          <w:p w14:paraId="18B25750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08</w:t>
            </w:r>
          </w:p>
        </w:tc>
        <w:tc>
          <w:tcPr>
            <w:tcW w:w="415" w:type="pct"/>
            <w:vAlign w:val="center"/>
          </w:tcPr>
          <w:p w14:paraId="0CCC5A01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04</w:t>
            </w:r>
          </w:p>
        </w:tc>
        <w:tc>
          <w:tcPr>
            <w:tcW w:w="415" w:type="pct"/>
            <w:vAlign w:val="center"/>
          </w:tcPr>
          <w:p w14:paraId="16A585D9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01</w:t>
            </w:r>
          </w:p>
        </w:tc>
      </w:tr>
      <w:tr w:rsidR="0056371E" w:rsidRPr="0056371E" w14:paraId="1C6935FF" w14:textId="77777777" w:rsidTr="004B1520">
        <w:tc>
          <w:tcPr>
            <w:tcW w:w="1359" w:type="pct"/>
            <w:vMerge/>
            <w:vAlign w:val="center"/>
          </w:tcPr>
          <w:p w14:paraId="6874FC6D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335" w:type="pct"/>
            <w:vAlign w:val="center"/>
          </w:tcPr>
          <w:p w14:paraId="6B04DE93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BS</w:t>
            </w:r>
          </w:p>
        </w:tc>
        <w:tc>
          <w:tcPr>
            <w:tcW w:w="524" w:type="pct"/>
            <w:vAlign w:val="center"/>
          </w:tcPr>
          <w:p w14:paraId="34DBACB5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155</w:t>
            </w:r>
          </w:p>
        </w:tc>
        <w:tc>
          <w:tcPr>
            <w:tcW w:w="415" w:type="pct"/>
            <w:vAlign w:val="center"/>
          </w:tcPr>
          <w:p w14:paraId="6A7D669B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162</w:t>
            </w:r>
          </w:p>
        </w:tc>
        <w:tc>
          <w:tcPr>
            <w:tcW w:w="538" w:type="pct"/>
            <w:vAlign w:val="center"/>
          </w:tcPr>
          <w:p w14:paraId="67D633C1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156</w:t>
            </w:r>
          </w:p>
        </w:tc>
        <w:tc>
          <w:tcPr>
            <w:tcW w:w="415" w:type="pct"/>
            <w:vAlign w:val="center"/>
          </w:tcPr>
          <w:p w14:paraId="1F8C5F16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161</w:t>
            </w:r>
          </w:p>
        </w:tc>
        <w:tc>
          <w:tcPr>
            <w:tcW w:w="415" w:type="pct"/>
            <w:vAlign w:val="center"/>
          </w:tcPr>
          <w:p w14:paraId="67289F03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159</w:t>
            </w:r>
          </w:p>
        </w:tc>
      </w:tr>
      <w:tr w:rsidR="0056371E" w:rsidRPr="0056371E" w14:paraId="36C42D65" w14:textId="77777777" w:rsidTr="004B1520">
        <w:tc>
          <w:tcPr>
            <w:tcW w:w="1359" w:type="pct"/>
            <w:vMerge w:val="restart"/>
            <w:tcBorders>
              <w:bottom w:val="single" w:sz="4" w:space="0" w:color="auto"/>
            </w:tcBorders>
            <w:vAlign w:val="center"/>
          </w:tcPr>
          <w:p w14:paraId="0B492D70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CSD mortality for </w:t>
            </w:r>
          </w:p>
          <w:p w14:paraId="1160E533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older adults</w:t>
            </w:r>
          </w:p>
        </w:tc>
        <w:tc>
          <w:tcPr>
            <w:tcW w:w="1335" w:type="pct"/>
            <w:vAlign w:val="center"/>
          </w:tcPr>
          <w:p w14:paraId="4D45A241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AUC</w:t>
            </w:r>
          </w:p>
        </w:tc>
        <w:tc>
          <w:tcPr>
            <w:tcW w:w="524" w:type="pct"/>
            <w:vAlign w:val="center"/>
          </w:tcPr>
          <w:p w14:paraId="036E7175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91</w:t>
            </w:r>
          </w:p>
        </w:tc>
        <w:tc>
          <w:tcPr>
            <w:tcW w:w="415" w:type="pct"/>
            <w:vAlign w:val="center"/>
          </w:tcPr>
          <w:p w14:paraId="3F0340D0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23</w:t>
            </w:r>
          </w:p>
        </w:tc>
        <w:tc>
          <w:tcPr>
            <w:tcW w:w="538" w:type="pct"/>
            <w:vAlign w:val="center"/>
          </w:tcPr>
          <w:p w14:paraId="7ADA44F3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91</w:t>
            </w:r>
          </w:p>
        </w:tc>
        <w:tc>
          <w:tcPr>
            <w:tcW w:w="415" w:type="pct"/>
            <w:vAlign w:val="center"/>
          </w:tcPr>
          <w:p w14:paraId="229412DE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32</w:t>
            </w:r>
          </w:p>
        </w:tc>
        <w:tc>
          <w:tcPr>
            <w:tcW w:w="415" w:type="pct"/>
            <w:vAlign w:val="center"/>
          </w:tcPr>
          <w:p w14:paraId="25A49A67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69</w:t>
            </w:r>
          </w:p>
        </w:tc>
      </w:tr>
      <w:tr w:rsidR="0056371E" w:rsidRPr="0056371E" w14:paraId="6E43A855" w14:textId="77777777" w:rsidTr="004B1520">
        <w:tc>
          <w:tcPr>
            <w:tcW w:w="1359" w:type="pct"/>
            <w:vMerge/>
            <w:tcBorders>
              <w:bottom w:val="single" w:sz="4" w:space="0" w:color="auto"/>
            </w:tcBorders>
            <w:vAlign w:val="center"/>
          </w:tcPr>
          <w:p w14:paraId="1F0E5C93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335" w:type="pct"/>
            <w:vAlign w:val="center"/>
          </w:tcPr>
          <w:p w14:paraId="050247ED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524" w:type="pct"/>
            <w:vAlign w:val="center"/>
          </w:tcPr>
          <w:p w14:paraId="438DFE61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43</w:t>
            </w:r>
          </w:p>
        </w:tc>
        <w:tc>
          <w:tcPr>
            <w:tcW w:w="415" w:type="pct"/>
            <w:vAlign w:val="center"/>
          </w:tcPr>
          <w:p w14:paraId="39649A51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15</w:t>
            </w:r>
          </w:p>
        </w:tc>
        <w:tc>
          <w:tcPr>
            <w:tcW w:w="538" w:type="pct"/>
            <w:vAlign w:val="center"/>
          </w:tcPr>
          <w:p w14:paraId="6380EF6A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43</w:t>
            </w:r>
          </w:p>
        </w:tc>
        <w:tc>
          <w:tcPr>
            <w:tcW w:w="415" w:type="pct"/>
            <w:vAlign w:val="center"/>
          </w:tcPr>
          <w:p w14:paraId="646D951D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13</w:t>
            </w:r>
          </w:p>
        </w:tc>
        <w:tc>
          <w:tcPr>
            <w:tcW w:w="415" w:type="pct"/>
            <w:vAlign w:val="center"/>
          </w:tcPr>
          <w:p w14:paraId="5AFE710B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737</w:t>
            </w:r>
          </w:p>
        </w:tc>
      </w:tr>
      <w:tr w:rsidR="0056371E" w:rsidRPr="0056371E" w14:paraId="0E0316F9" w14:textId="77777777" w:rsidTr="004B1520">
        <w:tc>
          <w:tcPr>
            <w:tcW w:w="1359" w:type="pct"/>
            <w:vMerge/>
            <w:tcBorders>
              <w:bottom w:val="single" w:sz="4" w:space="0" w:color="auto"/>
            </w:tcBorders>
            <w:vAlign w:val="center"/>
          </w:tcPr>
          <w:p w14:paraId="349DAFF4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335" w:type="pct"/>
            <w:tcBorders>
              <w:bottom w:val="single" w:sz="4" w:space="0" w:color="auto"/>
            </w:tcBorders>
            <w:vAlign w:val="center"/>
          </w:tcPr>
          <w:p w14:paraId="2073ECD9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71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BS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1A520612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9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57BF8DB8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102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6AACB9FC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9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7F67F932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100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52CFEEA5" w14:textId="77777777" w:rsidR="0056371E" w:rsidRPr="00F72702" w:rsidRDefault="0056371E" w:rsidP="004B1520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72702">
              <w:rPr>
                <w:rFonts w:ascii="Times New Roman" w:eastAsia="宋体" w:hAnsi="Times New Roman" w:cs="Times New Roman"/>
                <w:b/>
                <w:bCs/>
                <w:szCs w:val="21"/>
              </w:rPr>
              <w:t>0.097</w:t>
            </w:r>
          </w:p>
        </w:tc>
      </w:tr>
      <w:bookmarkEnd w:id="1"/>
    </w:tbl>
    <w:p w14:paraId="2794F892" w14:textId="77777777" w:rsidR="0056371E" w:rsidRPr="00F72702" w:rsidRDefault="0056371E" w:rsidP="0056371E">
      <w:pPr>
        <w:contextualSpacing/>
        <w:rPr>
          <w:rFonts w:ascii="Times New Roman" w:hAnsi="Times New Roman" w:cs="Times New Roman"/>
          <w:b/>
          <w:bCs/>
          <w:szCs w:val="21"/>
        </w:rPr>
      </w:pPr>
    </w:p>
    <w:p w14:paraId="1910AFAA" w14:textId="77777777" w:rsidR="0056371E" w:rsidRPr="00907AD7" w:rsidRDefault="0056371E" w:rsidP="0056371E">
      <w:pPr>
        <w:contextualSpacing/>
        <w:jc w:val="center"/>
        <w:rPr>
          <w:rFonts w:ascii="Times New Roman" w:hAnsi="Times New Roman" w:cs="Times New Roman"/>
          <w:szCs w:val="21"/>
        </w:rPr>
      </w:pPr>
      <w:r w:rsidRPr="00907AD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6FB9546" wp14:editId="2C9AA7A0">
            <wp:extent cx="5400000" cy="2370458"/>
            <wp:effectExtent l="0" t="0" r="0" b="0"/>
            <wp:docPr id="6859131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370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FD032" w14:textId="77777777" w:rsidR="0056371E" w:rsidRPr="00F72702" w:rsidRDefault="0056371E" w:rsidP="0056371E">
      <w:pPr>
        <w:contextualSpacing/>
        <w:rPr>
          <w:rFonts w:ascii="Times New Roman" w:eastAsia="宋体" w:hAnsi="Times New Roman" w:cs="Times New Roman"/>
          <w:b/>
          <w:bCs/>
          <w:szCs w:val="21"/>
        </w:rPr>
      </w:pPr>
      <w:r w:rsidRPr="0056371E">
        <w:rPr>
          <w:rFonts w:ascii="Times New Roman" w:hAnsi="Times New Roman" w:cs="Times New Roman" w:hint="eastAsia"/>
          <w:b/>
          <w:bCs/>
          <w:szCs w:val="21"/>
        </w:rPr>
        <w:t>Supplementary Figure 1</w:t>
      </w:r>
      <w:r w:rsidRPr="0056371E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F72702">
        <w:rPr>
          <w:rFonts w:ascii="Times New Roman" w:eastAsia="宋体" w:hAnsi="Times New Roman" w:cs="Times New Roman"/>
          <w:b/>
          <w:bCs/>
          <w:szCs w:val="21"/>
        </w:rPr>
        <w:t>Time-dependent AUC of different models based on age for predicting mortality in the overall analyses. (a) models with all-cause mortality, (b) models with CSD mortality.</w:t>
      </w:r>
    </w:p>
    <w:p w14:paraId="3552D3EC" w14:textId="77777777" w:rsidR="0056371E" w:rsidRPr="00907AD7" w:rsidRDefault="0056371E" w:rsidP="0056371E">
      <w:pPr>
        <w:contextualSpacing/>
        <w:rPr>
          <w:rFonts w:ascii="Times New Roman" w:eastAsia="宋体" w:hAnsi="Times New Roman" w:cs="Times New Roman"/>
          <w:szCs w:val="21"/>
        </w:rPr>
      </w:pPr>
    </w:p>
    <w:p w14:paraId="4598E2B2" w14:textId="77777777" w:rsidR="0056371E" w:rsidRPr="00907AD7" w:rsidRDefault="0056371E" w:rsidP="0056371E">
      <w:pPr>
        <w:contextualSpacing/>
        <w:jc w:val="center"/>
        <w:rPr>
          <w:rFonts w:ascii="Times New Roman" w:eastAsia="宋体" w:hAnsi="Times New Roman" w:cs="Times New Roman"/>
          <w:szCs w:val="21"/>
        </w:rPr>
      </w:pPr>
      <w:r w:rsidRPr="00907AD7"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441D6F14" wp14:editId="383B36D2">
            <wp:extent cx="5400000" cy="1460202"/>
            <wp:effectExtent l="0" t="0" r="0" b="6985"/>
            <wp:docPr id="72092879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460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9865A" w14:textId="5A211472" w:rsidR="00C80388" w:rsidRPr="0056371E" w:rsidRDefault="0056371E" w:rsidP="0056371E">
      <w:pPr>
        <w:contextualSpacing/>
        <w:rPr>
          <w:rFonts w:ascii="Times New Roman" w:hAnsi="Times New Roman" w:cs="Times New Roman"/>
          <w:szCs w:val="21"/>
        </w:rPr>
      </w:pPr>
      <w:r w:rsidRPr="0056371E">
        <w:rPr>
          <w:rFonts w:ascii="Times New Roman" w:hAnsi="Times New Roman" w:cs="Times New Roman" w:hint="eastAsia"/>
          <w:b/>
          <w:bCs/>
          <w:szCs w:val="21"/>
        </w:rPr>
        <w:t>Supplementary Figure 2</w:t>
      </w:r>
      <w:r w:rsidRPr="0056371E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F72702">
        <w:rPr>
          <w:rFonts w:ascii="Times New Roman" w:eastAsia="宋体" w:hAnsi="Times New Roman" w:cs="Times New Roman"/>
          <w:b/>
          <w:bCs/>
          <w:szCs w:val="21"/>
        </w:rPr>
        <w:t>Time-dependent AUC of different models based on age for predicting mortality in the subgroup analyses. (a) models with all-cause mortality for middle-aged adults, (b) models with all-cause mortality for older adults, (c) models with CSD mortality for older adults.</w:t>
      </w:r>
    </w:p>
    <w:sectPr w:rsidR="00C80388" w:rsidRPr="0056371E" w:rsidSect="00945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58391E" w14:textId="77777777" w:rsidR="005E411E" w:rsidRDefault="005E411E" w:rsidP="00551F89">
      <w:pPr>
        <w:rPr>
          <w:rFonts w:hint="eastAsia"/>
        </w:rPr>
      </w:pPr>
      <w:r>
        <w:separator/>
      </w:r>
    </w:p>
  </w:endnote>
  <w:endnote w:type="continuationSeparator" w:id="0">
    <w:p w14:paraId="1FDD28F9" w14:textId="77777777" w:rsidR="005E411E" w:rsidRDefault="005E411E" w:rsidP="00551F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5BC1E" w14:textId="77777777" w:rsidR="005E411E" w:rsidRDefault="005E411E" w:rsidP="00551F89">
      <w:pPr>
        <w:rPr>
          <w:rFonts w:hint="eastAsia"/>
        </w:rPr>
      </w:pPr>
      <w:r>
        <w:separator/>
      </w:r>
    </w:p>
  </w:footnote>
  <w:footnote w:type="continuationSeparator" w:id="0">
    <w:p w14:paraId="5B987C53" w14:textId="77777777" w:rsidR="005E411E" w:rsidRDefault="005E411E" w:rsidP="00551F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Y0MDK0MLQ0sDA0NTZU0lEKTi0uzszPAykwNKoFAEGoAiotAAAA"/>
  </w:docVars>
  <w:rsids>
    <w:rsidRoot w:val="004208AF"/>
    <w:rsid w:val="00032E4E"/>
    <w:rsid w:val="00040D68"/>
    <w:rsid w:val="00062DEF"/>
    <w:rsid w:val="00077412"/>
    <w:rsid w:val="00085B76"/>
    <w:rsid w:val="00085C3C"/>
    <w:rsid w:val="00087174"/>
    <w:rsid w:val="000E0750"/>
    <w:rsid w:val="000F2622"/>
    <w:rsid w:val="001166B2"/>
    <w:rsid w:val="00126F40"/>
    <w:rsid w:val="001415F5"/>
    <w:rsid w:val="00142469"/>
    <w:rsid w:val="0016285C"/>
    <w:rsid w:val="00183661"/>
    <w:rsid w:val="001A470A"/>
    <w:rsid w:val="001B4ADC"/>
    <w:rsid w:val="001D097A"/>
    <w:rsid w:val="001D54E7"/>
    <w:rsid w:val="001D63D8"/>
    <w:rsid w:val="001E7170"/>
    <w:rsid w:val="00201C4A"/>
    <w:rsid w:val="0020233E"/>
    <w:rsid w:val="002118C2"/>
    <w:rsid w:val="00240709"/>
    <w:rsid w:val="00240771"/>
    <w:rsid w:val="00263E15"/>
    <w:rsid w:val="002661D5"/>
    <w:rsid w:val="002710B8"/>
    <w:rsid w:val="00293094"/>
    <w:rsid w:val="002B2A25"/>
    <w:rsid w:val="002C0494"/>
    <w:rsid w:val="002C18E0"/>
    <w:rsid w:val="002D1D2A"/>
    <w:rsid w:val="002D73F8"/>
    <w:rsid w:val="002F4785"/>
    <w:rsid w:val="00340767"/>
    <w:rsid w:val="00351235"/>
    <w:rsid w:val="00382C0D"/>
    <w:rsid w:val="00384331"/>
    <w:rsid w:val="003849B9"/>
    <w:rsid w:val="003D25E7"/>
    <w:rsid w:val="003D5E00"/>
    <w:rsid w:val="003F2E6E"/>
    <w:rsid w:val="004208AF"/>
    <w:rsid w:val="00421365"/>
    <w:rsid w:val="004251FE"/>
    <w:rsid w:val="00435E45"/>
    <w:rsid w:val="004402D5"/>
    <w:rsid w:val="0047312D"/>
    <w:rsid w:val="00474860"/>
    <w:rsid w:val="00487300"/>
    <w:rsid w:val="004A733B"/>
    <w:rsid w:val="004D2144"/>
    <w:rsid w:val="005028BD"/>
    <w:rsid w:val="00510AA7"/>
    <w:rsid w:val="00511A53"/>
    <w:rsid w:val="00512638"/>
    <w:rsid w:val="005131CA"/>
    <w:rsid w:val="00542270"/>
    <w:rsid w:val="00551F89"/>
    <w:rsid w:val="0056371E"/>
    <w:rsid w:val="00567DB4"/>
    <w:rsid w:val="00572906"/>
    <w:rsid w:val="0057487E"/>
    <w:rsid w:val="00587AC0"/>
    <w:rsid w:val="00590AB5"/>
    <w:rsid w:val="00597F53"/>
    <w:rsid w:val="005E411E"/>
    <w:rsid w:val="00611961"/>
    <w:rsid w:val="00614129"/>
    <w:rsid w:val="00630080"/>
    <w:rsid w:val="0063219E"/>
    <w:rsid w:val="00651EE1"/>
    <w:rsid w:val="00667F83"/>
    <w:rsid w:val="006747F3"/>
    <w:rsid w:val="00676717"/>
    <w:rsid w:val="006B0766"/>
    <w:rsid w:val="006C2DD4"/>
    <w:rsid w:val="006E166F"/>
    <w:rsid w:val="007149C8"/>
    <w:rsid w:val="00716DC0"/>
    <w:rsid w:val="007176A0"/>
    <w:rsid w:val="00723FEC"/>
    <w:rsid w:val="00732E98"/>
    <w:rsid w:val="00741F78"/>
    <w:rsid w:val="007479E0"/>
    <w:rsid w:val="007643E5"/>
    <w:rsid w:val="00784A84"/>
    <w:rsid w:val="007931E1"/>
    <w:rsid w:val="007B6497"/>
    <w:rsid w:val="007C33E2"/>
    <w:rsid w:val="007D481D"/>
    <w:rsid w:val="008047C8"/>
    <w:rsid w:val="00820495"/>
    <w:rsid w:val="00850F24"/>
    <w:rsid w:val="00857154"/>
    <w:rsid w:val="008675AD"/>
    <w:rsid w:val="00874BE4"/>
    <w:rsid w:val="00880581"/>
    <w:rsid w:val="00880CD2"/>
    <w:rsid w:val="008956D9"/>
    <w:rsid w:val="008969E9"/>
    <w:rsid w:val="008B481A"/>
    <w:rsid w:val="008C1F47"/>
    <w:rsid w:val="008C7E2C"/>
    <w:rsid w:val="008D1612"/>
    <w:rsid w:val="008D1834"/>
    <w:rsid w:val="008E2580"/>
    <w:rsid w:val="008F2835"/>
    <w:rsid w:val="008F5B90"/>
    <w:rsid w:val="008F7F4E"/>
    <w:rsid w:val="00903E2F"/>
    <w:rsid w:val="00907AD7"/>
    <w:rsid w:val="00935AB0"/>
    <w:rsid w:val="009454BF"/>
    <w:rsid w:val="00945E9D"/>
    <w:rsid w:val="00963FD1"/>
    <w:rsid w:val="009C3E66"/>
    <w:rsid w:val="009C4B6F"/>
    <w:rsid w:val="009D0494"/>
    <w:rsid w:val="00A442E7"/>
    <w:rsid w:val="00A55E3C"/>
    <w:rsid w:val="00A60767"/>
    <w:rsid w:val="00A610B9"/>
    <w:rsid w:val="00A65A75"/>
    <w:rsid w:val="00A70234"/>
    <w:rsid w:val="00A70EB7"/>
    <w:rsid w:val="00A827DD"/>
    <w:rsid w:val="00AA1116"/>
    <w:rsid w:val="00AB58E4"/>
    <w:rsid w:val="00AB69E2"/>
    <w:rsid w:val="00AC6DCF"/>
    <w:rsid w:val="00AD3014"/>
    <w:rsid w:val="00AD4BC7"/>
    <w:rsid w:val="00B50009"/>
    <w:rsid w:val="00B5195E"/>
    <w:rsid w:val="00B5258A"/>
    <w:rsid w:val="00B57337"/>
    <w:rsid w:val="00B831DA"/>
    <w:rsid w:val="00B86BE3"/>
    <w:rsid w:val="00B92A75"/>
    <w:rsid w:val="00BA183E"/>
    <w:rsid w:val="00BB0624"/>
    <w:rsid w:val="00BC7128"/>
    <w:rsid w:val="00C203CC"/>
    <w:rsid w:val="00C34BB1"/>
    <w:rsid w:val="00C43AF6"/>
    <w:rsid w:val="00C4710F"/>
    <w:rsid w:val="00C52332"/>
    <w:rsid w:val="00C622D1"/>
    <w:rsid w:val="00C646C8"/>
    <w:rsid w:val="00C67D8B"/>
    <w:rsid w:val="00C80388"/>
    <w:rsid w:val="00C8291E"/>
    <w:rsid w:val="00C87494"/>
    <w:rsid w:val="00C92B6D"/>
    <w:rsid w:val="00CA2D15"/>
    <w:rsid w:val="00CA5283"/>
    <w:rsid w:val="00CA76B5"/>
    <w:rsid w:val="00CB0BD5"/>
    <w:rsid w:val="00CB764E"/>
    <w:rsid w:val="00CD78D6"/>
    <w:rsid w:val="00CE1B4C"/>
    <w:rsid w:val="00CE5ACB"/>
    <w:rsid w:val="00CE7823"/>
    <w:rsid w:val="00CF7C5C"/>
    <w:rsid w:val="00D01072"/>
    <w:rsid w:val="00D17635"/>
    <w:rsid w:val="00D41DF2"/>
    <w:rsid w:val="00D530E3"/>
    <w:rsid w:val="00D71479"/>
    <w:rsid w:val="00D729D8"/>
    <w:rsid w:val="00D770BC"/>
    <w:rsid w:val="00D87562"/>
    <w:rsid w:val="00DA4ED4"/>
    <w:rsid w:val="00DA717B"/>
    <w:rsid w:val="00DB244A"/>
    <w:rsid w:val="00DB2E3F"/>
    <w:rsid w:val="00DE0E89"/>
    <w:rsid w:val="00DE2CE9"/>
    <w:rsid w:val="00DF64E3"/>
    <w:rsid w:val="00E312A0"/>
    <w:rsid w:val="00E6413D"/>
    <w:rsid w:val="00E649E5"/>
    <w:rsid w:val="00E95239"/>
    <w:rsid w:val="00EA1144"/>
    <w:rsid w:val="00EA4537"/>
    <w:rsid w:val="00EB6880"/>
    <w:rsid w:val="00ED48C7"/>
    <w:rsid w:val="00F25912"/>
    <w:rsid w:val="00F25DDA"/>
    <w:rsid w:val="00F31C97"/>
    <w:rsid w:val="00F46EAA"/>
    <w:rsid w:val="00F72702"/>
    <w:rsid w:val="00F826ED"/>
    <w:rsid w:val="00FA03D7"/>
    <w:rsid w:val="00FA3444"/>
    <w:rsid w:val="00FB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A80F9"/>
  <w15:chartTrackingRefBased/>
  <w15:docId w15:val="{F9A0BFAC-33A8-4437-9396-3651D63AE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7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0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1F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1F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1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1F8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0233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023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0233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0233E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20233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0233E"/>
    <w:rPr>
      <w:color w:val="605E5C"/>
      <w:shd w:val="clear" w:color="auto" w:fill="E1DFDD"/>
    </w:rPr>
  </w:style>
  <w:style w:type="character" w:styleId="aa">
    <w:name w:val="Placeholder Text"/>
    <w:basedOn w:val="a0"/>
    <w:uiPriority w:val="99"/>
    <w:semiHidden/>
    <w:rsid w:val="0020233E"/>
    <w:rPr>
      <w:color w:val="666666"/>
    </w:rPr>
  </w:style>
  <w:style w:type="paragraph" w:styleId="ab">
    <w:name w:val="List Paragraph"/>
    <w:basedOn w:val="a"/>
    <w:uiPriority w:val="34"/>
    <w:qFormat/>
    <w:rsid w:val="0020233E"/>
    <w:pPr>
      <w:ind w:firstLineChars="200" w:firstLine="420"/>
    </w:pPr>
  </w:style>
  <w:style w:type="paragraph" w:styleId="ac">
    <w:name w:val="Normal (Web)"/>
    <w:basedOn w:val="a"/>
    <w:uiPriority w:val="99"/>
    <w:semiHidden/>
    <w:unhideWhenUsed/>
    <w:rsid w:val="002023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FollowedHyperlink"/>
    <w:basedOn w:val="a0"/>
    <w:uiPriority w:val="99"/>
    <w:semiHidden/>
    <w:unhideWhenUsed/>
    <w:rsid w:val="0020233E"/>
    <w:rPr>
      <w:color w:val="954F72" w:themeColor="followedHyperlink"/>
      <w:u w:val="single"/>
    </w:rPr>
  </w:style>
  <w:style w:type="paragraph" w:styleId="ae">
    <w:name w:val="Revision"/>
    <w:hidden/>
    <w:uiPriority w:val="99"/>
    <w:semiHidden/>
    <w:rsid w:val="00907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1</Pages>
  <Words>2003</Words>
  <Characters>11419</Characters>
  <Application>Microsoft Office Word</Application>
  <DocSecurity>0</DocSecurity>
  <Lines>95</Lines>
  <Paragraphs>26</Paragraphs>
  <ScaleCrop>false</ScaleCrop>
  <Company/>
  <LinksUpToDate>false</LinksUpToDate>
  <CharactersWithSpaces>1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鹏 高</dc:creator>
  <cp:keywords/>
  <dc:description/>
  <cp:lastModifiedBy>景鹏 高</cp:lastModifiedBy>
  <cp:revision>33</cp:revision>
  <dcterms:created xsi:type="dcterms:W3CDTF">2024-08-27T15:55:00Z</dcterms:created>
  <dcterms:modified xsi:type="dcterms:W3CDTF">2025-08-26T19:37:00Z</dcterms:modified>
</cp:coreProperties>
</file>